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CC1648" w14:textId="77777777" w:rsidR="00F77D7F" w:rsidRPr="00050AAA" w:rsidRDefault="00F77D7F" w:rsidP="00F77D7F">
      <w:pPr>
        <w:spacing w:after="0" w:line="360" w:lineRule="auto"/>
        <w:jc w:val="both"/>
        <w:rPr>
          <w:rFonts w:ascii="Times New Roman" w:hAnsi="Times New Roman" w:cs="Times New Roman"/>
          <w:b/>
          <w:sz w:val="20"/>
          <w:szCs w:val="20"/>
          <w:lang w:val="en-GB"/>
        </w:rPr>
      </w:pPr>
      <w:r w:rsidRPr="00050AAA">
        <w:rPr>
          <w:rFonts w:ascii="Times New Roman" w:hAnsi="Times New Roman" w:cs="Times New Roman"/>
          <w:b/>
          <w:sz w:val="20"/>
          <w:szCs w:val="20"/>
          <w:lang w:val="en-GB"/>
        </w:rPr>
        <w:t>Supplementary material</w:t>
      </w:r>
    </w:p>
    <w:p w14:paraId="707FA49D" w14:textId="77777777" w:rsidR="00F77D7F" w:rsidRPr="002F059C" w:rsidRDefault="00F77D7F" w:rsidP="00F77D7F">
      <w:pPr>
        <w:rPr>
          <w:rFonts w:ascii="Times New Roman" w:hAnsi="Times New Roman" w:cs="Times New Roman"/>
        </w:rPr>
      </w:pPr>
    </w:p>
    <w:p w14:paraId="6BDB20C8" w14:textId="2E664993" w:rsidR="00F77D7F" w:rsidRDefault="00F77D7F" w:rsidP="00F77D7F">
      <w:pPr>
        <w:rPr>
          <w:rFonts w:ascii="Times New Roman" w:hAnsi="Times New Roman" w:cs="Times New Roman"/>
        </w:rPr>
      </w:pPr>
      <w:r w:rsidRPr="00050AAA">
        <w:rPr>
          <w:rFonts w:ascii="Times New Roman" w:hAnsi="Times New Roman" w:cs="Times New Roman"/>
          <w:b/>
        </w:rPr>
        <w:t xml:space="preserve">Table </w:t>
      </w:r>
      <w:r w:rsidR="001D7DFD">
        <w:rPr>
          <w:rFonts w:ascii="Times New Roman" w:hAnsi="Times New Roman" w:cs="Times New Roman"/>
          <w:b/>
        </w:rPr>
        <w:t>S</w:t>
      </w:r>
      <w:bookmarkStart w:id="0" w:name="_GoBack"/>
      <w:bookmarkEnd w:id="0"/>
      <w:r>
        <w:rPr>
          <w:rFonts w:ascii="Times New Roman" w:hAnsi="Times New Roman" w:cs="Times New Roman"/>
          <w:b/>
        </w:rPr>
        <w:t>1</w:t>
      </w:r>
      <w:r w:rsidRPr="0024296C">
        <w:rPr>
          <w:rFonts w:ascii="Times New Roman" w:hAnsi="Times New Roman" w:cs="Times New Roman"/>
        </w:rPr>
        <w:t xml:space="preserve"> - Approved therapeutic antibody derived from phage display technology.</w:t>
      </w:r>
    </w:p>
    <w:p w14:paraId="50857B56" w14:textId="77777777" w:rsidR="00F77D7F" w:rsidRPr="0024296C" w:rsidRDefault="00F77D7F" w:rsidP="00F77D7F">
      <w:pPr>
        <w:spacing w:after="0" w:line="360" w:lineRule="auto"/>
        <w:jc w:val="both"/>
        <w:rPr>
          <w:rFonts w:ascii="Times New Roman" w:hAnsi="Times New Roman" w:cs="Times New Roman"/>
          <w:sz w:val="20"/>
          <w:szCs w:val="20"/>
        </w:rPr>
      </w:pPr>
    </w:p>
    <w:tbl>
      <w:tblPr>
        <w:tblStyle w:val="TableGrid"/>
        <w:tblpPr w:leftFromText="180" w:rightFromText="180" w:vertAnchor="page" w:horzAnchor="margin" w:tblpY="1"/>
        <w:tblW w:w="10883" w:type="dxa"/>
        <w:tblLayout w:type="fixed"/>
        <w:tblLook w:val="04A0" w:firstRow="1" w:lastRow="0" w:firstColumn="1" w:lastColumn="0" w:noHBand="0" w:noVBand="1"/>
      </w:tblPr>
      <w:tblGrid>
        <w:gridCol w:w="1890"/>
        <w:gridCol w:w="1082"/>
        <w:gridCol w:w="709"/>
        <w:gridCol w:w="1183"/>
        <w:gridCol w:w="1085"/>
        <w:gridCol w:w="1975"/>
        <w:gridCol w:w="1797"/>
        <w:gridCol w:w="1162"/>
      </w:tblGrid>
      <w:tr w:rsidR="00F77D7F" w:rsidRPr="00150C04" w14:paraId="19C926F1" w14:textId="77777777" w:rsidTr="00B803F0">
        <w:trPr>
          <w:trHeight w:val="74"/>
        </w:trPr>
        <w:tc>
          <w:tcPr>
            <w:tcW w:w="1890" w:type="dxa"/>
            <w:vAlign w:val="center"/>
          </w:tcPr>
          <w:p w14:paraId="2BD974A0" w14:textId="77777777" w:rsidR="00F77D7F" w:rsidRPr="001325D6" w:rsidRDefault="00F77D7F" w:rsidP="000819FC">
            <w:pPr>
              <w:jc w:val="center"/>
              <w:rPr>
                <w:rFonts w:ascii="Times New Roman" w:hAnsi="Times New Roman" w:cs="Times New Roman"/>
                <w:b/>
                <w:sz w:val="16"/>
                <w:szCs w:val="16"/>
              </w:rPr>
            </w:pPr>
            <w:r w:rsidRPr="001325D6">
              <w:rPr>
                <w:rFonts w:ascii="Times New Roman" w:hAnsi="Times New Roman" w:cs="Times New Roman"/>
                <w:b/>
                <w:sz w:val="16"/>
                <w:szCs w:val="16"/>
              </w:rPr>
              <w:lastRenderedPageBreak/>
              <w:t>Product/Brand name</w:t>
            </w:r>
          </w:p>
        </w:tc>
        <w:tc>
          <w:tcPr>
            <w:tcW w:w="1082" w:type="dxa"/>
            <w:vAlign w:val="center"/>
          </w:tcPr>
          <w:p w14:paraId="505BE48F" w14:textId="77777777" w:rsidR="00F77D7F" w:rsidRPr="001325D6" w:rsidRDefault="00F77D7F" w:rsidP="000819FC">
            <w:pPr>
              <w:jc w:val="center"/>
              <w:rPr>
                <w:rFonts w:ascii="Times New Roman" w:hAnsi="Times New Roman" w:cs="Times New Roman"/>
                <w:b/>
                <w:sz w:val="16"/>
                <w:szCs w:val="16"/>
              </w:rPr>
            </w:pPr>
            <w:r w:rsidRPr="001325D6">
              <w:rPr>
                <w:rFonts w:ascii="Times New Roman" w:hAnsi="Times New Roman" w:cs="Times New Roman"/>
                <w:b/>
                <w:sz w:val="16"/>
                <w:szCs w:val="16"/>
              </w:rPr>
              <w:t>Antibody format</w:t>
            </w:r>
          </w:p>
        </w:tc>
        <w:tc>
          <w:tcPr>
            <w:tcW w:w="709" w:type="dxa"/>
            <w:vAlign w:val="center"/>
          </w:tcPr>
          <w:p w14:paraId="705C11E5" w14:textId="77777777" w:rsidR="00F77D7F" w:rsidRPr="001325D6" w:rsidRDefault="00F77D7F" w:rsidP="000819FC">
            <w:pPr>
              <w:jc w:val="center"/>
              <w:rPr>
                <w:rFonts w:ascii="Times New Roman" w:hAnsi="Times New Roman" w:cs="Times New Roman"/>
                <w:b/>
                <w:sz w:val="16"/>
                <w:szCs w:val="16"/>
              </w:rPr>
            </w:pPr>
            <w:r w:rsidRPr="001325D6">
              <w:rPr>
                <w:rFonts w:ascii="Times New Roman" w:hAnsi="Times New Roman" w:cs="Times New Roman"/>
                <w:b/>
                <w:sz w:val="16"/>
                <w:szCs w:val="16"/>
              </w:rPr>
              <w:t>Target</w:t>
            </w:r>
          </w:p>
        </w:tc>
        <w:tc>
          <w:tcPr>
            <w:tcW w:w="1183" w:type="dxa"/>
            <w:vAlign w:val="center"/>
          </w:tcPr>
          <w:p w14:paraId="17277721" w14:textId="77777777" w:rsidR="00F77D7F" w:rsidRPr="001325D6" w:rsidRDefault="00F77D7F" w:rsidP="000819FC">
            <w:pPr>
              <w:jc w:val="center"/>
              <w:rPr>
                <w:rFonts w:ascii="Times New Roman" w:hAnsi="Times New Roman" w:cs="Times New Roman"/>
                <w:b/>
                <w:sz w:val="16"/>
                <w:szCs w:val="16"/>
              </w:rPr>
            </w:pPr>
            <w:r w:rsidRPr="001325D6">
              <w:rPr>
                <w:rFonts w:ascii="Times New Roman" w:hAnsi="Times New Roman" w:cs="Times New Roman"/>
                <w:b/>
                <w:sz w:val="16"/>
                <w:szCs w:val="16"/>
              </w:rPr>
              <w:t>Phage Display Library Type</w:t>
            </w:r>
          </w:p>
        </w:tc>
        <w:tc>
          <w:tcPr>
            <w:tcW w:w="1085" w:type="dxa"/>
            <w:vAlign w:val="center"/>
          </w:tcPr>
          <w:p w14:paraId="6011E70E" w14:textId="77777777" w:rsidR="00F77D7F" w:rsidRPr="001325D6" w:rsidRDefault="00F77D7F" w:rsidP="000819FC">
            <w:pPr>
              <w:jc w:val="center"/>
              <w:rPr>
                <w:rFonts w:ascii="Times New Roman" w:hAnsi="Times New Roman" w:cs="Times New Roman"/>
                <w:b/>
                <w:sz w:val="16"/>
                <w:szCs w:val="16"/>
              </w:rPr>
            </w:pPr>
            <w:r w:rsidRPr="001325D6">
              <w:rPr>
                <w:rFonts w:ascii="Times New Roman" w:hAnsi="Times New Roman" w:cs="Times New Roman"/>
                <w:b/>
                <w:sz w:val="16"/>
                <w:szCs w:val="16"/>
              </w:rPr>
              <w:t>Phage Display Technology</w:t>
            </w:r>
          </w:p>
        </w:tc>
        <w:tc>
          <w:tcPr>
            <w:tcW w:w="1975" w:type="dxa"/>
            <w:vAlign w:val="center"/>
          </w:tcPr>
          <w:p w14:paraId="29D9FB86" w14:textId="77777777" w:rsidR="00F77D7F" w:rsidRPr="001325D6" w:rsidRDefault="00F77D7F" w:rsidP="000819FC">
            <w:pPr>
              <w:jc w:val="center"/>
              <w:rPr>
                <w:rFonts w:ascii="Times New Roman" w:hAnsi="Times New Roman" w:cs="Times New Roman"/>
                <w:b/>
                <w:sz w:val="16"/>
                <w:szCs w:val="16"/>
              </w:rPr>
            </w:pPr>
            <w:r w:rsidRPr="001325D6">
              <w:rPr>
                <w:rFonts w:ascii="Times New Roman" w:hAnsi="Times New Roman" w:cs="Times New Roman"/>
                <w:b/>
                <w:sz w:val="16"/>
                <w:szCs w:val="16"/>
              </w:rPr>
              <w:t>Clinical Application</w:t>
            </w:r>
          </w:p>
        </w:tc>
        <w:tc>
          <w:tcPr>
            <w:tcW w:w="1797" w:type="dxa"/>
            <w:vAlign w:val="center"/>
          </w:tcPr>
          <w:p w14:paraId="2A930BB0" w14:textId="77777777" w:rsidR="00F77D7F" w:rsidRPr="001325D6" w:rsidRDefault="00F77D7F" w:rsidP="000819FC">
            <w:pPr>
              <w:jc w:val="center"/>
              <w:rPr>
                <w:rFonts w:ascii="Times New Roman" w:hAnsi="Times New Roman" w:cs="Times New Roman"/>
                <w:b/>
                <w:sz w:val="16"/>
                <w:szCs w:val="16"/>
              </w:rPr>
            </w:pPr>
            <w:r w:rsidRPr="001325D6">
              <w:rPr>
                <w:rFonts w:ascii="Times New Roman" w:hAnsi="Times New Roman" w:cs="Times New Roman"/>
                <w:b/>
                <w:sz w:val="16"/>
                <w:szCs w:val="16"/>
              </w:rPr>
              <w:t>Indications</w:t>
            </w:r>
          </w:p>
          <w:p w14:paraId="663427C4" w14:textId="77777777" w:rsidR="00F77D7F" w:rsidRPr="001325D6" w:rsidRDefault="00F77D7F" w:rsidP="000819FC">
            <w:pPr>
              <w:jc w:val="center"/>
              <w:rPr>
                <w:rFonts w:ascii="Times New Roman" w:hAnsi="Times New Roman" w:cs="Times New Roman"/>
                <w:b/>
                <w:sz w:val="16"/>
                <w:szCs w:val="16"/>
              </w:rPr>
            </w:pPr>
            <w:r w:rsidRPr="001325D6">
              <w:rPr>
                <w:rFonts w:ascii="Times New Roman" w:hAnsi="Times New Roman" w:cs="Times New Roman"/>
                <w:b/>
                <w:sz w:val="16"/>
                <w:szCs w:val="16"/>
              </w:rPr>
              <w:t>Approved year</w:t>
            </w:r>
          </w:p>
        </w:tc>
        <w:tc>
          <w:tcPr>
            <w:tcW w:w="1162" w:type="dxa"/>
            <w:vAlign w:val="center"/>
          </w:tcPr>
          <w:p w14:paraId="79E67952" w14:textId="77777777" w:rsidR="00F77D7F" w:rsidRPr="001325D6" w:rsidRDefault="00F77D7F" w:rsidP="000819FC">
            <w:pPr>
              <w:jc w:val="center"/>
              <w:rPr>
                <w:rFonts w:ascii="Times New Roman" w:hAnsi="Times New Roman" w:cs="Times New Roman"/>
                <w:b/>
                <w:sz w:val="16"/>
                <w:szCs w:val="16"/>
              </w:rPr>
            </w:pPr>
            <w:r w:rsidRPr="001325D6">
              <w:rPr>
                <w:rFonts w:ascii="Times New Roman" w:hAnsi="Times New Roman" w:cs="Times New Roman"/>
                <w:b/>
                <w:sz w:val="16"/>
                <w:szCs w:val="16"/>
              </w:rPr>
              <w:t>Sponsor company</w:t>
            </w:r>
          </w:p>
        </w:tc>
      </w:tr>
      <w:tr w:rsidR="00F77D7F" w:rsidRPr="00150C04" w14:paraId="008E07F1" w14:textId="77777777" w:rsidTr="00B803F0">
        <w:trPr>
          <w:trHeight w:val="74"/>
        </w:trPr>
        <w:tc>
          <w:tcPr>
            <w:tcW w:w="1890" w:type="dxa"/>
            <w:vMerge w:val="restart"/>
            <w:vAlign w:val="center"/>
          </w:tcPr>
          <w:p w14:paraId="54E7B19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dalimumab/Humira®</w:t>
            </w:r>
          </w:p>
        </w:tc>
        <w:tc>
          <w:tcPr>
            <w:tcW w:w="1082" w:type="dxa"/>
            <w:vMerge w:val="restart"/>
            <w:vAlign w:val="center"/>
          </w:tcPr>
          <w:p w14:paraId="5795812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κ</w:t>
            </w:r>
          </w:p>
        </w:tc>
        <w:tc>
          <w:tcPr>
            <w:tcW w:w="709" w:type="dxa"/>
            <w:vMerge w:val="restart"/>
            <w:vAlign w:val="center"/>
          </w:tcPr>
          <w:p w14:paraId="1D882942"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TNFα</w:t>
            </w:r>
          </w:p>
        </w:tc>
        <w:tc>
          <w:tcPr>
            <w:tcW w:w="1183" w:type="dxa"/>
            <w:vMerge w:val="restart"/>
            <w:vAlign w:val="center"/>
          </w:tcPr>
          <w:p w14:paraId="0BA3810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Humanization using guided selection method</w:t>
            </w:r>
          </w:p>
          <w:p w14:paraId="1A9997ED" w14:textId="77777777" w:rsidR="00F77D7F" w:rsidRPr="001325D6" w:rsidRDefault="00F77D7F" w:rsidP="000819FC">
            <w:pPr>
              <w:jc w:val="center"/>
              <w:rPr>
                <w:rFonts w:ascii="Times New Roman" w:hAnsi="Times New Roman" w:cs="Times New Roman"/>
                <w:sz w:val="16"/>
                <w:szCs w:val="16"/>
              </w:rPr>
            </w:pPr>
          </w:p>
          <w:p w14:paraId="11662349" w14:textId="77777777" w:rsidR="00F77D7F" w:rsidRPr="001325D6" w:rsidRDefault="00F77D7F" w:rsidP="000819FC">
            <w:pPr>
              <w:jc w:val="center"/>
              <w:rPr>
                <w:rFonts w:ascii="Times New Roman" w:hAnsi="Times New Roman" w:cs="Times New Roman"/>
                <w:sz w:val="16"/>
                <w:szCs w:val="16"/>
              </w:rPr>
            </w:pPr>
          </w:p>
          <w:p w14:paraId="1664663D"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scFv</w:t>
            </w:r>
            <w:proofErr w:type="spellEnd"/>
            <w:r w:rsidRPr="001325D6">
              <w:rPr>
                <w:rFonts w:ascii="Times New Roman" w:hAnsi="Times New Roman" w:cs="Times New Roman"/>
                <w:sz w:val="16"/>
                <w:szCs w:val="16"/>
              </w:rPr>
              <w:t xml:space="preserve"> library</w:t>
            </w:r>
          </w:p>
        </w:tc>
        <w:tc>
          <w:tcPr>
            <w:tcW w:w="1085" w:type="dxa"/>
            <w:vMerge w:val="restart"/>
            <w:vAlign w:val="center"/>
          </w:tcPr>
          <w:p w14:paraId="24B2E6E9"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AT</w:t>
            </w:r>
          </w:p>
        </w:tc>
        <w:tc>
          <w:tcPr>
            <w:tcW w:w="1975" w:type="dxa"/>
            <w:vMerge w:val="restart"/>
            <w:vAlign w:val="center"/>
          </w:tcPr>
          <w:p w14:paraId="7E514DA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mmunology and inflammation</w:t>
            </w:r>
          </w:p>
          <w:p w14:paraId="101E3900" w14:textId="5C631B42"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FpLZzzOV","properties":{"formattedCitation":"(Pelechas et al., 2021)","plainCitation":"(Pelechas et al., 2021)","noteIndex":0},"citationItems":[{"id":"Xt09P4XI/hUIJXY5O","uris":["http://www.mendeley.com/documents/?uuid=466eac04-f3f3-3b47-aad5-82400c729449"],"itemData":{"DOI":"10.1080/17460441.2021.1846516","ISSN":"1746-045X","PMID":"33183071","abstract":"Introduction: Rheumatoid arthritis (RA) is an autoimmune disease that is characterized by progressive joint disorders with significant pain and stiffness. In the past, RA was a difficult -to-treat ailment, but nowadays with the advent of biologics and better treatment strategies, disease remission is an achievable goal. Tumor necrosis factor α (TNFα) inhibitors were the first category of biologics to emerge with adalimumab being the first fully human TNFα. Areas covered: the authors provide an overview of the historical events that led to the discovery of TNFα inhibitors and more specifically the drug adalimumab. Several key trials are presented regarding the safety of the drug as well as its successful journey, but there is also a narrative description of the drug’s future after patent expiration. Expert opinion: Adalimumab is a fully human TNFα inhibitor with a fairly rapid onset of action. It has a generally good safety and efficacy profile. Clinicians must be aware of the possible side effects and treat them in a timely manner or discontinue the drug where appropriate. Due to the success of the bio-originator adalimumab, a multitude of biosimilars have emerged but not, thus far, for all of the indications of the bio-originator.","author":[{"dropping-particle":"","family":"Pelechas","given":"Eleftherios","non-dropping-particle":"","parse-names":false,"suffix":""},{"dropping-particle":"V.","family":"Voulgari","given":"Paraskevi","non-dropping-particle":"","parse-names":false,"suffix":""},{"dropping-particle":"","family":"Drosos","given":"Alexandros A.","non-dropping-particle":"","parse-names":false,"suffix":""}],"container-title":"Expert opinion on drug discovery","id":"ITEM-1","issue":"3","issued":{"date-parts":[["2021"]]},"page":"227-234","publisher":"Expert Opin Drug Discov","title":"Preclinical discovery and development of adalimumab for the treatment of rheumatoid arthritis","type":"article-journal","volume":"16"}}],"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Pelechas et al., 2021)</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QKjBSQZd","properties":{"formattedCitation":"(Brankov and Jacob, 2022)","plainCitation":"(Brankov and Jacob, 2022)","noteIndex":0},"citationItems":[{"id":"Xt09P4XI/dijoH6Yu","uris":["http://www.mendeley.com/documents/?uuid=00aae09c-689b-3842-ad70-81fe4ace8b5e"],"itemData":{"DOI":"10.1097/JDN.0000000000000229","ISSN":"1945760X","PMID":"32491812","abstract":"A drug is a particular substance in physiology that exerts an effect when ingested or otherwise introduced into the body. Drugs may be administered in a variety of constitutions from capsules, injections, creams, and ointments to inhalants, liquids, and dermal patches. Administration is by way of different routes, namely, topical, parenteral, inhalation, and via injection routes such as subcutaneous, intramuscular, or intravenous. The purpose of this column is to direct the reader's attention to some of the more common drugs used in dermatology. The mechanism of action for the drug, the indications for its use, efficacy, dosing and administration, monitoring guidelines, adverse side effects, and any standard alternatives are discussed. In addition, this column contains pertinent patient education on the use of the medication. This article focuses on a common medication for plaque psoriasis, adalimumab.","author":[{"dropping-particle":"","family":"Brankov","given":"Nikoleta","non-dropping-particle":"","parse-names":false,"suffix":""},{"dropping-particle":"","family":"Jacob","given":"Sharon E.","non-dropping-particle":"","parse-names":false,"suffix":""}],"container-title":"Journal of the Dermatology Nurses' Association","id":"ITEM-1","issue":"3","issued":{"date-parts":[["2022","5","1"]]},"page":"216-220","publisher":"Lippincott Williams and Wilkins","title":"Adalimumab","type":"article-journal","volume":"8"}}],"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Brankov and Jacob, 2022)</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z6fEtjoG","properties":{"formattedCitation":"(Jemec et al., 2019)","plainCitation":"(Jemec et al., 2019)","noteIndex":0},"citationItems":[{"id":"Xt09P4XI/89Xz8kCG","uris":["http://www.mendeley.com/documents/?uuid=9bd2d146-ca2d-35f1-8b93-06d53743655d"],"itemData":{"DOI":"10.1111/BJD.17919","ISSN":"1365-2133","PMID":"30916379","abstract":"Background: Weekly adalimumab (Humira®) is approved for the treatment of hidradenitis suppurativa (HS) based on the 12-week placebo-controlled periods of the two phase III PIONEER trials. Objectives: Using PIONEER integrated trial results, we aimed to evaluate the optimal medium-term adalimumab maintenance dosing strategy for moderate-to-severe HS. Methods: Each trial had two double-blind periods; 12-week Period A and 24-week Period B. Patients randomized to adalimumab 40 mg every week (ADAew) (Period A), were rerandomized in Period B to ADAew (ADAew/ew), ADA every other week (ADAew/eow), or placebo (ADAew/pbo). Placebo-randomized patients were reassigned in Period B to ADAew (PIONEER I) or placebo (PIONEER II). The primary outcome was HS Clinical Response (HiSCR). Patients who lost response during Period B were discontinued from the study and offered an option to enter the open-label extension (OLE) to receive ADAew. Results are reported across the two study periods, and data were combined from the two study periods and the OLE. Results: For week-12 HiSCR achievers, the HiSCR week-36 rate was 48·1% (ADAew/ew) vs. 46·2% (ADAew/eow) and 32·1% (ADAew/pbo). Combining (post hoc) these patients with week-12 partial responders further differentiated outcomes in Period B (ADAew/ew 55·7% vs. ADAew/eow 40·0% and ADAew/pbo 30·1%). Period-B adverse-event rates were ADAew/ew 59·6% vs. ADAew/eow 57·4% and ADAew/pbo 65·0%. One patient (ADAew/ew) reported a serious infection. Conclusions: Weekly adalimumab treatment, effective throughout 36 weeks, was the optimal maintenance medium-term dosing regimen for this population. At least partial response after 12 weeks with continued weekly dosing had better outcomes than dose reduction or interruption. Patients who do not show at least a partial response to weekly adalimumab by week 12 are unlikely to benefit from continued therapy. No new safety risks were identified. What's already known about this topic?. Hidradenitis suppurativa (HS) is a chronic inflammatory disease, commonly misinterpreted as an infection and treated with long-term antibiotic regimens or surgical incisions. Based on the chronicity of HS and the lack of evidence for efficacious and safe long-term HS treatments, it is important to evaluate medium- to long-term therapies for HS. Weekly adalimumab (Humira®) is approved for the treatment of moderate-to-severe HS based on the two phase III PIONEER trials. What does this study add?. This study pooled data fr…","author":[{"dropping-particle":"","family":"Jemec","given":"G. B.E.","non-dropping-particle":"","parse-names":false,"suffix":""},{"dropping-particle":"","family":"Okun","given":"M. M.","non-dropping-particle":"","parse-names":false,"suffix":""},{"dropping-particle":"","family":"Forman","given":"S. B.","non-dropping-particle":"","parse-names":false,"suffix":""},{"dropping-particle":"","family":"Gulliver","given":"W. P.F.","non-dropping-particle":"","parse-names":false,"suffix":""},{"dropping-particle":"","family":"Prens","given":"E. P.","non-dropping-particle":"","parse-names":false,"suffix":""},{"dropping-particle":"","family":"Mrowietz","given":"U.","non-dropping-particle":"","parse-names":false,"suffix":""},{"dropping-particle":"","family":"Armstrong","given":"A. W.","non-dropping-particle":"","parse-names":false,"suffix":""},{"dropping-particle":"","family":"Geng","given":"Z.","non-dropping-particle":"","parse-names":false,"suffix":""},{"dropping-particle":"","family":"Gu","given":"Y.","non-dropping-particle":"","parse-names":false,"suffix":""},{"dropping-particle":"","family":"Williams","given":"D. A.","non-dropping-particle":"","parse-names":false,"suffix":""},{"dropping-particle":"","family":"Teixeira","given":"H. D.","non-dropping-particle":"","parse-names":false,"suffix":""},{"dropping-particle":"","family":"Kimball","given":"A. B.","non-dropping-particle":"","parse-names":false,"suffix":""}],"container-title":"The British journal of dermatology","id":"ITEM-1","issue":"5","issued":{"date-parts":[["2019","11","1"]]},"page":"967-975","publisher":"Br J Dermatol","title":"Adalimumab medium-term dosing strategy in moderate-to-severe hidradenitis suppurativa: integrated results from the phase III randomized placebo-controlled PIONEER trials","type":"article-journal","volume":"181"}}],"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Jemec et al., 2019)</w:t>
            </w:r>
            <w:r w:rsidRPr="001325D6">
              <w:rPr>
                <w:rFonts w:ascii="Times New Roman" w:hAnsi="Times New Roman" w:cs="Times New Roman"/>
                <w:sz w:val="16"/>
                <w:szCs w:val="16"/>
              </w:rPr>
              <w:fldChar w:fldCharType="end"/>
            </w:r>
          </w:p>
        </w:tc>
        <w:tc>
          <w:tcPr>
            <w:tcW w:w="1797" w:type="dxa"/>
            <w:vAlign w:val="center"/>
          </w:tcPr>
          <w:p w14:paraId="727D6361"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RA</w:t>
            </w:r>
          </w:p>
          <w:p w14:paraId="4F5A6AC9"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02</w:t>
            </w:r>
          </w:p>
        </w:tc>
        <w:tc>
          <w:tcPr>
            <w:tcW w:w="1162" w:type="dxa"/>
            <w:vMerge w:val="restart"/>
            <w:vAlign w:val="center"/>
          </w:tcPr>
          <w:p w14:paraId="5ABF863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bbVie</w:t>
            </w:r>
          </w:p>
        </w:tc>
      </w:tr>
      <w:tr w:rsidR="00F77D7F" w:rsidRPr="00150C04" w14:paraId="707CCA9B" w14:textId="77777777" w:rsidTr="00B803F0">
        <w:trPr>
          <w:trHeight w:val="70"/>
        </w:trPr>
        <w:tc>
          <w:tcPr>
            <w:tcW w:w="1890" w:type="dxa"/>
            <w:vMerge/>
            <w:vAlign w:val="center"/>
          </w:tcPr>
          <w:p w14:paraId="63D34EFD"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3C8A20B8"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1A160BDC"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5AD1C8AB"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3D0C287B"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1679C0CA"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57E5D182"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PSA</w:t>
            </w:r>
          </w:p>
          <w:p w14:paraId="26A3570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05</w:t>
            </w:r>
          </w:p>
        </w:tc>
        <w:tc>
          <w:tcPr>
            <w:tcW w:w="1162" w:type="dxa"/>
            <w:vMerge/>
            <w:vAlign w:val="center"/>
          </w:tcPr>
          <w:p w14:paraId="634F33A2" w14:textId="77777777" w:rsidR="00F77D7F" w:rsidRPr="001325D6" w:rsidRDefault="00F77D7F" w:rsidP="000819FC">
            <w:pPr>
              <w:jc w:val="center"/>
              <w:rPr>
                <w:rFonts w:ascii="Times New Roman" w:hAnsi="Times New Roman" w:cs="Times New Roman"/>
                <w:sz w:val="16"/>
                <w:szCs w:val="16"/>
              </w:rPr>
            </w:pPr>
          </w:p>
        </w:tc>
      </w:tr>
      <w:tr w:rsidR="00F77D7F" w:rsidRPr="00150C04" w14:paraId="550BCA47" w14:textId="77777777" w:rsidTr="00B803F0">
        <w:trPr>
          <w:trHeight w:val="70"/>
        </w:trPr>
        <w:tc>
          <w:tcPr>
            <w:tcW w:w="1890" w:type="dxa"/>
            <w:vMerge/>
            <w:vAlign w:val="center"/>
          </w:tcPr>
          <w:p w14:paraId="7E7586B4"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7DBDA4E4"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6F6BC89E"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14FC571A"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2FA6441B"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188F9A79"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5825E58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S</w:t>
            </w:r>
          </w:p>
          <w:p w14:paraId="40E44B02"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06</w:t>
            </w:r>
          </w:p>
        </w:tc>
        <w:tc>
          <w:tcPr>
            <w:tcW w:w="1162" w:type="dxa"/>
            <w:vMerge/>
            <w:vAlign w:val="center"/>
          </w:tcPr>
          <w:p w14:paraId="111E5E13" w14:textId="77777777" w:rsidR="00F77D7F" w:rsidRPr="001325D6" w:rsidRDefault="00F77D7F" w:rsidP="000819FC">
            <w:pPr>
              <w:jc w:val="center"/>
              <w:rPr>
                <w:rFonts w:ascii="Times New Roman" w:hAnsi="Times New Roman" w:cs="Times New Roman"/>
                <w:sz w:val="16"/>
                <w:szCs w:val="16"/>
              </w:rPr>
            </w:pPr>
          </w:p>
        </w:tc>
      </w:tr>
      <w:tr w:rsidR="00F77D7F" w:rsidRPr="00150C04" w14:paraId="72557094" w14:textId="77777777" w:rsidTr="00B803F0">
        <w:trPr>
          <w:trHeight w:val="70"/>
        </w:trPr>
        <w:tc>
          <w:tcPr>
            <w:tcW w:w="1890" w:type="dxa"/>
            <w:vMerge/>
            <w:vAlign w:val="center"/>
          </w:tcPr>
          <w:p w14:paraId="405BFBA8"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23D22B28"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50CE702D"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1AB2559A"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468AB3F6"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5226B4FD"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31FA38D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D</w:t>
            </w:r>
          </w:p>
          <w:p w14:paraId="676324E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07</w:t>
            </w:r>
          </w:p>
        </w:tc>
        <w:tc>
          <w:tcPr>
            <w:tcW w:w="1162" w:type="dxa"/>
            <w:vMerge/>
            <w:vAlign w:val="center"/>
          </w:tcPr>
          <w:p w14:paraId="618CD1B1" w14:textId="77777777" w:rsidR="00F77D7F" w:rsidRPr="001325D6" w:rsidRDefault="00F77D7F" w:rsidP="000819FC">
            <w:pPr>
              <w:jc w:val="center"/>
              <w:rPr>
                <w:rFonts w:ascii="Times New Roman" w:hAnsi="Times New Roman" w:cs="Times New Roman"/>
                <w:sz w:val="16"/>
                <w:szCs w:val="16"/>
              </w:rPr>
            </w:pPr>
          </w:p>
        </w:tc>
      </w:tr>
      <w:tr w:rsidR="00F77D7F" w:rsidRPr="00150C04" w14:paraId="39FBB119" w14:textId="77777777" w:rsidTr="00B803F0">
        <w:trPr>
          <w:trHeight w:val="70"/>
        </w:trPr>
        <w:tc>
          <w:tcPr>
            <w:tcW w:w="1890" w:type="dxa"/>
            <w:vMerge/>
            <w:vAlign w:val="center"/>
          </w:tcPr>
          <w:p w14:paraId="52CCD294"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16B75880"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12CAED16"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0DF61C84"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35B0BE48"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5880B130"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5C1A60E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Psoriasis,</w:t>
            </w:r>
          </w:p>
          <w:p w14:paraId="7B03FE9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Severe chronic plaque</w:t>
            </w:r>
          </w:p>
          <w:p w14:paraId="634AD90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08</w:t>
            </w:r>
          </w:p>
        </w:tc>
        <w:tc>
          <w:tcPr>
            <w:tcW w:w="1162" w:type="dxa"/>
            <w:vMerge/>
            <w:vAlign w:val="center"/>
          </w:tcPr>
          <w:p w14:paraId="4975744E" w14:textId="77777777" w:rsidR="00F77D7F" w:rsidRPr="001325D6" w:rsidRDefault="00F77D7F" w:rsidP="000819FC">
            <w:pPr>
              <w:jc w:val="center"/>
              <w:rPr>
                <w:rFonts w:ascii="Times New Roman" w:hAnsi="Times New Roman" w:cs="Times New Roman"/>
                <w:sz w:val="16"/>
                <w:szCs w:val="16"/>
              </w:rPr>
            </w:pPr>
          </w:p>
        </w:tc>
      </w:tr>
      <w:tr w:rsidR="00F77D7F" w:rsidRPr="00150C04" w14:paraId="080376F7" w14:textId="77777777" w:rsidTr="00B803F0">
        <w:trPr>
          <w:trHeight w:val="70"/>
        </w:trPr>
        <w:tc>
          <w:tcPr>
            <w:tcW w:w="1890" w:type="dxa"/>
            <w:vMerge/>
            <w:vAlign w:val="center"/>
          </w:tcPr>
          <w:p w14:paraId="07C5E0FB"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4D54A8F1"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43E20263"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50826BD4"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366F7204"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6C75E0A9"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0138B21A"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JIA</w:t>
            </w:r>
          </w:p>
          <w:p w14:paraId="771548EA"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08</w:t>
            </w:r>
          </w:p>
        </w:tc>
        <w:tc>
          <w:tcPr>
            <w:tcW w:w="1162" w:type="dxa"/>
            <w:vMerge/>
            <w:vAlign w:val="center"/>
          </w:tcPr>
          <w:p w14:paraId="069B1F11" w14:textId="77777777" w:rsidR="00F77D7F" w:rsidRPr="001325D6" w:rsidRDefault="00F77D7F" w:rsidP="000819FC">
            <w:pPr>
              <w:jc w:val="center"/>
              <w:rPr>
                <w:rFonts w:ascii="Times New Roman" w:hAnsi="Times New Roman" w:cs="Times New Roman"/>
                <w:sz w:val="16"/>
                <w:szCs w:val="16"/>
              </w:rPr>
            </w:pPr>
          </w:p>
        </w:tc>
      </w:tr>
      <w:tr w:rsidR="00F77D7F" w:rsidRPr="00150C04" w14:paraId="0F427995" w14:textId="77777777" w:rsidTr="00B803F0">
        <w:trPr>
          <w:trHeight w:val="70"/>
        </w:trPr>
        <w:tc>
          <w:tcPr>
            <w:tcW w:w="1890" w:type="dxa"/>
            <w:vMerge/>
            <w:vAlign w:val="center"/>
          </w:tcPr>
          <w:p w14:paraId="07F7A685"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42BBE60D"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3D75613B"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5B1FEC79"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72BFC834"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42706276"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6C7E0E2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UC</w:t>
            </w:r>
          </w:p>
          <w:p w14:paraId="3AF2AED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2</w:t>
            </w:r>
          </w:p>
        </w:tc>
        <w:tc>
          <w:tcPr>
            <w:tcW w:w="1162" w:type="dxa"/>
            <w:vMerge/>
            <w:vAlign w:val="center"/>
          </w:tcPr>
          <w:p w14:paraId="0B2B17F3" w14:textId="77777777" w:rsidR="00F77D7F" w:rsidRPr="001325D6" w:rsidRDefault="00F77D7F" w:rsidP="000819FC">
            <w:pPr>
              <w:jc w:val="center"/>
              <w:rPr>
                <w:rFonts w:ascii="Times New Roman" w:hAnsi="Times New Roman" w:cs="Times New Roman"/>
                <w:sz w:val="16"/>
                <w:szCs w:val="16"/>
              </w:rPr>
            </w:pPr>
          </w:p>
        </w:tc>
      </w:tr>
      <w:tr w:rsidR="00F77D7F" w:rsidRPr="00150C04" w14:paraId="7CFA524F" w14:textId="77777777" w:rsidTr="00B803F0">
        <w:trPr>
          <w:trHeight w:val="70"/>
        </w:trPr>
        <w:tc>
          <w:tcPr>
            <w:tcW w:w="1890" w:type="dxa"/>
            <w:vMerge/>
            <w:vAlign w:val="center"/>
          </w:tcPr>
          <w:p w14:paraId="043EF45E"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7E316634"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482AD19A"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2DB7CC66"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7F293B85"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6BDD4EAE"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242062A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HS</w:t>
            </w:r>
          </w:p>
          <w:p w14:paraId="097624E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5</w:t>
            </w:r>
          </w:p>
        </w:tc>
        <w:tc>
          <w:tcPr>
            <w:tcW w:w="1162" w:type="dxa"/>
            <w:vMerge/>
            <w:vAlign w:val="center"/>
          </w:tcPr>
          <w:p w14:paraId="147238D0" w14:textId="77777777" w:rsidR="00F77D7F" w:rsidRPr="001325D6" w:rsidRDefault="00F77D7F" w:rsidP="000819FC">
            <w:pPr>
              <w:jc w:val="center"/>
              <w:rPr>
                <w:rFonts w:ascii="Times New Roman" w:hAnsi="Times New Roman" w:cs="Times New Roman"/>
                <w:sz w:val="16"/>
                <w:szCs w:val="16"/>
              </w:rPr>
            </w:pPr>
          </w:p>
        </w:tc>
      </w:tr>
      <w:tr w:rsidR="00F77D7F" w:rsidRPr="00150C04" w14:paraId="368D3B75" w14:textId="77777777" w:rsidTr="00B803F0">
        <w:trPr>
          <w:trHeight w:val="70"/>
        </w:trPr>
        <w:tc>
          <w:tcPr>
            <w:tcW w:w="1890" w:type="dxa"/>
            <w:vMerge/>
            <w:vAlign w:val="center"/>
          </w:tcPr>
          <w:p w14:paraId="2A349D3B"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3F80B614"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47D5E858"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743F51F4"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3C38039D"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4BEF6F2F"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3B892D0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Fingernail psoriasis Approved 2017</w:t>
            </w:r>
          </w:p>
        </w:tc>
        <w:tc>
          <w:tcPr>
            <w:tcW w:w="1162" w:type="dxa"/>
            <w:vMerge/>
            <w:vAlign w:val="center"/>
          </w:tcPr>
          <w:p w14:paraId="1892106F" w14:textId="77777777" w:rsidR="00F77D7F" w:rsidRPr="001325D6" w:rsidRDefault="00F77D7F" w:rsidP="000819FC">
            <w:pPr>
              <w:jc w:val="center"/>
              <w:rPr>
                <w:rFonts w:ascii="Times New Roman" w:hAnsi="Times New Roman" w:cs="Times New Roman"/>
                <w:sz w:val="16"/>
                <w:szCs w:val="16"/>
              </w:rPr>
            </w:pPr>
          </w:p>
        </w:tc>
      </w:tr>
      <w:tr w:rsidR="00F77D7F" w:rsidRPr="00150C04" w14:paraId="633F6C68" w14:textId="77777777" w:rsidTr="00B803F0">
        <w:trPr>
          <w:trHeight w:val="70"/>
        </w:trPr>
        <w:tc>
          <w:tcPr>
            <w:tcW w:w="1890" w:type="dxa"/>
            <w:vMerge/>
            <w:vAlign w:val="center"/>
          </w:tcPr>
          <w:p w14:paraId="632EB5C4"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12001E3C"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2994AB35"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4778C7B3"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7F9207BF" w14:textId="77777777" w:rsidR="00F77D7F" w:rsidRPr="001325D6" w:rsidRDefault="00F77D7F" w:rsidP="000819FC">
            <w:pPr>
              <w:jc w:val="center"/>
              <w:rPr>
                <w:rFonts w:ascii="Times New Roman" w:hAnsi="Times New Roman" w:cs="Times New Roman"/>
                <w:sz w:val="16"/>
                <w:szCs w:val="16"/>
              </w:rPr>
            </w:pPr>
          </w:p>
        </w:tc>
        <w:tc>
          <w:tcPr>
            <w:tcW w:w="1975" w:type="dxa"/>
            <w:vAlign w:val="center"/>
          </w:tcPr>
          <w:p w14:paraId="204035E8"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Ophthalmology </w:t>
            </w:r>
          </w:p>
          <w:p w14:paraId="5A60C126" w14:textId="7F7B0A5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0VQ9QPfO","properties":{"formattedCitation":"(Suhler et al., 2021)","plainCitation":"(Suhler et al., 2021)","noteIndex":0},"citationItems":[{"id":"Xt09P4XI/UAGMPad0","uris":["http://www.mendeley.com/documents/?uuid=24ac494f-4750-36ac-b450-7612e6f6c585"],"itemData":{"DOI":"10.1016/J.OPHTHA.2020.10.036","ISSN":"1549-4713","PMID":"33157077","abstract":"Purpose: To evaluate long-term efficacy and safety of extended treatment with adalimumab in patients with noninfectious intermediate, posterior, or panuveitis. Design: Open-label, multicenter, phase 3 extension study (VISUAL III). Participants: Adults who had completed a randomized, placebo-controlled phase 3 parent trial (VISUAL I or II) without treatment failure (inactive uveitis) or who discontinued the study after meeting treatment failure criteria (active uveitis). Methods: Patients received subcutaneous adalimumab 40 mg every other week. Data were collected for ≤ 362 weeks. Adverse events (AEs) were recorded until 70 days after the last dose. Main Outcome Measures: Long-term safety and quiescence; other efficacy variables included inflammatory lesions, anterior chamber cell and vitreous haze grade, macular edema, visual acuity, and dose of uveitis-related systemic corticosteroids. Results: At study entry, 67% of patients (283/424) showed active uveitis and 33% (141/424) showed inactive uveitis; 60 patients subsequently met exclusion criteria, and 364 were included in the intention-to-treat analysis. Efficacy variables were analyzed through week 150, when approximately 50% of patients (214/424) remained in the study. Patients showing quiescence increased from 34% (122/364) at week 0 to 85% (153/180) at week 150. Corticosteroid-free quiescence was achieved by 54% (66/123) and 89% (51/57) of patients with active or inactive uveitis at study entry. Mean daily dose of systemic corticosteroids was reduced from 9.4 ± 17.1 mg/day at week 0 (n = 359) to 1.5 ± 3.9 mg/day at week 150 (n = 181). The percentage of patients who achieved other efficacy variables increased over time for those with active uveitis at study entry and was maintained for those with inactive uveitis. The most frequently reported treatment-emergent AEs of special interest were infections (n = 275; 79 events/100 patient-years [PY]); AEs and serious AEs occurred at a rate of 396 events/100 PY and 15 events/100 PY, respectively. Conclusions: Long-term treatment with adalimumab led to quiescence and reduced corticosteroid use for patients who entered VISUAL III with active uveitis and led to maintenance of quiescence for those with inactive uveitis. AEs were comparable with those reported in the parent trials and consistent with the known safety profile of adalimumab.","author":[{"dropping-particle":"","family":"Suhler","given":"Eric B.","non-dropping-particle":"","parse-names":false,"suffix":""},{"dropping-particle":"","family":"Jaffe","given":"Glenn J.","non-dropping-particle":"","parse-names":false,"suffix":""},{"dropping-particle":"","family":"Fortin","given":"Eric","non-dropping-particle":"","parse-names":false,"suffix":""},{"dropping-particle":"","family":"Lim","given":"Lyndell L.","non-dropping-particle":"","parse-names":false,"suffix":""},{"dropping-particle":"","family":"Merrill","given":"Pauline T.","non-dropping-particle":"","parse-names":false,"suffix":""},{"dropping-particle":"","family":"Dick","given":"Andrew D.","non-dropping-particle":"","parse-names":false,"suffix":""},{"dropping-particle":"","family":"Brezin","given":"Antoine P.","non-dropping-particle":"","parse-names":false,"suffix":""},{"dropping-particle":"","family":"Nguyen","given":"Quan Dong","non-dropping-particle":"","parse-names":false,"suffix":""},{"dropping-particle":"","family":"Thorne","given":"Jennifer E.","non-dropping-particle":"","parse-names":false,"suffix":""},{"dropping-particle":"","family":"Calster","given":"Joachim","non-dropping-particle":"Van","parse-names":false,"suffix":""},{"dropping-particle":"","family":"Cimino","given":"Luca","non-dropping-particle":"","parse-names":false,"suffix":""},{"dropping-particle":"","family":"Adan","given":"Alfredo","non-dropping-particle":"","parse-names":false,"suffix":""},{"dropping-particle":"","family":"Goto","given":"Hiroshi","non-dropping-particle":"","parse-names":false,"suffix":""},{"dropping-particle":"","family":"Kaburaki","given":"Toshikatsu","non-dropping-particle":"","parse-names":false,"suffix":""},{"dropping-particle":"","family":"Kramer","given":"Michal","non-dropping-particle":"","parse-names":false,"suffix":""},{"dropping-particle":"","family":"Vitale","given":"Albert T.","non-dropping-particle":"","parse-names":false,"suffix":""},{"dropping-particle":"","family":"Kron","given":"Martina","non-dropping-particle":"","parse-names":false,"suffix":""},{"dropping-particle":"","family":"Song","given":"Alexandra P.","non-dropping-particle":"","parse-names":false,"suffix":""},{"dropping-particle":"","family":"Liu","given":"Jianzhong","non-dropping-particle":"","parse-names":false,"suffix":""},{"dropping-particle":"","family":"Pathai","given":"Sophia","non-dropping-particle":"","parse-names":false,"suffix":""},{"dropping-particle":"","family":"Douglas","given":"Kevin M.","non-dropping-particle":"","parse-names":false,"suffix":""},{"dropping-particle":"","family":"Schlaen","given":"Ariel","non-dropping-particle":"","parse-names":false,"suffix":""},{"dropping-particle":"","family":"Muccioli","given":"Cristina","non-dropping-particle":"","parse-names":false,"suffix":""},{"dropping-particle":"","family":"Velthoven","given":"Mirjam E.J.","non-dropping-particle":"Van","parse-names":false,"suffix":""},{"dropping-particle":"","family":"Zierhut","given":"Manfred","non-dropping-particle":"","parse-names":false,"suffix":""},{"dropping-particle":"","family":"Rosenbaum","given":"James T.","non-dropping-particle":"","parse-names":false,"suffix":""}],"container-title":"Ophthalmology","id":"ITEM-1","issue":"6","issued":{"date-parts":[["2021","6","1"]]},"page":"899-909","publisher":"Ophthalmology","title":"Long-Term Safety and Efficacy of Adalimumab in Patients with Noninfectious Intermediate Uveitis, Posterior Uveitis, or Panuveitis","type":"article-journal","volume":"128"}}],"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Suhler et al., 2021)</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jODXrHrF","properties":{"formattedCitation":"(Burek-Michalska and Turno-Kr\\uc0\\u281{}cicka, 2020)","plainCitation":"(Burek-Michalska and Turno-Kręcicka, 2020)","noteIndex":0},"citationItems":[{"id":"Xt09P4XI/vx6Cf4AF","uris":["http://www.mendeley.com/documents/?uuid=1b35a70a-9df7-32b8-b368-9c24ef466835"],"itemData":{"DOI":"10.17219/ACEM/125431","ISSN":"1899-5276","PMID":"33125196","abstract":"Non-infectious uveitis (NIU) is a serious sight-threatening condition whose pathogenesis is often autoimmune in nature. It may manifest in any age group, though adults aged 20–50 are the group most often affected. It causes 5–10% of visual impairment worldwide. The epidemiology of some specific uveitis diseases varies worldwide, because they are influenced by genetic, environmental and socioeconomic factors. It can occur only in the eye or as a symptom of a systemic condition. The most common cause of NIU is HLA-B-27-associated anterior uveitis (4–32%). The standard treatment for NIU is a local, topical and systemic steroid therapy in combination with immunomodulatory therapy. However, recently, a new drug – adalimumab, which is a tumor necrosis factor α (TNF-α) inhibitor – was approved by FDA in the treatment of NIU and is increasingly used to treat various conditions. Adalimumab has been proven in many studies to be safe and effective in the treatment of NIU associated with diverse systemic diseases.","author":[{"dropping-particle":"","family":"Burek-Michalska","given":"Alicja","non-dropping-particle":"","parse-names":false,"suffix":""},{"dropping-particle":"","family":"Turno-Kręcicka","given":"Anna","non-dropping-particle":"","parse-names":false,"suffix":""}],"container-title":"Advances in clinical and experimental medicine : official organ Wroclaw Medical University","id":"ITEM-1","issue":"10","issued":{"date-parts":[["2020","10","1"]]},"page":"1231-1236","publisher":"Adv Clin Exp Med","title":"Adalimumab in the treatment of non-infectious uveitis","type":"article-journal","volume":"2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Burek-Michalska and Turno-Kręcicka, 2020)</w:t>
            </w:r>
            <w:r w:rsidRPr="001325D6">
              <w:rPr>
                <w:rFonts w:ascii="Times New Roman" w:hAnsi="Times New Roman" w:cs="Times New Roman"/>
                <w:sz w:val="16"/>
                <w:szCs w:val="16"/>
              </w:rPr>
              <w:fldChar w:fldCharType="end"/>
            </w:r>
          </w:p>
        </w:tc>
        <w:tc>
          <w:tcPr>
            <w:tcW w:w="1797" w:type="dxa"/>
            <w:vAlign w:val="center"/>
          </w:tcPr>
          <w:p w14:paraId="4CDEADAA"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Uveitis</w:t>
            </w:r>
          </w:p>
          <w:p w14:paraId="15B92AF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6</w:t>
            </w:r>
          </w:p>
        </w:tc>
        <w:tc>
          <w:tcPr>
            <w:tcW w:w="1162" w:type="dxa"/>
            <w:vMerge/>
            <w:vAlign w:val="center"/>
          </w:tcPr>
          <w:p w14:paraId="7BB17E19" w14:textId="77777777" w:rsidR="00F77D7F" w:rsidRPr="001325D6" w:rsidRDefault="00F77D7F" w:rsidP="000819FC">
            <w:pPr>
              <w:jc w:val="center"/>
              <w:rPr>
                <w:rFonts w:ascii="Times New Roman" w:hAnsi="Times New Roman" w:cs="Times New Roman"/>
                <w:sz w:val="16"/>
                <w:szCs w:val="16"/>
              </w:rPr>
            </w:pPr>
          </w:p>
        </w:tc>
      </w:tr>
      <w:tr w:rsidR="00F77D7F" w:rsidRPr="00150C04" w14:paraId="7A3BA467" w14:textId="77777777" w:rsidTr="00B803F0">
        <w:trPr>
          <w:trHeight w:val="275"/>
        </w:trPr>
        <w:tc>
          <w:tcPr>
            <w:tcW w:w="1890" w:type="dxa"/>
            <w:vMerge w:val="restart"/>
            <w:vAlign w:val="center"/>
          </w:tcPr>
          <w:p w14:paraId="132EBE35"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Ranibizumab/Lucentis®</w:t>
            </w:r>
          </w:p>
        </w:tc>
        <w:tc>
          <w:tcPr>
            <w:tcW w:w="1082" w:type="dxa"/>
            <w:vMerge w:val="restart"/>
            <w:vAlign w:val="center"/>
          </w:tcPr>
          <w:p w14:paraId="0343A45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Fab-IgG1-κ</w:t>
            </w:r>
          </w:p>
        </w:tc>
        <w:tc>
          <w:tcPr>
            <w:tcW w:w="709" w:type="dxa"/>
            <w:vMerge w:val="restart"/>
            <w:vAlign w:val="center"/>
          </w:tcPr>
          <w:p w14:paraId="55054499"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VEGFA</w:t>
            </w:r>
          </w:p>
        </w:tc>
        <w:tc>
          <w:tcPr>
            <w:tcW w:w="1183" w:type="dxa"/>
            <w:vMerge w:val="restart"/>
            <w:vAlign w:val="center"/>
          </w:tcPr>
          <w:p w14:paraId="46257FF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n vitro affinity maturation of bevacizumab</w:t>
            </w:r>
          </w:p>
        </w:tc>
        <w:tc>
          <w:tcPr>
            <w:tcW w:w="1085" w:type="dxa"/>
            <w:vMerge w:val="restart"/>
            <w:vAlign w:val="center"/>
          </w:tcPr>
          <w:p w14:paraId="27AC1F0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Genentech</w:t>
            </w:r>
          </w:p>
        </w:tc>
        <w:tc>
          <w:tcPr>
            <w:tcW w:w="1975" w:type="dxa"/>
            <w:vMerge w:val="restart"/>
            <w:vAlign w:val="center"/>
          </w:tcPr>
          <w:p w14:paraId="112EE44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mmunology and Ophthalmology</w:t>
            </w:r>
          </w:p>
          <w:p w14:paraId="4EF91D83" w14:textId="36B208E3"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vfKMPGng","properties":{"formattedCitation":"(Holekamp et al., 2022)","plainCitation":"(Holekamp et al., 2022)","noteIndex":0},"citationItems":[{"id":"Xt09P4XI/5apVWgVn","uris":["http://www.mendeley.com/documents/?uuid=351a2bdd-1dcf-3028-9c7b-0e30e7b0d555"],"itemData":{"DOI":"10.1016/J.OPHTHA.2021.09.016","ISSN":"1549-4713","PMID":"34597713","abstract":"Purpose: To evaluate the safety and efficacy of the Port Delivery System with ranibizumab (PDS) for the treatment of neovascular age-related macular degeneration (nAMD). Design: Phase 3, open-label, randomized, visual acuity assessor–masked noninferiority and equivalence trial. Participants: Patients with nAMD diagnosed within 9 months of screening previously treated with and responsive to anti–vascular endothelial growth factor therapy. Methods: Patients were randomized 3:2 to treatment with the PDS with ranibizumab 100 mg/ml with fixed 24-week (Q24W) refill-exchanges (PDS Q24W) or intravitreal ranibizumab 0.5-mg injections every 4 weeks (monthly ranibizumab). Main Outcome Measures: Primary end point was change in best-corrected visual acuity (BCVA) Early Treatment Diabetic Retinopathy Study letter (letters) score from baseline averaged over weeks 36 and 40 (noninferiority margin,–4.5 letters; equivalence margin, ±4.5 letters). Results: Archway enrolled 418 patients; 251 were randomized to and 248 received treatment with the PDS Q24W, and 167 were randomized to and received treatment with monthly ranibizumab. Baseline BCVA was 74.4 letters (PDS Q24W arm) and 75.5 letters (monthly ranibizumab arm; Snellen equivalent, 20/32). Adjusted mean change in BCVA score from baseline averaged over weeks 36 and 40 was +0.2 letters (standard error [SE], 0.5 letters) in the PDS Q24W arm and +0.5 letters (SE, 0.6 letters) in the monthly ranibizumab arm (difference, –0.3 letters; 95% confidence interval, –1.7 to 1.1 letters). PDS Q24W was both noninferior and equivalent to monthly ranibizumab. Of 246 PDS-treated patients assessed for supplemental ranibizumab treatment, 242 (98.4%) did not receive supplemental ranibizumab treatment before the first refill-exchange procedure, including 4 patients who discontinued treatment before the first refill-exchange procedure. Prespecified ocular adverse events of special interest were reported in 47 patients (19.0%) in the PDS Q24W arm and 10 patients (6.0%) in the monthly ranibizumab arm, which included, in the former arm, 4 (1.6%) endophthalmitis cases, 2 (0.8%) retinal detachments, 13 (5.2%) vitreous hemorrhages, 6 (2.4%) conjunctival erosions, and 5 (2.0%) conjunctival retractions. Most ocular adverse events in the PDS Q24W arm occurred within 1 month of implantation. Conclusions: Archway met its primary objective and PDS Q24W demonstrated noninferior and equivalent efficacy to monthly ranibizumab, with 98.4% of PDS-treated pa…","author":[{"dropping-particle":"","family":"Holekamp","given":"Nancy M.","non-dropping-particle":"","parse-names":false,"suffix":""},{"dropping-particle":"","family":"Campochiaro","given":"Peter A.","non-dropping-particle":"","parse-names":false,"suffix":""},{"dropping-particle":"","family":"Chang","given":"Margaret A.","non-dropping-particle":"","parse-names":false,"suffix":""},{"dropping-particle":"","family":"Miller","given":"Daniel","non-dropping-particle":"","parse-names":false,"suffix":""},{"dropping-particle":"","family":"Pieramici","given":"Dante","non-dropping-particle":"","parse-names":false,"suffix":""},{"dropping-particle":"","family":"Adamis","given":"Anthony P.","non-dropping-particle":"","parse-names":false,"suffix":""},{"dropping-particle":"","family":"Brittain","given":"Christopher","non-dropping-particle":"","parse-names":false,"suffix":""},{"dropping-particle":"","family":"Evans","given":"Erica","non-dropping-particle":"","parse-names":false,"suffix":""},{"dropping-particle":"","family":"Kaufman","given":"Derrick","non-dropping-particle":"","parse-names":false,"suffix":""},{"dropping-particle":"","family":"Maass","given":"Katie F.","non-dropping-particle":"","parse-names":false,"suffix":""},{"dropping-particle":"","family":"Patel","given":"Shienal","non-dropping-particle":"","parse-names":false,"suffix":""},{"dropping-particle":"","family":"Ranade","given":"Shrirang","non-dropping-particle":"","parse-names":false,"suffix":""},{"dropping-particle":"","family":"Singh","given":"Natasha","non-dropping-particle":"","parse-names":false,"suffix":""},{"dropping-particle":"","family":"Barteselli","given":"Giulio","non-dropping-particle":"","parse-names":false,"suffix":""},{"dropping-particle":"","family":"Regillo","given":"Carl","non-dropping-particle":"","parse-names":false,"suffix":""}],"container-title":"Ophthalmology","id":"ITEM-1","issue":"3","issued":{"date-parts":[["2022","3","1"]]},"page":"295-307","publisher":"Ophthalmology","title":"Archway Randomized Phase 3 Trial of the Port Delivery System with Ranibizumab for Neovascular Age-Related Macular Degeneration","type":"article-journal","volume":"12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Holekamp et al., 2022)</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aU82lRWB","properties":{"formattedCitation":"(Pr\\uc0\\u252{}nte et al., 2016)","plainCitation":"(Prünte et al., 2016)","noteIndex":0},"citationItems":[{"id":"Xt09P4XI/cuaftVVn","uris":["http://www.mendeley.com/documents/?uuid=b07b5435-117c-35e0-9cf0-39c66c6f2380"],"itemData":{"DOI":"10.1136/BJOPHTHALMOL-2015-307249","ISSN":"1468-2079","PMID":"26453639","abstract":"Aims: To demonstrate non-inferiority of ranibizumab treat-and-extend (T&amp;E) with/without laser to ranibizumab pro re nata (PRN) for best-corrected visual acuity (BCVA) in patients with diabetic macular oedema (DMO). Methods: A 24-month single-masked study with patients randomised 1:1:1 to T&amp;E+laser (n=121), T&amp;E (n=128) or PRN (control; n=123). All patients received monthly injections until BCVA stabilisation. The investigator decided on re-treatment in the PRN and treatment-interval adaptations in the T&amp;E groups based on loss of BCVA stability due to DMO activity. Likewise, laser treatment was at investigator's discretion. Collectively, these features reflect a real-life scenario. Endpoints included mean average change in BCVA from baseline to months 1-12 ( primary), mean BCVA change from baseline to months 12 and 24, treatment exposure and safety profile. Results: Both T&amp;E regimens were non-inferior to PRN based on mean average BCVA change from baseline to months 1-12 (T&amp;E+laser: +5.9 and T&amp;E: +6.1 vs PRN: +6.2 letters; both p&lt;0.0001). Mean BCVA change at month 24 was similar across groups (+8.3, +6.5 and +8.1 letters, respectively). The mean number of injections was 12.4 and 12.8 in the T&amp;E+laser and T&amp;E groups and 10.7 in the PRN group. The T&amp;E regimens showed 46% reduction in the number of clinic visits. Over 70% of patients maintained their BCVA, with treatment intervals of ≥2 months over 24 months. Safety profile was consistent with that described in the product information. Conclusions: T&amp;E is a feasible treatment option for patients with DMO, with a potential to reduce treatment burden. Slightly more injections were required versus PRN, likely due to the specifics of the T&amp;E regimen applied here.","author":[{"dropping-particle":"","family":"Prünte","given":"Christian","non-dropping-particle":"","parse-names":false,"suffix":""},{"dropping-particle":"","family":"Fajnkuchen","given":"Franck","non-dropping-particle":"","parse-names":false,"suffix":""},{"dropping-particle":"","family":"Mahmood","given":"Sajjad","non-dropping-particle":"","parse-names":false,"suffix":""},{"dropping-particle":"","family":"Ricci","given":"Federico","non-dropping-particle":"","parse-names":false,"suffix":""},{"dropping-particle":"","family":"Hatz","given":"Katja","non-dropping-particle":"","parse-names":false,"suffix":""},{"dropping-particle":"","family":"Studnička","given":"Jan","non-dropping-particle":"","parse-names":false,"suffix":""},{"dropping-particle":"","family":"Bezlyak","given":"Vladimir","non-dropping-particle":"","parse-names":false,"suffix":""},{"dropping-particle":"","family":"Parikh","given":"Soumil","non-dropping-particle":"","parse-names":false,"suffix":""},{"dropping-particle":"","family":"Stubbings","given":"William John","non-dropping-particle":"","parse-names":false,"suffix":""},{"dropping-particle":"","family":"Wenzel","given":"Andreas","non-dropping-particle":"","parse-names":false,"suffix":""},{"dropping-particle":"","family":"Figueira","given":"João","non-dropping-particle":"","parse-names":false,"suffix":""}],"container-title":"The British journal of ophthalmology","id":"ITEM-1","issue":"6","issued":{"date-parts":[["2016","6","1"]]},"page":"787-795","publisher":"Br J Ophthalmol","title":"Ranibizumab 0.5 mg treat-and-extend regimen for diabetic macular oedema: the RETAIN study","type":"article-journal","volume":"100"}}],"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Prünte et al., 2016)</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NXu7b7kK","properties":{"formattedCitation":"(Toscano et al., 2021)","plainCitation":"(Toscano et al., 2021)","noteIndex":0},"citationItems":[{"id":"Xt09P4XI/NfaS2KTD","uris":["http://www.mendeley.com/documents/?uuid=871946a3-2f7d-3efe-8145-826e7b0b3d39"],"itemData":{"DOI":"10.1007/S10633-021-09848-6","ISSN":"1573-2622","PMID":"34347216","abstract":"Purpose: To compare ETDRS panretinal laser photocoagulation (PRP) combined with intravitreal injection of ranibizumab (IVR) and photocoagulation targeted to ischemic retina (PIR) combined with IVR in patients with proliferative diabetic retinopathy (PDR). Methods: PDR patients were randomly assigned to treatment with either PRP + IVR or PIR + IVR. ETRDS Best-corrected visual acuity (BCVA) and central subfield thickness (CSFT) measured on optic-coherence tomography images (OCT-Heidelberg Spectralis) were recorded at baseline and every 4 weeks for one year. Fluorescein leakage area (FLA) from active new vessels was measured every 12 weeks. Full-field ERG was recorded by means of DTL electrodes, following ISCEV standard recommendations, at baseline and after 3 months. Results: Twenty-eight eyes completed the study period. At baseline, mean ± SE BCVA (logMAR) was 0.44 ± 0.07 and 0.37 ± 0.08 (P = 0.5030); CSFT (μm) was 324.0 ± 20.4 and 330.1 ± 22.1 (P = 0.8417); and FLA (mm2) was 16.10 ± 4.42 and 9.97 ± 1.83 (P = 0.2114) for PRP + IVR and PIR + IVR groups, respectively. There were no relevant changes on BCVA or CSFT, but a significant reduction for FLA was observed at all visits compared to baseline for both groups, with no differences between groups. ERG showed at baseline reduced dark-adapted amplitudes, and these changes were also significantly amplified after laser treatment. ROD b-wave amplitude was further reduced in 62 ± 6% for PRP + IVR and 59 ± 4% for group PIR + IVR, but with no between-groups significant difference (P = 0.9082). Conclusions: PIR + IVR or PRP + IVR are comparable strategies regarding FLA control in PDR and led to similar retinal function impairment, based on ERG changes up to one-year follow-up. Trial registration number: NCT03904056, date of registration 02/11/2019, retrospectively registered.","author":[{"dropping-particle":"","family":"Toscano","given":"Luiza","non-dropping-particle":"","parse-names":false,"suffix":""},{"dropping-particle":"","family":"Messias","given":"Andre","non-dropping-particle":"","parse-names":false,"suffix":""},{"dropping-particle":"","family":"Messias","given":"Katharina","non-dropping-particle":"","parse-names":false,"suffix":""},{"dropping-particle":"","family":"Cenço Lopes","given":"Rafaella","non-dropping-particle":"de","parse-names":false,"suffix":""},{"dropping-particle":"","family":"Ribeiro","given":"Jefferson A.Santana","non-dropping-particle":"","parse-names":false,"suffix":""},{"dropping-particle":"","family":"Scott","given":"Ingrid U.","non-dropping-particle":"","parse-names":false,"suffix":""},{"dropping-particle":"","family":"Jorge","given":"Rodrigo","non-dropping-particle":"","parse-names":false,"suffix":""}],"container-title":"Documenta ophthalmologica. Advances in ophthalmology","id":"ITEM-1","issue":"3","issued":{"date-parts":[["2021","12","1"]]},"page":"313-322","publisher":"Doc Ophthalmol","title":"Proliferative diabetic retinopathy treated with intravitreal ranibizumab and photocoagulation directed at ischemic retinal areas-A randomized study","type":"article-journal","volume":"143"}}],"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Toscano et al., 2021)</w:t>
            </w:r>
            <w:r w:rsidRPr="001325D6">
              <w:rPr>
                <w:rFonts w:ascii="Times New Roman" w:hAnsi="Times New Roman" w:cs="Times New Roman"/>
                <w:sz w:val="16"/>
                <w:szCs w:val="16"/>
              </w:rPr>
              <w:fldChar w:fldCharType="end"/>
            </w:r>
          </w:p>
        </w:tc>
        <w:tc>
          <w:tcPr>
            <w:tcW w:w="1797" w:type="dxa"/>
            <w:vAlign w:val="center"/>
          </w:tcPr>
          <w:p w14:paraId="45EE05A1"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nAMD</w:t>
            </w:r>
            <w:proofErr w:type="spellEnd"/>
          </w:p>
          <w:p w14:paraId="575ABF90"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06</w:t>
            </w:r>
          </w:p>
          <w:p w14:paraId="4F73DB7E" w14:textId="77777777" w:rsidR="00F77D7F" w:rsidRPr="001325D6" w:rsidRDefault="00F77D7F" w:rsidP="000819FC">
            <w:pPr>
              <w:jc w:val="center"/>
              <w:rPr>
                <w:rFonts w:ascii="Times New Roman" w:hAnsi="Times New Roman" w:cs="Times New Roman"/>
                <w:sz w:val="16"/>
                <w:szCs w:val="16"/>
              </w:rPr>
            </w:pPr>
          </w:p>
        </w:tc>
        <w:tc>
          <w:tcPr>
            <w:tcW w:w="1162" w:type="dxa"/>
            <w:vMerge w:val="restart"/>
            <w:vAlign w:val="center"/>
          </w:tcPr>
          <w:p w14:paraId="2AB844F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Roche/Novartis</w:t>
            </w:r>
          </w:p>
        </w:tc>
      </w:tr>
      <w:tr w:rsidR="00F77D7F" w:rsidRPr="00150C04" w14:paraId="22292384" w14:textId="77777777" w:rsidTr="00B803F0">
        <w:trPr>
          <w:trHeight w:val="179"/>
        </w:trPr>
        <w:tc>
          <w:tcPr>
            <w:tcW w:w="1890" w:type="dxa"/>
            <w:vMerge/>
            <w:vAlign w:val="center"/>
          </w:tcPr>
          <w:p w14:paraId="5D1F0558"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0A1CD99D"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0FD50AF2"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7B118E26"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6B873666"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3D3EC4CA"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2C105C37"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MEfRVO</w:t>
            </w:r>
            <w:proofErr w:type="spellEnd"/>
          </w:p>
          <w:p w14:paraId="0AAE73D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0</w:t>
            </w:r>
          </w:p>
          <w:p w14:paraId="619F9C81" w14:textId="77777777" w:rsidR="00F77D7F" w:rsidRPr="001325D6" w:rsidRDefault="00F77D7F" w:rsidP="000819FC">
            <w:pPr>
              <w:jc w:val="center"/>
              <w:rPr>
                <w:rFonts w:ascii="Times New Roman" w:hAnsi="Times New Roman" w:cs="Times New Roman"/>
                <w:sz w:val="16"/>
                <w:szCs w:val="16"/>
              </w:rPr>
            </w:pPr>
          </w:p>
        </w:tc>
        <w:tc>
          <w:tcPr>
            <w:tcW w:w="1162" w:type="dxa"/>
            <w:vMerge/>
            <w:vAlign w:val="center"/>
          </w:tcPr>
          <w:p w14:paraId="4343FC0C" w14:textId="77777777" w:rsidR="00F77D7F" w:rsidRPr="001325D6" w:rsidRDefault="00F77D7F" w:rsidP="000819FC">
            <w:pPr>
              <w:jc w:val="center"/>
              <w:rPr>
                <w:rFonts w:ascii="Times New Roman" w:hAnsi="Times New Roman" w:cs="Times New Roman"/>
                <w:sz w:val="16"/>
                <w:szCs w:val="16"/>
              </w:rPr>
            </w:pPr>
          </w:p>
        </w:tc>
      </w:tr>
      <w:tr w:rsidR="00F77D7F" w:rsidRPr="00150C04" w14:paraId="70D3D258" w14:textId="77777777" w:rsidTr="00B803F0">
        <w:trPr>
          <w:trHeight w:val="179"/>
        </w:trPr>
        <w:tc>
          <w:tcPr>
            <w:tcW w:w="1890" w:type="dxa"/>
            <w:vMerge/>
            <w:vAlign w:val="center"/>
          </w:tcPr>
          <w:p w14:paraId="1F44398D"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17608B5A"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6DCEA6DA"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2BE3EB03"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61BBA8A1"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774120D2"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18950D8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DME</w:t>
            </w:r>
          </w:p>
          <w:p w14:paraId="2935BE6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2</w:t>
            </w:r>
          </w:p>
        </w:tc>
        <w:tc>
          <w:tcPr>
            <w:tcW w:w="1162" w:type="dxa"/>
            <w:vMerge/>
            <w:vAlign w:val="center"/>
          </w:tcPr>
          <w:p w14:paraId="0DD649A4" w14:textId="77777777" w:rsidR="00F77D7F" w:rsidRPr="001325D6" w:rsidRDefault="00F77D7F" w:rsidP="000819FC">
            <w:pPr>
              <w:jc w:val="center"/>
              <w:rPr>
                <w:rFonts w:ascii="Times New Roman" w:hAnsi="Times New Roman" w:cs="Times New Roman"/>
                <w:sz w:val="16"/>
                <w:szCs w:val="16"/>
              </w:rPr>
            </w:pPr>
          </w:p>
        </w:tc>
      </w:tr>
      <w:tr w:rsidR="00F77D7F" w:rsidRPr="00150C04" w14:paraId="10D6DCFB" w14:textId="77777777" w:rsidTr="00B803F0">
        <w:trPr>
          <w:trHeight w:val="179"/>
        </w:trPr>
        <w:tc>
          <w:tcPr>
            <w:tcW w:w="1890" w:type="dxa"/>
            <w:vMerge/>
            <w:vAlign w:val="center"/>
          </w:tcPr>
          <w:p w14:paraId="09397BE6"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7D52D8D4"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6E5538A5"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566B070E"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62FA7A54"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3E33C4FA"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63188A3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NV</w:t>
            </w:r>
          </w:p>
          <w:p w14:paraId="3F7ACF7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6</w:t>
            </w:r>
          </w:p>
          <w:p w14:paraId="65771679" w14:textId="77777777" w:rsidR="00F77D7F" w:rsidRPr="001325D6" w:rsidRDefault="00F77D7F" w:rsidP="000819FC">
            <w:pPr>
              <w:jc w:val="center"/>
              <w:rPr>
                <w:rFonts w:ascii="Times New Roman" w:hAnsi="Times New Roman" w:cs="Times New Roman"/>
                <w:sz w:val="16"/>
                <w:szCs w:val="16"/>
              </w:rPr>
            </w:pPr>
          </w:p>
        </w:tc>
        <w:tc>
          <w:tcPr>
            <w:tcW w:w="1162" w:type="dxa"/>
            <w:vMerge/>
            <w:vAlign w:val="center"/>
          </w:tcPr>
          <w:p w14:paraId="24A609E8" w14:textId="77777777" w:rsidR="00F77D7F" w:rsidRPr="001325D6" w:rsidRDefault="00F77D7F" w:rsidP="000819FC">
            <w:pPr>
              <w:jc w:val="center"/>
              <w:rPr>
                <w:rFonts w:ascii="Times New Roman" w:hAnsi="Times New Roman" w:cs="Times New Roman"/>
                <w:sz w:val="16"/>
                <w:szCs w:val="16"/>
              </w:rPr>
            </w:pPr>
          </w:p>
        </w:tc>
      </w:tr>
      <w:tr w:rsidR="00F77D7F" w:rsidRPr="00150C04" w14:paraId="12DFA9A5" w14:textId="77777777" w:rsidTr="00B803F0">
        <w:trPr>
          <w:trHeight w:val="179"/>
        </w:trPr>
        <w:tc>
          <w:tcPr>
            <w:tcW w:w="1890" w:type="dxa"/>
            <w:vMerge/>
            <w:vAlign w:val="center"/>
          </w:tcPr>
          <w:p w14:paraId="1DE8388A"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70CDD82D"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23EB3295"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110037E7"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506D4E1E"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0C5AAD64"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0DBA9CAA"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Diabetic retinopathy Approved 2017</w:t>
            </w:r>
          </w:p>
        </w:tc>
        <w:tc>
          <w:tcPr>
            <w:tcW w:w="1162" w:type="dxa"/>
            <w:vMerge/>
            <w:vAlign w:val="center"/>
          </w:tcPr>
          <w:p w14:paraId="4B18D63C" w14:textId="77777777" w:rsidR="00F77D7F" w:rsidRPr="001325D6" w:rsidRDefault="00F77D7F" w:rsidP="000819FC">
            <w:pPr>
              <w:jc w:val="center"/>
              <w:rPr>
                <w:rFonts w:ascii="Times New Roman" w:hAnsi="Times New Roman" w:cs="Times New Roman"/>
                <w:sz w:val="16"/>
                <w:szCs w:val="16"/>
              </w:rPr>
            </w:pPr>
          </w:p>
        </w:tc>
      </w:tr>
      <w:tr w:rsidR="00F77D7F" w:rsidRPr="00150C04" w14:paraId="30F8EC9F" w14:textId="77777777" w:rsidTr="00B803F0">
        <w:trPr>
          <w:trHeight w:val="109"/>
        </w:trPr>
        <w:tc>
          <w:tcPr>
            <w:tcW w:w="1890" w:type="dxa"/>
            <w:vAlign w:val="center"/>
          </w:tcPr>
          <w:p w14:paraId="297BDD5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Belimumab/Benlysta®</w:t>
            </w:r>
          </w:p>
        </w:tc>
        <w:tc>
          <w:tcPr>
            <w:tcW w:w="1082" w:type="dxa"/>
            <w:vAlign w:val="center"/>
          </w:tcPr>
          <w:p w14:paraId="0FE7D1AA"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λ</w:t>
            </w:r>
          </w:p>
        </w:tc>
        <w:tc>
          <w:tcPr>
            <w:tcW w:w="709" w:type="dxa"/>
            <w:vAlign w:val="center"/>
          </w:tcPr>
          <w:p w14:paraId="4B6325E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BLyS</w:t>
            </w:r>
          </w:p>
        </w:tc>
        <w:tc>
          <w:tcPr>
            <w:tcW w:w="1183" w:type="dxa"/>
            <w:vAlign w:val="center"/>
          </w:tcPr>
          <w:p w14:paraId="35B2AD4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Human naïve </w:t>
            </w:r>
            <w:proofErr w:type="spellStart"/>
            <w:r w:rsidRPr="001325D6">
              <w:rPr>
                <w:rFonts w:ascii="Times New Roman" w:hAnsi="Times New Roman" w:cs="Times New Roman"/>
                <w:sz w:val="16"/>
                <w:szCs w:val="16"/>
              </w:rPr>
              <w:t>scFv</w:t>
            </w:r>
            <w:proofErr w:type="spellEnd"/>
            <w:r w:rsidRPr="001325D6">
              <w:rPr>
                <w:rFonts w:ascii="Times New Roman" w:hAnsi="Times New Roman" w:cs="Times New Roman"/>
                <w:sz w:val="16"/>
                <w:szCs w:val="16"/>
              </w:rPr>
              <w:t xml:space="preserve"> library</w:t>
            </w:r>
          </w:p>
        </w:tc>
        <w:tc>
          <w:tcPr>
            <w:tcW w:w="1085" w:type="dxa"/>
            <w:vAlign w:val="center"/>
          </w:tcPr>
          <w:p w14:paraId="22AEF8E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AT</w:t>
            </w:r>
          </w:p>
        </w:tc>
        <w:tc>
          <w:tcPr>
            <w:tcW w:w="1975" w:type="dxa"/>
            <w:vAlign w:val="center"/>
          </w:tcPr>
          <w:p w14:paraId="2D907E68"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mmunology and inflammation</w:t>
            </w:r>
          </w:p>
          <w:p w14:paraId="1B4E1B40" w14:textId="632F95F2"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v1pAnRcf","properties":{"formattedCitation":"(Stohl et al., 2017)","plainCitation":"(Stohl et al., 2017)","noteIndex":0},"citationItems":[{"id":"Xt09P4XI/gCjPt94u","uris":["http://www.mendeley.com/documents/?uuid=00aaa18e-1896-35ee-993f-5ffaef947a98"],"itemData":{"DOI":"10.1002/ART.40049","ISSN":"2326-5205","PMID":"28118533","abstract":"Objective: To assess the efficacy and safety of subcutaneous (SC) belimumab in patients with systemic lupus erythematosus (SLE). Methods: Patients with moderate-to-severe SLE (score of ≥8 on the Safety of Estrogens in Lupus Erythematosus National Assessment [SELENA] version of the SLE Disease Activity Index [SLEDAI]) were randomized 2:1 to receive weekly SC belimumab 200 mg or placebo by prefilled syringe in addition to standard SLE therapy for 52 weeks. The primary end point was the SLE Responder Index (SRI4) at week 52. Secondary end points were reduction in the corticosteroid dosage and time to severe flare. Safety was assessed according to the adverse events (AEs) reported and the laboratory test results. Results: Of 839 patients randomized, 836 (556 in the belimumab group and 280 in the placebo group) received treatment. A total of 159 patients withdrew before the end of the study. At entry, mean SELENA–SLEDAI scores were 10.5 in the belimumab group and 10.3 in the placebo group. More patients who received belimumab were SRI4 responders than those who received placebo (61.4% versus 48.4%; odds ratio [OR] 1.68 [95% confidence interval (95% CI) 1.25–2.25]; P = 0.0006). In the belimumab group, both time to and risk of severe flare were improved (median 171.0 days versus 118.0 days; hazard ratio 0.51 [95% CI 0.35–0.74]; P = 0.0004), and more patients were able to reduce their corticosteroid dosage by ≥25% (to ≤7.5 mg/day) during weeks 40–52 (18.2% versus 11.9%; OR 1.65 [95% CI 0.95–2.84]; P = 0.0732), compared with placebo. AE incidence was comparable between treatment groups; serious AEs were reported by 10.8% of patients taking belimumab and 15.7% of those taking placebo. A worsening of IgG hypoglobulinemia by ≥2 grades occurred in 0.9% of patients taking belimumab and 1.4% of those taking placebo. Conclusion: In patients with moderate-to-severe SLE, weekly SC doses of belimumab 200 mg plus standard SLE therapy significantly improved their SRI4 response, decreased severe disease flares as compared with placebo, and had a safety profile similar to placebo plus standard SLE therapy.","author":[{"dropping-particle":"","family":"Stohl","given":"William","non-dropping-particle":"","parse-names":false,"suffix":""},{"dropping-particle":"","family":"Schwarting","given":"Andreas","non-dropping-particle":"","parse-names":false,"suffix":""},{"dropping-particle":"","family":"Okada","given":"Masato","non-dropping-particle":"","parse-names":false,"suffix":""},{"dropping-particle":"","family":"Scheinberg","given":"Morton","non-dropping-particle":"","parse-names":false,"suffix":""},{"dropping-particle":"","family":"Doria","given":"Andrea","non-dropping-particle":"","parse-names":false,"suffix":""},{"dropping-particle":"","family":"Hammer","given":"Anne E.","non-dropping-particle":"","parse-names":false,"suffix":""},{"dropping-particle":"","family":"Kleoudis","given":"Christi","non-dropping-particle":"","parse-names":false,"suffix":""},{"dropping-particle":"","family":"Groark","given":"James","non-dropping-particle":"","parse-names":false,"suffix":""},{"dropping-particle":"","family":"Bass","given":"Damon","non-dropping-particle":"","parse-names":false,"suffix":""},{"dropping-particle":"","family":"Fox","given":"Norma Lynn","non-dropping-particle":"","parse-names":false,"suffix":""},{"dropping-particle":"","family":"Roth","given":"David","non-dropping-particle":"","parse-names":false,"suffix":""},{"dropping-particle":"","family":"Gordon","given":"David","non-dropping-particle":"","parse-names":false,"suffix":""}],"container-title":"Arthritis &amp; rheumatology (Hoboken, N.J.)","id":"ITEM-1","issue":"5","issued":{"date-parts":[["2017","5","1"]]},"page":"1016-1027","publisher":"Arthritis Rheumatol","title":"Efficacy and Safety of Subcutaneous Belimumab in Systemic Lupus Erythematosus: A Fifty-Two-Week Randomized, Double-Blind, Placebo-Controlled Study","type":"article-journal","volume":"6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Stohl et al., 2017)</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3AfQ4bHx","properties":{"formattedCitation":"(Brunner et al., 2020)","plainCitation":"(Brunner et al., 2020)","noteIndex":0},"citationItems":[{"id":"Xt09P4XI/OIEgj9Nr","uris":["http://www.mendeley.com/documents/?uuid=7880324b-69f7-32b1-96d2-be21f388bcd9"],"itemData":{"DOI":"10.1136/ANNRHEUMDIS-2020-217101","ISSN":"1468-2060","PMID":"32699034","abstract":"Objectives This ongoing Phase-2, randomised, placebo-controlled, double-blind study evaluated the efficacy, safety and pharmacokinetics of intravenous belimumab in childhood-onset systemic lupus erythematosus (cSLE). Methods Patients (5 to 17 years) were randomised to belimumab 10 mg/kg intravenous or placebo every 4 weeks, plus standard SLE therapy. Primary endpoint: SLE Responder Index (SRI4) response rate (Week 52). Key major secondary endpoints: proportion of patients achieving the Paediatric Rheumatology International Trials Organisation/American College of Rheumatology (PRINTO/ACR) response using 50 and € 30 alternative' definitions (Week 52), and sustained response (Weeks 44 to 52) by SRI4 and Parent Global Assessment of well-being (Parent-global). Safety and pharmacokinetics were assessed. Study not powered for statistical testing. Results Ninety-three patients were randomised (belimumab, n=53; placebo, n=40). At Week 52, there were numerically more SRI4 responders with belimumab versus placebo (52.8% vs 43.6%; OR 1.49 (95% CI 0.64 to 3.46)). PRINTO/ACR 30 alternative (52.8% vs 27.5%; OR 2.92 (95% CI 1.19 to 7.17)) and PRINTO/ACR 50 (60.4% vs 35.0%; OR 2.74 (95% CI 1.15 to 6.54)) responses were more frequent with belimumab than placebo, as were sustained responses for SRI4 (belimumab, 43.4%; placebo, 41.0%; OR 1.08 (95% CI 0.46 to 2.52)) and Parent-global (belimumab, 59.1%; placebo, 33.3%; OR 3.49 (95% CI 1.23 to 9.91)). Serious adverse events were reported in 17.0% of belimumab patients and 35.0% of placebo patients; one death occurred (placebo). Week-52, geometric mean (95% CI) belimumab trough concentration was 56.2 (45.2 to 69.8) μg/mL. Conclusion The belimumab intravenous pharmacokinetics and benefit-risk profile in cSLE are consistent with adult belimumab studies and the 10 mg/kg every 4 weeks dose is appropriate. Trial registration number NCT01649765.","author":[{"dropping-particle":"","family":"Brunner","given":"Hermine I.","non-dropping-particle":"","parse-names":false,"suffix":""},{"dropping-particle":"","family":"Abud-Mendoza","given":"Carlos","non-dropping-particle":"","parse-names":false,"suffix":""},{"dropping-particle":"","family":"Viola","given":"Diego O.","non-dropping-particle":"","parse-names":false,"suffix":""},{"dropping-particle":"","family":"Calvo Penades","given":"Inmaculada","non-dropping-particle":"","parse-names":false,"suffix":""},{"dropping-particle":"","family":"Levy","given":"Deborah","non-dropping-particle":"","parse-names":false,"suffix":""},{"dropping-particle":"","family":"Anton","given":"Jordi","non-dropping-particle":"","parse-names":false,"suffix":""},{"dropping-particle":"","family":"Calderon","given":"Julia E.","non-dropping-particle":"","parse-names":false,"suffix":""},{"dropping-particle":"","family":"Chasnyk","given":"Vyacheslav G.","non-dropping-particle":"","parse-names":false,"suffix":""},{"dropping-particle":"","family":"Ferrandiz","given":"Manuel A.","non-dropping-particle":"","parse-names":false,"suffix":""},{"dropping-particle":"","family":"Keltsev","given":"Vladimir","non-dropping-particle":"","parse-names":false,"suffix":""},{"dropping-particle":"","family":"Paz Gastanaga","given":"Maria E.","non-dropping-particle":"","parse-names":false,"suffix":""},{"dropping-particle":"","family":"Shishov","given":"Michael","non-dropping-particle":"","parse-names":false,"suffix":""},{"dropping-particle":"","family":"Boteanu","given":"Alina Lucica","non-dropping-particle":"","parse-names":false,"suffix":""},{"dropping-particle":"","family":"Henrickson","given":"Michael","non-dropping-particle":"","parse-names":false,"suffix":""},{"dropping-particle":"","family":"Bass","given":"Damon","non-dropping-particle":"","parse-names":false,"suffix":""},{"dropping-particle":"","family":"Clark","given":"Kenneth","non-dropping-particle":"","parse-names":false,"suffix":""},{"dropping-particle":"","family":"Hammer","given":"Anne","non-dropping-particle":"","parse-names":false,"suffix":""},{"dropping-particle":"","family":"Ji","given":"Beulah N.","non-dropping-particle":"","parse-names":false,"suffix":""},{"dropping-particle":"","family":"Nino","given":"Antonio","non-dropping-particle":"","parse-names":false,"suffix":""},{"dropping-particle":"","family":"Roth","given":"David A.","non-dropping-particle":"","parse-names":false,"suffix":""},{"dropping-particle":"","family":"Struemper","given":"Herbert","non-dropping-particle":"","parse-names":false,"suffix":""},{"dropping-particle":"","family":"Wang","given":"Mei Lun","non-dropping-particle":"","parse-names":false,"suffix":""},{"dropping-particle":"","family":"Martini","given":"Alberto","non-dropping-particle":"","parse-names":false,"suffix":""},{"dropping-particle":"","family":"Lovell","given":"Daniel","non-dropping-particle":"","parse-names":false,"suffix":""},{"dropping-particle":"","family":"Ruperto","given":"Nicolino","non-dropping-particle":"","parse-names":false,"suffix":""}],"container-title":"Annals of the rheumatic diseases","id":"ITEM-1","issue":"10","issued":{"date-parts":[["2020","10","1"]]},"page":"1340-1348","publisher":"Ann Rheum Dis","title":"Safety and efficacy of intravenous belimumab in children with systemic lupus erythematosus: results from a randomised, placebo-controlled trial","type":"article-journal","volume":"7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Brunner et al., 2020)</w:t>
            </w:r>
            <w:r w:rsidRPr="001325D6">
              <w:rPr>
                <w:rFonts w:ascii="Times New Roman" w:hAnsi="Times New Roman" w:cs="Times New Roman"/>
                <w:sz w:val="16"/>
                <w:szCs w:val="16"/>
              </w:rPr>
              <w:fldChar w:fldCharType="end"/>
            </w:r>
          </w:p>
        </w:tc>
        <w:tc>
          <w:tcPr>
            <w:tcW w:w="1797" w:type="dxa"/>
            <w:vAlign w:val="center"/>
          </w:tcPr>
          <w:p w14:paraId="1E7813F5"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SLE</w:t>
            </w:r>
          </w:p>
          <w:p w14:paraId="7FA27032"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1</w:t>
            </w:r>
          </w:p>
        </w:tc>
        <w:tc>
          <w:tcPr>
            <w:tcW w:w="1162" w:type="dxa"/>
            <w:vAlign w:val="center"/>
          </w:tcPr>
          <w:p w14:paraId="15B7385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GlaxoSmithKline/Human Genome Sciences</w:t>
            </w:r>
          </w:p>
        </w:tc>
      </w:tr>
      <w:tr w:rsidR="00F77D7F" w:rsidRPr="00150C04" w14:paraId="32C21CE0" w14:textId="77777777" w:rsidTr="00B803F0">
        <w:trPr>
          <w:trHeight w:val="109"/>
        </w:trPr>
        <w:tc>
          <w:tcPr>
            <w:tcW w:w="1890" w:type="dxa"/>
            <w:vAlign w:val="center"/>
          </w:tcPr>
          <w:p w14:paraId="589A5E23"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Raxibacumab</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ABthrax</w:t>
            </w:r>
            <w:proofErr w:type="spellEnd"/>
            <w:r w:rsidRPr="001325D6">
              <w:rPr>
                <w:rFonts w:ascii="Times New Roman" w:hAnsi="Times New Roman" w:cs="Times New Roman"/>
                <w:sz w:val="16"/>
                <w:szCs w:val="16"/>
              </w:rPr>
              <w:t>®</w:t>
            </w:r>
          </w:p>
        </w:tc>
        <w:tc>
          <w:tcPr>
            <w:tcW w:w="1082" w:type="dxa"/>
            <w:vAlign w:val="center"/>
          </w:tcPr>
          <w:p w14:paraId="351A3E68"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λ</w:t>
            </w:r>
          </w:p>
        </w:tc>
        <w:tc>
          <w:tcPr>
            <w:tcW w:w="709" w:type="dxa"/>
            <w:vAlign w:val="center"/>
          </w:tcPr>
          <w:p w14:paraId="4AD8DF8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Bacillus  </w:t>
            </w:r>
            <w:r w:rsidRPr="002F059C">
              <w:rPr>
                <w:rFonts w:ascii="Times New Roman" w:hAnsi="Times New Roman" w:cs="Times New Roman"/>
                <w:sz w:val="16"/>
                <w:szCs w:val="16"/>
              </w:rPr>
              <w:t xml:space="preserve"> </w:t>
            </w:r>
            <w:proofErr w:type="spellStart"/>
            <w:r w:rsidRPr="001325D6">
              <w:rPr>
                <w:rFonts w:ascii="Times New Roman" w:hAnsi="Times New Roman" w:cs="Times New Roman"/>
                <w:sz w:val="16"/>
                <w:szCs w:val="16"/>
              </w:rPr>
              <w:t>anthrasis</w:t>
            </w:r>
            <w:proofErr w:type="spellEnd"/>
            <w:r w:rsidRPr="001325D6">
              <w:rPr>
                <w:rFonts w:ascii="Times New Roman" w:hAnsi="Times New Roman" w:cs="Times New Roman"/>
                <w:sz w:val="16"/>
                <w:szCs w:val="16"/>
              </w:rPr>
              <w:t xml:space="preserve"> PA</w:t>
            </w:r>
          </w:p>
        </w:tc>
        <w:tc>
          <w:tcPr>
            <w:tcW w:w="1183" w:type="dxa"/>
            <w:vAlign w:val="center"/>
          </w:tcPr>
          <w:p w14:paraId="7D03AC95"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Human naïve </w:t>
            </w:r>
            <w:proofErr w:type="spellStart"/>
            <w:r w:rsidRPr="001325D6">
              <w:rPr>
                <w:rFonts w:ascii="Times New Roman" w:hAnsi="Times New Roman" w:cs="Times New Roman"/>
                <w:sz w:val="16"/>
                <w:szCs w:val="16"/>
              </w:rPr>
              <w:t>scFv</w:t>
            </w:r>
            <w:proofErr w:type="spellEnd"/>
            <w:r w:rsidRPr="001325D6">
              <w:rPr>
                <w:rFonts w:ascii="Times New Roman" w:hAnsi="Times New Roman" w:cs="Times New Roman"/>
                <w:sz w:val="16"/>
                <w:szCs w:val="16"/>
              </w:rPr>
              <w:t xml:space="preserve"> library</w:t>
            </w:r>
          </w:p>
        </w:tc>
        <w:tc>
          <w:tcPr>
            <w:tcW w:w="1085" w:type="dxa"/>
            <w:vAlign w:val="center"/>
          </w:tcPr>
          <w:p w14:paraId="1100C3F9"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AT</w:t>
            </w:r>
          </w:p>
        </w:tc>
        <w:tc>
          <w:tcPr>
            <w:tcW w:w="1975" w:type="dxa"/>
            <w:vAlign w:val="center"/>
          </w:tcPr>
          <w:p w14:paraId="656AD40A"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nfectious diseases</w:t>
            </w:r>
          </w:p>
          <w:p w14:paraId="4E556065" w14:textId="5587ECE1"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24guG3wi","properties":{"formattedCitation":"(Tsai and Morris, 2015)","plainCitation":"(Tsai and Morris, 2015)","noteIndex":0},"citationItems":[{"id":"Xt09P4XI/Gc3697H2","uris":["http://www.mendeley.com/documents/?uuid=a1492416-e924-3f28-b481-c665cc7672af"],"itemData":{"DOI":"10.3389/FMICB.2015.01320/PDF","ISSN":"1664302X","abstract":"On December 14, 2012, the FDA approved Raxibacumab, the first monoclonal antibody product developed under Project BioShield to achieve this milestone, and the first biologic product to be approved through the FDA animal efficacy rule (or \"Animal Rule\"). Raxibacumab is approved for the treatment of adult and pediatric patients with inhalational anthrax due to Bacillus anthracis in combination with appropriate antibiotic drugs and for prophylaxis of inhalational anthrax when alternative therapies are not available or not appropriate. The developmental process required for approval of Raxibacumab illustrates many of the challenges that product developers may encounter when pursuing approval under the Animal Rule and highlights a number of important regulatory and policy issues.","author":[{"dropping-particle":"","family":"Tsai","given":"Chia Wei","non-dropping-particle":"","parse-names":false,"suffix":""},{"dropping-particle":"","family":"Morris","given":"Stephen","non-dropping-particle":"","parse-names":false,"suffix":""}],"container-title":"Frontiers in Microbiology","id":"ITEM-1","issue":"DEC","issued":{"date-parts":[["2015"]]},"publisher":"Frontiers Research Foundation","title":"Approval of Raxibacumab for the treatment of inhalation anthrax under the US food and drug administration \"Animal Rule\"","type":"article-journal","volume":"6"}}],"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Tsai and Morris, 2015)</w:t>
            </w:r>
            <w:r w:rsidRPr="001325D6">
              <w:rPr>
                <w:rFonts w:ascii="Times New Roman" w:hAnsi="Times New Roman" w:cs="Times New Roman"/>
                <w:sz w:val="16"/>
                <w:szCs w:val="16"/>
              </w:rPr>
              <w:fldChar w:fldCharType="end"/>
            </w:r>
          </w:p>
        </w:tc>
        <w:tc>
          <w:tcPr>
            <w:tcW w:w="1797" w:type="dxa"/>
            <w:vAlign w:val="center"/>
          </w:tcPr>
          <w:p w14:paraId="3C5FD796" w14:textId="77777777" w:rsidR="00F77D7F" w:rsidRPr="001325D6" w:rsidRDefault="00F77D7F" w:rsidP="000819FC">
            <w:pPr>
              <w:jc w:val="center"/>
              <w:rPr>
                <w:rFonts w:ascii="Times New Roman" w:hAnsi="Times New Roman" w:cs="Times New Roman"/>
                <w:sz w:val="16"/>
                <w:szCs w:val="16"/>
              </w:rPr>
            </w:pPr>
            <w:proofErr w:type="gramStart"/>
            <w:r w:rsidRPr="001325D6">
              <w:rPr>
                <w:rFonts w:ascii="Times New Roman" w:hAnsi="Times New Roman" w:cs="Times New Roman"/>
                <w:sz w:val="16"/>
                <w:szCs w:val="16"/>
              </w:rPr>
              <w:t xml:space="preserve">Inhalation </w:t>
            </w:r>
            <w:r w:rsidRPr="002F059C">
              <w:rPr>
                <w:rFonts w:ascii="Times New Roman" w:hAnsi="Times New Roman" w:cs="Times New Roman"/>
                <w:sz w:val="16"/>
                <w:szCs w:val="16"/>
              </w:rPr>
              <w:t xml:space="preserve"> </w:t>
            </w:r>
            <w:r w:rsidRPr="001325D6">
              <w:rPr>
                <w:rFonts w:ascii="Times New Roman" w:hAnsi="Times New Roman" w:cs="Times New Roman"/>
                <w:sz w:val="16"/>
                <w:szCs w:val="16"/>
              </w:rPr>
              <w:t>anthrax</w:t>
            </w:r>
            <w:proofErr w:type="gramEnd"/>
          </w:p>
          <w:p w14:paraId="43DE679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2</w:t>
            </w:r>
          </w:p>
        </w:tc>
        <w:tc>
          <w:tcPr>
            <w:tcW w:w="1162" w:type="dxa"/>
            <w:vAlign w:val="center"/>
          </w:tcPr>
          <w:p w14:paraId="4639CED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GlaxoSmithKline/Human Genome Sciences</w:t>
            </w:r>
          </w:p>
        </w:tc>
      </w:tr>
      <w:tr w:rsidR="00F77D7F" w:rsidRPr="00150C04" w14:paraId="76844E52" w14:textId="77777777" w:rsidTr="00B803F0">
        <w:trPr>
          <w:trHeight w:val="101"/>
        </w:trPr>
        <w:tc>
          <w:tcPr>
            <w:tcW w:w="1890" w:type="dxa"/>
            <w:vMerge w:val="restart"/>
            <w:vAlign w:val="center"/>
          </w:tcPr>
          <w:p w14:paraId="5BDA8B60"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Ramucirumab</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Cyramza</w:t>
            </w:r>
            <w:proofErr w:type="spellEnd"/>
            <w:r w:rsidRPr="001325D6">
              <w:rPr>
                <w:rFonts w:ascii="Times New Roman" w:hAnsi="Times New Roman" w:cs="Times New Roman"/>
                <w:sz w:val="16"/>
                <w:szCs w:val="16"/>
              </w:rPr>
              <w:t>®</w:t>
            </w:r>
          </w:p>
        </w:tc>
        <w:tc>
          <w:tcPr>
            <w:tcW w:w="1082" w:type="dxa"/>
            <w:vMerge w:val="restart"/>
            <w:vAlign w:val="center"/>
          </w:tcPr>
          <w:p w14:paraId="6A21BF15"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κ</w:t>
            </w:r>
          </w:p>
        </w:tc>
        <w:tc>
          <w:tcPr>
            <w:tcW w:w="709" w:type="dxa"/>
            <w:vMerge w:val="restart"/>
            <w:vAlign w:val="center"/>
          </w:tcPr>
          <w:p w14:paraId="2BAC875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VEGFR2</w:t>
            </w:r>
          </w:p>
        </w:tc>
        <w:tc>
          <w:tcPr>
            <w:tcW w:w="1183" w:type="dxa"/>
            <w:vMerge w:val="restart"/>
            <w:vAlign w:val="center"/>
          </w:tcPr>
          <w:p w14:paraId="14D0A7A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Human naïve Fab library</w:t>
            </w:r>
          </w:p>
        </w:tc>
        <w:tc>
          <w:tcPr>
            <w:tcW w:w="1085" w:type="dxa"/>
            <w:vMerge w:val="restart"/>
            <w:vAlign w:val="center"/>
          </w:tcPr>
          <w:p w14:paraId="23BBF74D"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Dyax</w:t>
            </w:r>
            <w:proofErr w:type="spellEnd"/>
          </w:p>
        </w:tc>
        <w:tc>
          <w:tcPr>
            <w:tcW w:w="1975" w:type="dxa"/>
            <w:vMerge w:val="restart"/>
            <w:vAlign w:val="center"/>
          </w:tcPr>
          <w:p w14:paraId="7D0B0BB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Oncology</w:t>
            </w:r>
          </w:p>
          <w:p w14:paraId="2BCCE437" w14:textId="776E13A2"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zwUsq7z8","properties":{"formattedCitation":"(Mehta et al., 2020)","plainCitation":"(Mehta et al., 2020)","noteIndex":0},"citationItems":[{"id":"Xt09P4XI/8HUSmYsI","uris":["http://www.mendeley.com/documents/?uuid=cb226b87-36a9-345f-a1a2-0e6955409d23"],"itemData":{"DOI":"10.2147/CMAR.S199827","ISSN":"1179-1322","PMID":"32021422","abstract":"Gastric cancer is the sixth most common cancer and is known to be the fifth-leading cause of cancer-related deaths globally in 2018. Systemic therapy remains the only curative option in advanced gastric carcinoma with the primary goal of improving the Health-related Quality of Life (HRQoL) (including palliation of symptoms such as dyspha-gia) and prolonging overall survival. Recently, ramucirumab is approved by the United States Food and Drug Administration (US-FDA) as a second-line agent either as monotherapy or in combination with paclitaxel in advanced or metastatic gastric and gastro-esophageal junction adenocarcinoma patients who have progressed on prior treatment with fluoropyrimidine or platinum containing chemotherapy. HRQoL is a subjective term that typically constitutes four components – psychological, social, occupational and physical well being. This has been evaluated as secondary endpoint in the pivotal Phase III trials with ramucirumab. HRQoL measurement can potentially provide additional information for clinical decision making beyond that of traditional medical outcomes. The present work is primarily focused on discussing HRQoL in gastric cancer patients and the impact of ramucirumab on the HRQoL in the patients with advanced gastric cancer. We also summarized the studies that evaluated the benefits of systemic therapies on HRQoL in advanced gastric cancer.","author":[{"dropping-particle":"","family":"Mehta","given":"Rutika","non-dropping-particle":"","parse-names":false,"suffix":""},{"dropping-particle":"","family":"Kommalapati","given":"Anuhya","non-dropping-particle":"","parse-names":false,"suffix":""},{"dropping-particle":"","family":"Kim","given":"Richard D.","non-dropping-particle":"","parse-names":false,"suffix":""}],"container-title":"Cancer management and research","id":"ITEM-1","issued":{"date-parts":[["2020"]]},"page":"51-57","publisher":"Cancer Manag Res","title":"The Impact of Ramucirumab Treatment on Survival and Quality of Life in Patients with Gastric Cancer","type":"article-journal","volume":"12"}}],"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Mehta et al., 2020)</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AbGt2R10","properties":{"formattedCitation":"(Tabernero et al., 2015)","plainCitation":"(Tabernero et al., 2015)","noteIndex":0},"citationItems":[{"id":"Xt09P4XI/UjkDMvsi","uris":["http://www.mendeley.com/documents/?uuid=0fd087e7-a2de-371a-9b88-fee45a7204f5"],"itemData":{"DOI":"10.1016/S1470-2045(15)70127-0","ISSN":"14745488","PMID":"25877855","abstract":"Background: Angiogenesis is an important therapeutic target in colorectal carcinoma. Ramucirumab is a human IgG-1 monoclonal antibody that targets the extracellular domain of VEGF receptor 2. We assessed the efficacy and safety of ramucirumab versus placebo in combination with second-line FOLFIRI (leucovorin, fluorouracil, and irinotecan) for metastatic colorectal cancer in patients with disease progression during or after first-line therapy with bevacizumab, oxaliplatin, and a fluoropyrimidine. Methods: Between Dec 14, 2010, and Aug 23, 2013, we enrolled patients into the multicentre, randomised, double-blind, phase 3 RAISE trial. Eligible patients had disease progression during or within 6 months of the last dose of first-line therapy. Patients were randomised (1:1) via a centralised, interactive voice-response system to receive 8 mg/kg intravenous ramucirumab plus FOLFIRI or matching placebo plus FOLFIRI every 2 weeks until disease progression, unacceptable toxic effects, or death. Randomisation was stratified by region, KRAS mutation status, and time to disease progression after starting first-line treatment. The primary endpoint was overall survival in the intention-to-treat population. This study is registered with ClinicalTrials.gov, number NCT01183780.ld. Findings: We enrolled 1072 patients (536 in each group). Median overall survival was 13·3 months (95% CI 12·4-14·5) for patients in the ramucirumab group versus 11·7 months (10·8-12·7) for the placebo group (hazard ratio 0·844 95% CI 0·730-0·976; log-rank p=0·0219). Survival benefit was consistent across subgroups of patients who received ramucirumab plus FOLFIRI. Grade 3 or worse adverse events seen in more than 5% of patients were neutropenia (203 [38%] of 529 patients in the ramucirumab group vs 123 [23%] of 528 in the placebo group, with febrile neutropenia incidence of 18 [3%] vs 13 [2%]), hypertension (59 [11%] vs 15 [3%]), diarrhoea (57 [11%] vs 51 [10%]), and fatigue (61 [12%] vs 41 [8%]). Interpretation: Ramucirumab plus FOLFIRI significantly improved overall survival compared with placebo plus FOLFIRI as second-line treatment for patients with metastatic colorectal carcinoma. No unexpected adverse events were identified and toxic effects were manageable. Funding: Eli Lilly.","author":[{"dropping-particle":"","family":"Tabernero","given":"Josep","non-dropping-particle":"","parse-names":false,"suffix":""},{"dropping-particle":"","family":"Yoshino","given":"Takayuki","non-dropping-particle":"","parse-names":false,"suffix":""},{"dropping-particle":"","family":"Cohn","given":"Allen Lee","non-dropping-particle":"","parse-names":false,"suffix":""},{"dropping-particle":"","family":"Obermannova","given":"Radka","non-dropping-particle":"","parse-names":false,"suffix":""},{"dropping-particle":"","family":"Bodoky","given":"Gyorgy","non-dropping-particle":"","parse-names":false,"suffix":""},{"dropping-particle":"","family":"Garcia-Carbonero","given":"Rocio","non-dropping-particle":"","parse-names":false,"suffix":""},{"dropping-particle":"","family":"Ciuleanu","given":"Tudor Eliade","non-dropping-particle":"","parse-names":false,"suffix":""},{"dropping-particle":"","family":"Portnoy","given":"David C.","non-dropping-particle":"","parse-names":false,"suffix":""},{"dropping-particle":"","family":"Cutsem","given":"Eric","non-dropping-particle":"Van","parse-names":false,"suffix":""},{"dropping-particle":"","family":"Grothey","given":"Axel","non-dropping-particle":"","parse-names":false,"suffix":""},{"dropping-particle":"","family":"Prausová","given":"Jana","non-dropping-particle":"","parse-names":false,"suffix":""},{"dropping-particle":"","family":"Garcia-Alfonso","given":"Pilar","non-dropping-particle":"","parse-names":false,"suffix":""},{"dropping-particle":"","family":"Yamazaki","given":"Kentaro","non-dropping-particle":"","parse-names":false,"suffix":""},{"dropping-particle":"","family":"Clingan","given":"Philip R.","non-dropping-particle":"","parse-names":false,"suffix":""},{"dropping-particle":"","family":"Lonardi","given":"Sara","non-dropping-particle":"","parse-names":false,"suffix":""},{"dropping-particle":"","family":"Kim","given":"Tae Won","non-dropping-particle":"","parse-names":false,"suffix":""},{"dropping-particle":"","family":"Simms","given":"Lorinda","non-dropping-particle":"","parse-names":false,"suffix":""},{"dropping-particle":"","family":"Chang","given":"Shao Chun","non-dropping-particle":"","parse-names":false,"suffix":""},{"dropping-particle":"","family":"Nasroulah","given":"Federico","non-dropping-particle":"","parse-names":false,"suffix":""}],"container-title":"The Lancet Oncology","id":"ITEM-1","issue":"5","issued":{"date-parts":[["2015","5","1"]]},"page":"499-508","publisher":"Lancet Publishing Group","title":"Ramucirumab versus placebo in combination with second-line FOLFIRI in patients with metastatic colorectal carcinoma that progressed during or after first-line therapy with bevacizumab, oxaliplatin, and a fluoropyrimidine (RAISE): A randomised, double-blind, multicentre, phase 3 study","type":"article-journal","volume":"16"}}],"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Tabernero et al., 2015)</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dN7URqXM","properties":{"formattedCitation":"(Zhu et al., 2019)","plainCitation":"(Zhu et al., 2019)","noteIndex":0},"citationItems":[{"id":"Xt09P4XI/qqAXbIs2","uris":["http://www.mendeley.com/documents/?uuid=f611c678-40a7-3564-bf16-3177de2bf45d"],"itemData":{"DOI":"10.1016/S1470-2045(18)30937-9","ISSN":"1474-5488","PMID":"30665869","abstract":"Background: Patients with advanced hepatocellular carcinoma and increased α-fetoprotein concentrations have poor prognosis. We aimed to establish the efficacy of ramucirumab in patients with advanced hepatocellular carcinoma and α-fetoprotein concentrations of 400 ng/mL or higher. Methods: REACH-2 was a randomised, double-blind, placebo-controlled, phase 3 trial done at 92 hospitals, clinics, and medical centres in 20 countries. Eligible patients were aged 18 years or older and had histologically or cytologically confirmed hepatocellular carcinoma, or diagnosed cirrhosis and hepatocellular carcinoma, Barcelona Clinic Liver Cancer stage B or C disease, Child-Pugh class A liver disease, Eastern Cooperative Oncology Group (ECOG) performance statuses of 0 or 1, α-fetoprotein concentrations of 400 ng/mL or greater, and had previously received first-line sorafenib. Participants were randomly assigned (2:1) via an interactive web response system with a computer-generated random sequence to 8 mg/kg intravenous ramucirumab every 2 weeks or placebo. All patients received best supportive care. The primary endpoint was overall survival. Secondary endpoints were progression-free survival, proportion of patients achieving an objective response, time to radiographic progression, safety, time to deterioration in scores on the Functional Assessment of Cancer Therapy Hepatobiliary Symptom Index 8 (FHSI-8), and time to deterioration in ECOG performance status. We also pooled individual patient data from REACH-2 with data from REACH (NCT01140347) for patients with α-fetoprotein concentrations of 400 ng/mL or greater. Efficacy analyses were by intention to treat, whereas safety analyses were done in all patients who received at least one dose of study drug. This trial is registered with ClinicalTrials.gov, number NCT02435433. Findings: Between July 26, 2015, and Aug 30, 2017, 292 patients were randomly assigned, 197 to the ramucirumab group and 95 to the placebo group. At a median follow-up of 7·6 months (IQR 4·0–12·5), median overall survival (8·5 months [95% CI 7·0–10·6] vs 7·3 months [5·4–9·1]; hazard ratio [HR] 0·710 [95% CI 0·531–0·949]; p=0·0199) and progression-free survival (2·8 months [2·8–4·1] vs 1·6 months [1·5–2·7]; 0·452 [0·339–0·603]; p&lt;0·0001) were significantly improved in the ramucirumab group compared with the placebo group. The proportion of patients with an objective response did not differ significantly between groups (nine [5%] of 197 vs one [1%] of 95…","author":[{"dropping-particle":"","family":"Zhu","given":"Andrew X.","non-dropping-particle":"","parse-names":false,"suffix":""},{"dropping-particle":"","family":"Kang","given":"Yoon Koo","non-dropping-particle":"","parse-names":false,"suffix":""},{"dropping-particle":"","family":"Yen","given":"Chia Jui","non-dropping-particle":"","parse-names":false,"suffix":""},{"dropping-particle":"","family":"Finn","given":"Richard S.","non-dropping-particle":"","parse-names":false,"suffix":""},{"dropping-particle":"","family":"Galle","given":"Peter R.","non-dropping-particle":"","parse-names":false,"suffix":""},{"dropping-particle":"","family":"Llovet","given":"Josep M.","non-dropping-particle":"","parse-names":false,"suffix":""},{"dropping-particle":"","family":"Assenat","given":"Eric","non-dropping-particle":"","parse-names":false,"suffix":""},{"dropping-particle":"","family":"Brandi","given":"Giovanni","non-dropping-particle":"","parse-names":false,"suffix":""},{"dropping-particle":"","family":"Pracht","given":"Marc","non-dropping-particle":"","parse-names":false,"suffix":""},{"dropping-particle":"","family":"Lim","given":"Ho Yeong","non-dropping-particle":"","parse-names":false,"suffix":""},{"dropping-particle":"","family":"Rau","given":"Kun Ming","non-dropping-particle":"","parse-names":false,"suffix":""},{"dropping-particle":"","family":"Motomura","given":"Kenta","non-dropping-particle":"","parse-names":false,"suffix":""},{"dropping-particle":"","family":"Ohno","given":"Izumi","non-dropping-particle":"","parse-names":false,"suffix":""},{"dropping-particle":"","family":"Merle","given":"Philippe","non-dropping-particle":"","parse-names":false,"suffix":""},{"dropping-particle":"","family":"Daniele","given":"Bruno","non-dropping-particle":"","parse-names":false,"suffix":""},{"dropping-particle":"","family":"Shin","given":"Dong Bok","non-dropping-particle":"","parse-names":false,"suffix":""},{"dropping-particle":"","family":"Gerken","given":"Guido","non-dropping-particle":"","parse-names":false,"suffix":""},{"dropping-particle":"","family":"Borg","given":"Christophe","non-dropping-particle":"","parse-names":false,"suffix":""},{"dropping-particle":"","family":"Hiriart","given":"Jean Baptiste","non-dropping-particle":"","parse-names":false,"suffix":""},{"dropping-particle":"","family":"Okusaka","given":"Takuji","non-dropping-particle":"","parse-names":false,"suffix":""},{"dropping-particle":"","family":"Morimoto","given":"Manabu","non-dropping-particle":"","parse-names":false,"suffix":""},{"dropping-particle":"","family":"Hsu","given":"Yanzhi","non-dropping-particle":"","parse-names":false,"suffix":""},{"dropping-particle":"","family":"Abada","given":"Paolo B.","non-dropping-particle":"","parse-names":false,"suffix":""},{"dropping-particle":"","family":"Kudo","given":"Masatoshi","non-dropping-particle":"","parse-names":false,"suffix":""}],"container-title":"The Lancet. Oncology","id":"ITEM-1","issue":"2","issued":{"date-parts":[["2019","2","1"]]},"page":"282-296","publisher":"Lancet Oncol","title":"Ramucirumab after sorafenib in patients with advanced hepatocellular carcinoma and increased α-fetoprotein concentrations (REACH-2): a randomised, double-blind, placebo-controlled, phase 3 trial","type":"article-journal","volume":"20"}}],"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Zhu et al., 2019)</w:t>
            </w:r>
            <w:r w:rsidRPr="001325D6">
              <w:rPr>
                <w:rFonts w:ascii="Times New Roman" w:hAnsi="Times New Roman" w:cs="Times New Roman"/>
                <w:sz w:val="16"/>
                <w:szCs w:val="16"/>
              </w:rPr>
              <w:fldChar w:fldCharType="end"/>
            </w:r>
          </w:p>
        </w:tc>
        <w:tc>
          <w:tcPr>
            <w:tcW w:w="1797" w:type="dxa"/>
            <w:vAlign w:val="center"/>
          </w:tcPr>
          <w:p w14:paraId="6E5BD42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Gastric cancer</w:t>
            </w:r>
          </w:p>
          <w:p w14:paraId="53E651D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NSCLC</w:t>
            </w:r>
          </w:p>
          <w:p w14:paraId="45DE0975"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4</w:t>
            </w:r>
          </w:p>
        </w:tc>
        <w:tc>
          <w:tcPr>
            <w:tcW w:w="1162" w:type="dxa"/>
            <w:vMerge w:val="restart"/>
            <w:vAlign w:val="center"/>
          </w:tcPr>
          <w:p w14:paraId="721DA65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Eli Lilly</w:t>
            </w:r>
          </w:p>
        </w:tc>
      </w:tr>
      <w:tr w:rsidR="00F77D7F" w:rsidRPr="00150C04" w14:paraId="46E25C38" w14:textId="77777777" w:rsidTr="00B803F0">
        <w:trPr>
          <w:trHeight w:val="99"/>
        </w:trPr>
        <w:tc>
          <w:tcPr>
            <w:tcW w:w="1890" w:type="dxa"/>
            <w:vMerge/>
            <w:vAlign w:val="center"/>
          </w:tcPr>
          <w:p w14:paraId="4CBD8877"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1E290DA2"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27FCAF82"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23E5D5C9"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43474567"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203E61E7"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143E9A7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olorectal cancer</w:t>
            </w:r>
          </w:p>
          <w:p w14:paraId="40B8558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5</w:t>
            </w:r>
          </w:p>
        </w:tc>
        <w:tc>
          <w:tcPr>
            <w:tcW w:w="1162" w:type="dxa"/>
            <w:vMerge/>
            <w:vAlign w:val="center"/>
          </w:tcPr>
          <w:p w14:paraId="7AB68391" w14:textId="77777777" w:rsidR="00F77D7F" w:rsidRPr="001325D6" w:rsidRDefault="00F77D7F" w:rsidP="000819FC">
            <w:pPr>
              <w:jc w:val="center"/>
              <w:rPr>
                <w:rFonts w:ascii="Times New Roman" w:hAnsi="Times New Roman" w:cs="Times New Roman"/>
                <w:sz w:val="16"/>
                <w:szCs w:val="16"/>
              </w:rPr>
            </w:pPr>
          </w:p>
        </w:tc>
      </w:tr>
      <w:tr w:rsidR="00F77D7F" w:rsidRPr="00150C04" w14:paraId="2C804A81" w14:textId="77777777" w:rsidTr="00B803F0">
        <w:trPr>
          <w:trHeight w:val="99"/>
        </w:trPr>
        <w:tc>
          <w:tcPr>
            <w:tcW w:w="1890" w:type="dxa"/>
            <w:vMerge/>
            <w:vAlign w:val="center"/>
          </w:tcPr>
          <w:p w14:paraId="74F8A4A3"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01D0E852"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466D42DE"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68AB1783"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06B1FDC5"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756127BC"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2B3E47D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HCC </w:t>
            </w:r>
          </w:p>
          <w:p w14:paraId="0F56D65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9</w:t>
            </w:r>
          </w:p>
        </w:tc>
        <w:tc>
          <w:tcPr>
            <w:tcW w:w="1162" w:type="dxa"/>
            <w:vMerge/>
            <w:vAlign w:val="center"/>
          </w:tcPr>
          <w:p w14:paraId="116A0CF8" w14:textId="77777777" w:rsidR="00F77D7F" w:rsidRPr="001325D6" w:rsidRDefault="00F77D7F" w:rsidP="000819FC">
            <w:pPr>
              <w:jc w:val="center"/>
              <w:rPr>
                <w:rFonts w:ascii="Times New Roman" w:hAnsi="Times New Roman" w:cs="Times New Roman"/>
                <w:sz w:val="16"/>
                <w:szCs w:val="16"/>
              </w:rPr>
            </w:pPr>
          </w:p>
        </w:tc>
      </w:tr>
      <w:tr w:rsidR="00F77D7F" w:rsidRPr="00150C04" w14:paraId="70898560" w14:textId="77777777" w:rsidTr="00B803F0">
        <w:trPr>
          <w:trHeight w:val="109"/>
        </w:trPr>
        <w:tc>
          <w:tcPr>
            <w:tcW w:w="1890" w:type="dxa"/>
            <w:vAlign w:val="center"/>
          </w:tcPr>
          <w:p w14:paraId="50B70A7C"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Necitumumab</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Portrazza</w:t>
            </w:r>
            <w:proofErr w:type="spellEnd"/>
            <w:r w:rsidRPr="001325D6">
              <w:rPr>
                <w:rFonts w:ascii="Times New Roman" w:hAnsi="Times New Roman" w:cs="Times New Roman"/>
                <w:sz w:val="16"/>
                <w:szCs w:val="16"/>
              </w:rPr>
              <w:t>®</w:t>
            </w:r>
          </w:p>
        </w:tc>
        <w:tc>
          <w:tcPr>
            <w:tcW w:w="1082" w:type="dxa"/>
            <w:vAlign w:val="center"/>
          </w:tcPr>
          <w:p w14:paraId="191A05C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κ</w:t>
            </w:r>
          </w:p>
        </w:tc>
        <w:tc>
          <w:tcPr>
            <w:tcW w:w="709" w:type="dxa"/>
            <w:vAlign w:val="center"/>
          </w:tcPr>
          <w:p w14:paraId="165D3948"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EGFR</w:t>
            </w:r>
          </w:p>
        </w:tc>
        <w:tc>
          <w:tcPr>
            <w:tcW w:w="1183" w:type="dxa"/>
            <w:vAlign w:val="center"/>
          </w:tcPr>
          <w:p w14:paraId="116B2E4A"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Human naïve Fab library</w:t>
            </w:r>
          </w:p>
        </w:tc>
        <w:tc>
          <w:tcPr>
            <w:tcW w:w="1085" w:type="dxa"/>
            <w:vAlign w:val="center"/>
          </w:tcPr>
          <w:p w14:paraId="57DB8A06"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Dyax</w:t>
            </w:r>
            <w:proofErr w:type="spellEnd"/>
          </w:p>
        </w:tc>
        <w:tc>
          <w:tcPr>
            <w:tcW w:w="1975" w:type="dxa"/>
            <w:vAlign w:val="center"/>
          </w:tcPr>
          <w:p w14:paraId="1C4AEA6A"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Oncology</w:t>
            </w:r>
          </w:p>
          <w:p w14:paraId="010F9D02" w14:textId="4372682D"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Lg4xKDHH","properties":{"formattedCitation":"(Garnock-Jones, 2016)","plainCitation":"(Garnock-Jones, 2016)","noteIndex":0},"citationItems":[{"id":"Xt09P4XI/Iv1EZpzj","uris":["http://www.mendeley.com/documents/?uuid=77ad7246-22e5-31fe-8808-20ce0303bda1"],"itemData":{"DOI":"10.1007/S40265-015-0537-0","ISSN":"1179-1950","PMID":"26729188","abstract":"Eli Lilly is developing necitumumab (Portrazza™), an intravenously administered fully human IgG monoclonal antibody directed against the epidermal growth factor receptor (EGFR), which is expressed in a variety of solid tumours and has been implicated in promoting oncogenesis and tumour progression. Necitumumab is approved as a part of combination therapy (with gemcitabine and cisplatin) in the USA for the first-line treatment of metastatic squamous non-small cell lung cancer (NSCLC), and regulatory submissions have been made in the EU for this same indication. Necitumumab was derived from the proprietary phage display library of Dyax Corp, and originated with ImClone Systems, which was acquired by Eli Lilly in November 2008. Necitumumab was also under phase II development for colorectal cancer in Belgium and Spain; however, no recent development has been reported for this indication. This article summarizes the milestones in the development of necitumumab leading to this first approval for the first-line treatment of metastatic squamous NSCLC, in combination with gemcitabine and cisplatin.","author":[{"dropping-particle":"","family":"Garnock-Jones","given":"Karly P.","non-dropping-particle":"","parse-names":false,"suffix":""}],"container-title":"Drugs","id":"ITEM-1","issue":"2","issued":{"date-parts":[["2016","2","1"]]},"page":"283-289","publisher":"Drugs","title":"Necitumumab: First Global Approval","type":"article-journal","volume":"76"}}],"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Garnock-Jones, 2016)</w:t>
            </w:r>
            <w:r w:rsidRPr="001325D6">
              <w:rPr>
                <w:rFonts w:ascii="Times New Roman" w:hAnsi="Times New Roman" w:cs="Times New Roman"/>
                <w:sz w:val="16"/>
                <w:szCs w:val="16"/>
              </w:rPr>
              <w:fldChar w:fldCharType="end"/>
            </w:r>
          </w:p>
          <w:p w14:paraId="4F07078E" w14:textId="5C4B6A32"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xgR8uwmp","properties":{"formattedCitation":"(Fala, 2016)","plainCitation":"(Fala, 2016)","noteIndex":0},"citationItems":[{"id":"Xt09P4XI/RnAs0t6G","uris":["http://www.mendeley.com/documents/?uuid=b8988f71-e94e-3b0e-9fd0-3cb2fa289b81"],"itemData":{"ISSN":"1942-2962","PMID":"27668058","abstract":"L ung cancer is the second most common cancer in the United States. 1 In 2015, an estimated 221,200 new cases of lung cancer were diagnosed, representing 13.3% of all new cancer cases. 1 Furthermore, lung cancer is the leading cause of cancer mortality in men and women, responsible for 27% of all cancer deaths, and claiming more lives than breast, colon, pros-tate, and ovarian cancers combined. 1,2 From 2007 to 2011, there was a slight decline in lung cancer incidence and deaths. 3 The 2 major types of lung cancers include non-small-cell lung cancer (NSCLC) and small-cell lung cancer. 4 Approximately 85% to 90% of all lung cancers are NSCLC, which comprise squamous-cell carcinoma, ade-nocarcinoma, and large-cell carcinoma. 4,5 Less common types of NSCLC include carcinoid tumor, pleomorphic, salivary gland carcinoma, and unclassified carcinoma. 5 Squamous-cell carcinomas account for 25% to 30% of all lung cancers, and adenocarcinomas account for 40% of all lung cancers. 4 As with other cancers, the earlier that lung cancer is detected and treated, the better the prognosis. 2 Nevertheless , approximately 22% of lung cancers have already spread to regional lymph nodes at diagnosis, and 57% have metastasized to a distant site. 1 The 5-year relative survival rate for patients with lung cancer that has spread regionally is 27.4%, and only 4.2% for patients with metastatic disease. 1 The treatment of metastatic NSCLC typically includes chemotherapy, targeted therapy, immunotherapy, or a combination of these options. 6 The majority of targeted therapies are either small-molecule compounds designed for targets inside the cell, or monoclonal antibodies designed for targets on the outer surface of cancer cells. 6 Scientific advances in cell biology and gene expression have fostered the development of new targeted therapies and have changed the landscape of NSCLC treatment. 7 Several predictive biomarkers have emerged. 7 Some of these biomarkers include the sensitizing epider-mal growth factor receptor (EGFR) mutations (eg, exon 19 deletion or exon 21 L858R mutation) and the ana-plastic lymphoma kinase (ALK) fusion gene. 7 Sensitizing EGFR mutations are harbored in an estimated 10% of Caucasian patients with NSCLC, and in up to 50% of Asian patients with NSCLC. 7 ALK gene rearrangements are found in an estimated 2% to 7% of patients with NSCLC. 7 Oncology practice guidelines recommend testing for EGFR mutations and ALK gene rearrangements for select patients with N…","author":[{"dropping-particle":"","family":"Fala","given":"Loretta","non-dropping-particle":"","parse-names":false,"suffix":""}],"container-title":"American Health &amp; Drug Benefits","id":"ITEM-1","issue":"Spec Feature","issued":{"date-parts":[["2016","3"]]},"page":"119","publisher":"Engage Healthcare Communications, LLC","title":"Portrazza (Necitumumab), an IgG1 Monoclonal Antibody, FDA Approved for Advanced Squamous Non–Small-Cell Lung Cancer","type":"article-journal","volume":"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Fala, 2016)</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9zhKwAc4","properties":{"formattedCitation":"(Besse et al., 2020)","plainCitation":"(Besse et al., 2020)","noteIndex":0},"citationItems":[{"id":"Xt09P4XI/nLCkkrKD","uris":["http://www.mendeley.com/documents/?uuid=2737813a-5e63-337f-850e-58d10c7a2bbc"],"itemData":{"DOI":"10.1016/J.LUNGCAN.2020.02.003","ISSN":"1872-8332","PMID":"32114283","abstract":"Objectives: Efficacy and safety of necitumumab when combined with pembrolizumab was assessed in patients with Stage IV non-small cell lung cancer (NSCLC) of squamous and nonsquamous histology, who had progressed after treatment with a platinum-based doublet. Materials and methods: This single-arm, multicenter, phase Ib study had a dose-finding phase, in which escalating doses of necitumumab (600 mg and 800 mg IV) were administered on Day 1 and 8 every 3 weeks (Q3W) in combination with pembrolizumab (200 mg IV) on Day 1 Q3W, and expansion cohorts. Patients were treated until progressive disease (PD), toxicity requiring cessation, protocol noncompliance, or withdrawal of consent. Efficacy was evaluated by overall response rate (ORR). Results: In 64 treated patients (32 patients [50 %] were programmed death-ligand 1 [PD-L1] negative), confirmed ORR was 23.4 % (95 % confidence interval [CI] 13.8 %–35.7 %). Two patients (3.1 %) had complete response (CR), 13 patients (20.3 %) had partial response (PR), 26 patients (40.6 %) had stable disease, 17 patients (26.6 %) had PD, and 6 patients (9.4 %) were not evaluable. Regardless of histology or PD-L1 status, median PFS (mPFS) was 4.1 months (95 % CI 2.4–6.9 months) and OS at 6 months was 74.7 % (61.5%–83.9%). Confirmed disease control rate was 64.1 % (95 % CI 51.5–75.7). Patients with programmed death-ligand 1 (PD-L1) ≥1% had numerically improved ORR and median progression-free survival when compared with patients with PD-L1 negative cancer. No dose-limiting toxicities were recorded and the combination of necitumumab 800 mg with pembrolizumab 200 mg was considered tolerable. Conclusion: Results suggest modest benefits of second-line necitumumab and pembrolizumab combination therapy in patients with Stage IV NSCLC. Safety profiles were consistent with class effects typical of epidermal growth factor receptor inhibitors and immunotherapies with no additive toxicities.","author":[{"dropping-particle":"","family":"Besse","given":"Benjamin","non-dropping-particle":"","parse-names":false,"suffix":""},{"dropping-particle":"","family":"Garrido","given":"Pilar","non-dropping-particle":"","parse-names":false,"suffix":""},{"dropping-particle":"","family":"Cortot","given":"Alexis B.","non-dropping-particle":"","parse-names":false,"suffix":""},{"dropping-particle":"","family":"Johnson","given":"Melissa","non-dropping-particle":"","parse-names":false,"suffix":""},{"dropping-particle":"","family":"Murakami","given":"Haruyasu","non-dropping-particle":"","parse-names":false,"suffix":""},{"dropping-particle":"","family":"Gazzah","given":"Anas","non-dropping-particle":"","parse-names":false,"suffix":""},{"dropping-particle":"","family":"Gil","given":"Maciej","non-dropping-particle":"","parse-names":false,"suffix":""},{"dropping-particle":"","family":"Bennouna","given":"Jaafar","non-dropping-particle":"","parse-names":false,"suffix":""}],"container-title":"Lung cancer (Amsterdam, Netherlands)","id":"ITEM-1","issued":{"date-parts":[["2020","4","1"]]},"page":"63-69","publisher":"Lung Cancer","title":"Efficacy and safety of necitumumab and pembrolizumab combination therapy in patients with Stage IV non-small cell lung cancer","type":"article-journal","volume":"142"}}],"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Besse et al., 2020)</w:t>
            </w:r>
            <w:r w:rsidRPr="001325D6">
              <w:rPr>
                <w:rFonts w:ascii="Times New Roman" w:hAnsi="Times New Roman" w:cs="Times New Roman"/>
                <w:sz w:val="16"/>
                <w:szCs w:val="16"/>
              </w:rPr>
              <w:fldChar w:fldCharType="end"/>
            </w:r>
          </w:p>
        </w:tc>
        <w:tc>
          <w:tcPr>
            <w:tcW w:w="1797" w:type="dxa"/>
            <w:vAlign w:val="center"/>
          </w:tcPr>
          <w:p w14:paraId="5BB9A468"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NSCLC</w:t>
            </w:r>
          </w:p>
          <w:p w14:paraId="7BE51C91"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5</w:t>
            </w:r>
          </w:p>
        </w:tc>
        <w:tc>
          <w:tcPr>
            <w:tcW w:w="1162" w:type="dxa"/>
            <w:vAlign w:val="center"/>
          </w:tcPr>
          <w:p w14:paraId="1F85F15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Eli Lilly</w:t>
            </w:r>
          </w:p>
        </w:tc>
      </w:tr>
      <w:tr w:rsidR="00F77D7F" w:rsidRPr="00150C04" w14:paraId="6F1751D5" w14:textId="77777777" w:rsidTr="00B803F0">
        <w:trPr>
          <w:trHeight w:val="101"/>
        </w:trPr>
        <w:tc>
          <w:tcPr>
            <w:tcW w:w="1890" w:type="dxa"/>
            <w:vMerge w:val="restart"/>
            <w:vAlign w:val="center"/>
          </w:tcPr>
          <w:p w14:paraId="66CEB918"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Ixekizumab</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Taltz</w:t>
            </w:r>
            <w:proofErr w:type="spellEnd"/>
            <w:r w:rsidRPr="001325D6">
              <w:rPr>
                <w:rFonts w:ascii="Times New Roman" w:hAnsi="Times New Roman" w:cs="Times New Roman"/>
                <w:sz w:val="16"/>
                <w:szCs w:val="16"/>
              </w:rPr>
              <w:t>®</w:t>
            </w:r>
          </w:p>
        </w:tc>
        <w:tc>
          <w:tcPr>
            <w:tcW w:w="1082" w:type="dxa"/>
            <w:vMerge w:val="restart"/>
            <w:vAlign w:val="center"/>
          </w:tcPr>
          <w:p w14:paraId="239FCC6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4-κ</w:t>
            </w:r>
          </w:p>
        </w:tc>
        <w:tc>
          <w:tcPr>
            <w:tcW w:w="709" w:type="dxa"/>
            <w:vMerge w:val="restart"/>
            <w:vAlign w:val="center"/>
          </w:tcPr>
          <w:p w14:paraId="44722AF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L-17A</w:t>
            </w:r>
          </w:p>
        </w:tc>
        <w:tc>
          <w:tcPr>
            <w:tcW w:w="1183" w:type="dxa"/>
            <w:vMerge w:val="restart"/>
            <w:vAlign w:val="center"/>
          </w:tcPr>
          <w:p w14:paraId="6AE8315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Mouse immune Fab library</w:t>
            </w:r>
          </w:p>
        </w:tc>
        <w:tc>
          <w:tcPr>
            <w:tcW w:w="1085" w:type="dxa"/>
            <w:vMerge w:val="restart"/>
            <w:vAlign w:val="center"/>
          </w:tcPr>
          <w:p w14:paraId="68BA5D2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Eli Lilly</w:t>
            </w:r>
          </w:p>
        </w:tc>
        <w:tc>
          <w:tcPr>
            <w:tcW w:w="1975" w:type="dxa"/>
            <w:vMerge w:val="restart"/>
            <w:vAlign w:val="center"/>
          </w:tcPr>
          <w:p w14:paraId="50948CFD" w14:textId="04CD65C1"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Immunology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5ZqaIpnl","properties":{"formattedCitation":"(Lespessailles and Toumi, 2021)","plainCitation":"(Lespessailles and Toumi, 2021)","noteIndex":0},"citationItems":[{"id":"Xt09P4XI/3zspDc05","uris":["http://www.mendeley.com/documents/?uuid=141e2e37-7983-33a7-b6f0-52fe99bab7f1"],"itemData":{"DOI":"10.2217/IMT-2020-0225","ISSN":"1750-7448","PMID":"33167745","abstract":"Psoriatic arthritis (PsA) is a heterogeneous chronic rheumatic disorder with numerous phenotypic facets. A better in deep understanding of the pathophysiologic mechanisms leading to psoriasis and PsA has contributed to the introduction of novel therapeutic agents. IL-17 is at the heart and a critical factor in the onset of PsA. Ixekizumab, a high-affinity monoclonal antibody against IL-17 A, has been approved by the US FDA in March 2016 for baseline psoriasis and Dec 2017 for PsA; by the EMA in April 2016 and January 2018, respectively. This article reviews the published data relating to ixekizumab efficacy and safety in the PsA treatment.","author":[{"dropping-particle":"","family":"Lespessailles","given":"Eric","non-dropping-particle":"","parse-names":false,"suffix":""},{"dropping-particle":"","family":"Toumi","given":"Hechmi","non-dropping-particle":"","parse-names":false,"suffix":""}],"container-title":"Immunotherapy","id":"ITEM-1","issue":"1","issued":{"date-parts":[["2021","1","1"]]},"page":"19-33","publisher":"Immunotherapy","title":"Ixekizumab in the treatment of psoriatic arthritis","type":"article-journal","volume":"13"}}],"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Lespessailles and Toumi, 2021)</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EOJGASuM","properties":{"formattedCitation":"(Blauvelt et al., 2020)","plainCitation":"(Blauvelt et al., 2020)","noteIndex":0},"citationItems":[{"id":"Xt09P4XI/5FqkW4vO","uris":["http://www.mendeley.com/documents/?uuid=d9b4e89e-305d-3275-848e-3025a69a81e4"],"itemData":{"DOI":"10.1111/BJD.18851","ISSN":"1365-2133","PMID":"31887225","abstract":"Background: Patients with psoriasis value rapid and complete skin clearance. No head-to-head studies have focused on early responses to interleukin (IL)-17 vs. IL-23 inhibitors. Objectives: To compare early and complete skin clearance by the IL-17A inhibitor ixekizumab vs. the IL-23p19 inhibitor guselkumab. Methods: IXORA-R, a 24-week, randomized, double-blinded study, enrolled adults with moderate-to-severe plaque psoriasis [static Physician's Global Assessment of Disease (sPGA) score of ≥ 3, Psoriasis Area and Severity Index (PASI) ≥ 12, and ≥ 10% body surface area]. Patients were randomized (1 : 1) to receive the approved dose of subcutaneous ixekizumab or guselkumab. Primary end point was 100% improvement in PASI (PASI 100) at week 12. Major secondary end points included other levels of improved PASI and sPGA at different time points. Comparisons were made using the Cochran–Mantel–Haenszel test with a multiple testing strategy. Nonresponder imputation was used for missing data. After the completion of the study, the final secondary end point (PASI 100 at 24 weeks) and safety data through week 24 will be reported. Results: In total, 1027 patients were randomized. The primary end point PASI 100 at week 12 was met [215/520 ixekizumab (41%); 126/507 guselkumab (25%); P &lt; 0·001]. All major secondary end points measured up to week 12 were met, including PASI 50 at week 1 and PASI 75 at week 2. Serious adverse event frequency was 3% for each group; no new safety signals were identified. Conclusions: Ixekizumab was superior to guselkumab for rapidly improving signs and symptoms in patients with moderate-to-severe plaque psoriasis by week 12. Adverse events were similar to previous ixekizumab and guselkumab studies. Compared with the IL-23 inhibitor guselkumab, ixekizumab can offer complete skin clearance more rapidly to patients with moderate-to-severe plaque psoriasis. What's already known about this topic?. Patients with plaque psoriasis desire both high levels of clearance and rapid onset of treatment effects. Ixekizumab, a high-affinity monoclonal antibody that selectively targets interleukin (IL)-17A, has demonstrated greater and faster skin clearance than etanercept and ustekinumab, with consistent long-term efficacy, safety and durability of response. Clinical trial data and systematic reviews have suggested that IL-17 inhibitors can improve a patient's psoriasis more rapidly than IL-23 inhibitors. What does this study add?. The head-to-head study de…","author":[{"dropping-particle":"","family":"Blauvelt","given":"A.","non-dropping-particle":"","parse-names":false,"suffix":""},{"dropping-particle":"","family":"Papp","given":"K.","non-dropping-particle":"","parse-names":false,"suffix":""},{"dropping-particle":"","family":"Gottlieb","given":"A.","non-dropping-particle":"","parse-names":false,"suffix":""},{"dropping-particle":"","family":"Jarell","given":"A.","non-dropping-particle":"","parse-names":false,"suffix":""},{"dropping-particle":"","family":"Reich","given":"K.","non-dropping-particle":"","parse-names":false,"suffix":""},{"dropping-particle":"","family":"Maari","given":"C.","non-dropping-particle":"","parse-names":false,"suffix":""},{"dropping-particle":"","family":"Gordon","given":"K. B.","non-dropping-particle":"","parse-names":false,"suffix":""},{"dropping-particle":"","family":"Ferris","given":"Laura K.","non-dropping-particle":"","parse-names":false,"suffix":""},{"dropping-particle":"","family":"Langley","given":"R. G.","non-dropping-particle":"","parse-names":false,"suffix":""},{"dropping-particle":"","family":"Tada","given":"Y.","non-dropping-particle":"","parse-names":false,"suffix":""},{"dropping-particle":"","family":"Lima","given":"R. G.","non-dropping-particle":"","parse-names":false,"suffix":""},{"dropping-particle":"","family":"Elmaraghy","given":"H.","non-dropping-particle":"","parse-names":false,"suffix":""},{"dropping-particle":"","family":"Gallo","given":"G.","non-dropping-particle":"","parse-names":false,"suffix":""},{"dropping-particle":"","family":"Renda","given":"L.","non-dropping-particle":"","parse-names":false,"suffix":""},{"dropping-particle":"","family":"Park","given":"S. Y.","non-dropping-particle":"","parse-names":false,"suffix":""},{"dropping-particle":"","family":"Burge","given":"R.","non-dropping-particle":"","parse-names":false,"suffix":""},{"dropping-particle":"","family":"Bagel","given":"J.","non-dropping-particle":"","parse-names":false,"suffix":""},{"dropping-particle":"","family":"Vender","given":"Ronald","non-dropping-particle":"","parse-names":false,"suffix":""},{"dropping-particle":"","family":"Lomaga","given":"Mark A.","non-dropping-particle":"","parse-names":false,"suffix":""},{"dropping-particle":"","family":"Delorme","given":"Isabelle","non-dropping-particle":"","parse-names":false,"suffix":""},{"dropping-particle":"","family":"Hong","given":"Chih Ho","non-dropping-particle":"","parse-names":false,"suffix":""},{"dropping-particle":"","family":"Langley","given":"Richard L.","non-dropping-particle":"","parse-names":false,"suffix":""},{"dropping-particle":"","family":"Albrecht","given":"Lorne","non-dropping-particle":"","parse-names":false,"suffix":""},{"dropping-particle":"","family":"Guenther","given":"Lyn","non-dropping-particle":"","parse-names":false,"suffix":""},{"dropping-particle":"","family":"Maari","given":"Catherine","non-dropping-particle":"","parse-names":false,"suffix":""},{"dropping-particle":"","family":"Papp","given":"Kim","non-dropping-particle":"","parse-names":false,"suffix":""},{"dropping-particle":"","family":"Singh Ohson","given":"Kamal K.","non-dropping-particle":"","parse-names":false,"suffix":""},{"dropping-particle":"","family":"Barber","given":"Kirk","non-dropping-particle":"","parse-names":false,"suffix":""},{"dropping-particle":"","family":"Lynde","given":"Charles","non-dropping-particle":"","parse-names":false,"suffix":""},{"dropping-particle":"","family":"Gupta","given":"Aditya","non-dropping-particle":"","parse-names":false,"suffix":""},{"dropping-particle":"","family":"Rosoph","given":"Leslie","non-dropping-particle":"","parse-names":false,"suffix":""},{"dropping-particle":"","family":"Gauthier","given":"Jean Sébastien","non-dropping-particle":"","parse-names":false,"suffix":""},{"dropping-particle":"","family":"Gooderham","given":"Melinda","non-dropping-particle":"","parse-names":false,"suffix":""},{"dropping-particle":"","family":"Wasel","given":"Norman","non-dropping-particle":"","parse-names":false,"suffix":""},{"dropping-particle":"","family":"Raman","given":"Mani","non-dropping-particle":"","parse-names":false,"suffix":""},{"dropping-particle":"","family":"Wiseman","given":"Marni","non-dropping-particle":"","parse-names":false,"suffix":""},{"dropping-particle":"","family":"Greenstein","given":"David","non-dropping-particle":"","parse-names":false,"suffix":""},{"dropping-particle":"","family":"Jarell","given":"Abel","non-dropping-particle":"","parse-names":false,"suffix":""},{"dropping-particle":"","family":"Moon","given":"Charles","non-dropping-particle":"","parse-names":false,"suffix":""},{"dropping-particle":"","family":"Clark","given":"Lani","non-dropping-particle":"","parse-names":false,"suffix":""},{"dropping-particle":"","family":"Jazayeri","given":"Sadra Sasha","non-dropping-particle":"","parse-names":false,"suffix":""},{"dropping-particle":"","family":"Bukhalo","given":"Michael","non-dropping-particle":"","parse-names":false,"suffix":""},{"dropping-particle":"","family":"Moore","given":"Angela","non-dropping-particle":"","parse-names":false,"suffix":""},{"dropping-particle":"","family":"Hamilton","given":"Tiffani K.","non-dropping-particle":"","parse-names":false,"suffix":""},{"dropping-particle":"","family":"Gewirtzman","given":"Aron","non-dropping-particle":"","parse-names":false,"suffix":""},{"dropping-particle":"","family":"Hazan","given":"Lydie","non-dropping-particle":"","parse-names":false,"suffix":""},{"dropping-particle":"","family":"Crowley","given":"Jeffrey","non-dropping-particle":"","parse-names":false,"suffix":""},{"dropping-particle":"","family":"Teller","given":"Craig","non-dropping-particle":"","parse-names":false,"suffix":""},{"dropping-particle":"","family":"Zirwas","given":"Matthew","non-dropping-particle":"","parse-names":false,"suffix":""},{"dropping-particle":"","family":"Smith","given":"Stacy R.","non-dropping-particle":"","parse-names":false,"suffix":""},{"dropping-particle":"","family":"Christine Lee","given":"M.","non-dropping-particle":"","parse-names":false,"suffix":""},{"dropping-particle":"","family":"Tyring","given":"Stephen","non-dropping-particle":"","parse-names":false,"suffix":""},{"dropping-particle":"","family":"Lee","given":"Patricia","non-dropping-particle":"","parse-names":false,"suffix":""},{"dropping-particle":"","family":"Dhawan","given":"Sunil","non-dropping-particle":"","parse-names":false,"suffix":""},{"dropping-particle":"","family":"Leonardi","given":"Craig","non-dropping-particle":"","parse-names":false,"suffix":""},{"dropping-particle":"De","family":"Jesus","given":"Amarilis Perez","non-dropping-particle":"","parse-names":false,"suffix":""},{"dropping-particle":"","family":"McFalda","given":"Wendy","non-dropping-particle":"","parse-names":false,"suffix":""},{"dropping-particle":"","family":"Frankel","given":"Ellen","non-dropping-particle":"","parse-names":false,"suffix":""},{"dropping-particle":"","family":"Yamauchi","given":"Paul","non-dropping-particle":"","parse-names":false,"suffix":""},{"dropping-particle":"","family":"Fretzin","given":"Scott","non-dropping-particle":"","parse-names":false,"suffix":""},{"dropping-particle":"","family":"Serrao","given":"Rocco","non-dropping-particle":"","parse-names":false,"suffix":""},{"dropping-particle":"","family":"Schlesinger","given":"Todd","non-dropping-particle":"","parse-names":false,"suffix":""},{"dropping-particle":"","family":"Gottlieb","given":"Scott","non-dropping-particle":"","parse-names":false,"suffix":""},{"dropping-particle":"","family":"Jenkin","given":"Peter","non-dropping-particle":"","parse-names":false,"suffix":""},{"dropping-particle":"","family":"Gharib","given":"Rola","non-dropping-particle":"","parse-names":false,"suffix":""},{"dropping-particle":"","family":"Davis","given":"Steven","non-dropping-particle":"","parse-names":false,"suffix":""},{"dropping-particle":"","family":"Nami","given":"Navid","non-dropping-particle":"","parse-names":false,"suffix":""},{"dropping-particle":"","family":"Draelos","given":"Zoe Diana","non-dropping-particle":"","parse-names":false,"suffix":""},{"dropping-particle":"","family":"Godwin","given":"Lloyd","non-dropping-particle":"","parse-names":false,"suffix":""},{"dropping-particle":"","family":"Owen","given":"Cindy","non-dropping-particle":"","parse-names":false,"suffix":""},{"dropping-particle":"","family":"Landis","given":"Megan","non-dropping-particle":"","parse-names":false,"suffix":""},{"dropping-particle":"","family":"Abramovits","given":"William","non-dropping-particle":"","parse-names":false,"suffix":""},{"dropping-particle":"","family":"Sanchez-Rivera","given":"Samuel","non-dropping-particle":"","parse-names":false,"suffix":""},{"dropping-particle":"","family":"Voorhees","given":"Abby","non-dropping-particle":"Van","parse-names":false,"suffix":""},{"dropping-particle":"","family":"Fivenson","given":"David","non-dropping-particle":"","parse-names":false,"suffix":""},{"dropping-particle":"","family":"Kerdel","given":"Francisco","non-dropping-particle":"","parse-names":false,"suffix":""},{"dropping-particle":"","family":"Forman","given":"Seth B.","non-dropping-particle":"","parse-names":false,"suffix":""},{"dropping-particle":"","family":"Weinberg","given":"Jeffrey","non-dropping-particle":"","parse-names":false,"suffix":""},{"dropping-particle":"","family":"Gonzalez-Chavez","given":"Jose","non-dropping-particle":"","parse-names":false,"suffix":""},{"dropping-particle":"","family":"Boyce","given":"Brent","non-dropping-particle":"","parse-names":false,"suffix":""},{"dropping-particle":"","family":"Stein-Gold","given":"Linda","non-dropping-particle":"","parse-names":false,"suffix":""},{"dropping-particle":"","family":"Hudson","given":"Charles","non-dropping-particle":"","parse-names":false,"suffix":""},{"dropping-particle":"","family":"Brown","given":"Constance","non-dropping-particle":"","parse-names":false,"suffix":""},{"dropping-particle":"","family":"Coggi","given":"James","non-dropping-particle":"","parse-names":false,"suffix":""},{"dropping-particle":"","family":"Feser","given":"Christina","non-dropping-particle":"","parse-names":false,"suffix":""},{"dropping-particle":"","family":"Forconi","given":"Rion","non-dropping-particle":"","parse-names":false,"suffix":""},{"dropping-particle":"","family":"Johnson","given":"Sandra","non-dropping-particle":"","parse-names":false,"suffix":""},{"dropping-particle":"","family":"McCune","given":"Mark","non-dropping-particle":"","parse-names":false,"suffix":""},{"dropping-particle":"","family":"Green","given":"Lawrence","non-dropping-particle":"","parse-names":false,"suffix":""},{"dropping-particle":"","family":"Madkan","given":"Vandana","non-dropping-particle":"","parse-names":false,"suffix":""},{"dropping-particle":"","family":"Shipp","given":"Dana Maxwell","non-dropping-particle":"","parse-names":false,"suffix":""},{"dropping-particle":"","family":"Gordon","given":"Kenneth","non-dropping-particle":"","parse-names":false,"suffix":""},{"dropping-particle":"","family":"Waibel","given":"Jill","non-dropping-particle":"","parse-names":false,"suffix":""},{"dropping-particle":"","family":"Soto-Raices","given":"Oscar","non-dropping-particle":"","parse-names":false,"suffix":""},{"dropping-particle":"","family":"Cather","given":"Jennifer","non-dropping-particle":"","parse-names":false,"suffix":""},{"dropping-particle":"","family":"Miller","given":"Scott","non-dropping-particle":"","parse-names":false,"suffix":""},{"dropping-particle":"","family":"Scott","given":"John","non-dropping-particle":"","parse-names":false,"suffix":""},{"dropping-particle":"","family":"Young","given":"Douglas","non-dropping-particle":"","parse-names":false,"suffix":""},{"dropping-particle":"","family":"Kaffenberger","given":"Jessica","non-dropping-particle":"","parse-names":false,"suffix":""},{"dropping-particle":"","family":"Yokum","given":"Kelley","non-dropping-particle":"","parse-names":false,"suffix":""},{"dropping-particle":"","family":"Zook","given":"Matthew","non-dropping-particle":"","parse-names":false,"suffix":""},{"dropping-particle":"","family":"Blauvelt","given":"Andrew","non-dropping-particle":"","parse-names":false,"suffix":""},{"dropping-particle":"","family":"Truett","given":"Artis","non-dropping-particle":"","parse-names":false,"suffix":""},{"dropping-particle":"","family":"Schmieder","given":"George","non-dropping-particle":"","parse-names":false,"suffix":""},{"dropping-particle":"","family":"McCracken","given":"Gary","non-dropping-particle":"","parse-names":false,"suffix":""},{"dropping-particle":"","family":"McElgunn","given":"Patrick","non-dropping-particle":"","parse-names":false,"suffix":""},{"dropping-particle":"","family":"Herrmann","given":"James","non-dropping-particle":"","parse-names":false,"suffix":""},{"dropping-particle":"","family":"Suchniak","given":"Jeffery M.","non-dropping-particle":"","parse-names":false,"suffix":""},{"dropping-particle":"","family":"Appel","given":"James","non-dropping-particle":"","parse-names":false,"suffix":""},{"dropping-particle":"","family":"Barranco","given":"Elizabeth","non-dropping-particle":"","parse-names":false,"suffix":""},{"dropping-particle":"","family":"Lee","given":"Mark","non-dropping-particle":"","parse-names":false,"suffix":""},{"dropping-particle":"","family":"Bagel","given":"Jerry","non-dropping-particle":"","parse-names":false,"suffix":""},{"dropping-particle":"","family":"Osman","given":"Lawrence","non-dropping-particle":"","parse-names":false,"suffix":""},{"dropping-particle":"","family":"Cauthen","given":"Ashley","non-dropping-particle":"","parse-names":false,"suffix":""},{"dropping-particle":"","family":"Sadick","given":"Neil","non-dropping-particle":"","parse-names":false,"suffix":""},{"dropping-particle":"","family":"La Torre","given":"Eneida","non-dropping-particle":"De","parse-names":false,"suffix":""},{"dropping-particle":"","family":"Taylor","given":"Kelly","non-dropping-particle":"","parse-names":false,"suffix":""},{"dropping-particle":"","family":"Cohen","given":"David","non-dropping-particle":"","parse-names":false,"suffix":""},{"dropping-particle":"","family":"Harris","given":"Holly Hake","non-dropping-particle":"","parse-names":false,"suffix":""},{"dropping-particle":"","family":"Soung","given":"Jennifer","non-dropping-particle":"","parse-names":false,"suffix":""},{"dropping-particle":"","family":"Dimitropoulos","given":"Vassilios","non-dropping-particle":"","parse-names":false,"suffix":""},{"dropping-particle":"","family":"Miller","given":"Stephen","non-dropping-particle":"","parse-names":false,"suffix":""},{"dropping-particle":"","family":"Barnes","given":"Cathy","non-dropping-particle":"","parse-names":false,"suffix":""},{"dropping-particle":"","family":"Jumean-Haddad","given":"Rawan","non-dropping-particle":"","parse-names":false,"suffix":""},{"dropping-particle":"","family":"Bruce","given":"Suzanne","non-dropping-particle":"","parse-names":false,"suffix":""},{"dropping-particle":"","family":"Cheung","given":"Lawrence","non-dropping-particle":"","parse-names":false,"suffix":""},{"dropping-particle":"","family":"Guenthner","given":"Scott","non-dropping-particle":"","parse-names":false,"suffix":""},{"dropping-particle":"","family":"Gaspari","given":"Anthony","non-dropping-particle":"","parse-names":false,"suffix":""},{"dropping-particle":"","family":"Laquer","given":"Vivian","non-dropping-particle":"","parse-names":false,"suffix":""},{"dropping-particle":"","family":"Krell","given":"James M.","non-dropping-particle":"","parse-names":false,"suffix":""},{"dropping-particle":"","family":"Jacobs","given":"Shahram","non-dropping-particle":"","parse-names":false,"suffix":""},{"dropping-particle":"","family":"Nahm","given":"Walter","non-dropping-particle":"","parse-names":false,"suffix":""},{"dropping-particle":"","family":"Korman","given":"Neil","non-dropping-particle":"","parse-names":false,"suffix":""},{"dropping-particle":"","family":"Elewski","given":"Boni","non-dropping-particle":"","parse-names":false,"suffix":""},{"dropping-particle":"","family":"Duffin","given":"Kristina Callis","non-dropping-particle":"","parse-names":false,"suffix":""},{"dropping-particle":"","family":"Pariser","given":"David","non-dropping-particle":"","parse-names":false,"suffix":""},{"dropping-particle":"","family":"Johnson","given":"Brian","non-dropping-particle":"","parse-names":false,"suffix":""},{"dropping-particle":"","family":"Wallace","given":"Paul","non-dropping-particle":"","parse-names":false,"suffix":""},{"dropping-particle":"","family":"Travers","given":"Jeffrey","non-dropping-particle":"","parse-names":false,"suffix":""},{"dropping-particle":"","family":"Fried","given":"Richard","non-dropping-particle":"","parse-names":false,"suffix":""}],"container-title":"The British journal of dermatology","id":"ITEM-1","issue":"6","issued":{"date-parts":[["2020","6","1"]]},"page":"1348-1358","publisher":"Br J Dermatol","title":"A head-to-head comparison of ixekizumab vs. guselkumab in patients with moderate-to-severe plaque psoriasis: 12-week efficacy, safety and speed of response from a randomized, double-blinded trial","type":"article-journal","volume":"182"}}],"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Blauvelt et al., 2020)</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9ZDbIVlN","properties":{"formattedCitation":"(Liu et al., 2016)","plainCitation":"(Liu et al., 2016)","noteIndex":0},"citationItems":[{"id":"Xt09P4XI/lnF3Cegc","uris":["http://www.mendeley.com/documents/?uuid=ce847068-c8da-364d-bb88-6c3ada774a6b"],"itemData":{"DOI":"10.2147/JIR.S100940","ISSN":"1178-7031","PMID":"27143947","abstract":"Interleukin (IL)-17A exists as a homodimer (A/A) or as a heterodimer (A/F) with IL-17F. IL-17A is expressed by a subset of T-cells, called Th17 cells, at inflammatory sites. Most cell types can respond to the local production of IL-17A because of the near ubiquitous expression of IL-17A receptors, IL-17RA and IL-17RC. IL-17A stimulates the release of cytokines and chemokines designed to recruit and activate both neutrophils and memory T-cells to the site of injury or inflammation and maintain a proinflammatory state. IL-17A-producing pathogenic T-cells contribute to the pathogenesis of autoimmune diseases, including psoriasis, psoriatic arthritis, rheumatoid arthritis, and ankylosing spondylitis. This study describes the generation and characterization of ixekizumab, a humanized IgG4 variant IL-17A-neutralizing antibody. Ixekizumab binds human and cynomolgus monkey IL-17A with high affinity and binds rabbit IL-17A weakly but does not bind to rodent IL-17A or other IL-17 family members. Ixekizumab e fectively inhibits the interaction between IL-17A and its receptor in binding assays and potently blocks IL-17A-induced GRO or KC secretion in cell-based assays. In an in vivo mouse pharmcodynamic model, ixekizumab blocks human IL-17A-induced mouse KC secretion. These data provide a comprehensive preclinical characterization of ixekizumab, for which the efficacy and safety have been demonstrated in human clinical trials in psoriasis and psoriatic arthritis.","author":[{"dropping-particle":"","family":"Liu","given":"Ling","non-dropping-particle":"","parse-names":false,"suffix":""},{"dropping-particle":"","family":"Lu","given":"Jirong","non-dropping-particle":"","parse-names":false,"suffix":""},{"dropping-particle":"","family":"Allan","given":"Barrett W.","non-dropping-particle":"","parse-names":false,"suffix":""},{"dropping-particle":"","family":"Tang","given":"Ying","non-dropping-particle":"","parse-names":false,"suffix":""},{"dropping-particle":"","family":"Tetreault","given":"Jonathan","non-dropping-particle":"","parse-names":false,"suffix":""},{"dropping-particle":"","family":"Chow","given":"Chi Kin","non-dropping-particle":"","parse-names":false,"suffix":""},{"dropping-particle":"","family":"Barmettler","given":"Barbra","non-dropping-particle":"","parse-names":false,"suffix":""},{"dropping-particle":"","family":"Nelson","given":"James","non-dropping-particle":"","parse-names":false,"suffix":""},{"dropping-particle":"","family":"Bina","given":"Holly","non-dropping-particle":"","parse-names":false,"suffix":""},{"dropping-particle":"","family":"Huang","given":"Lihua","non-dropping-particle":"","parse-names":false,"suffix":""},{"dropping-particle":"","family":"Wroblewski","given":"Victor J.","non-dropping-particle":"","parse-names":false,"suffix":""},{"dropping-particle":"","family":"Kikly","given":"Kristine","non-dropping-particle":"","parse-names":false,"suffix":""}],"container-title":"Journal of inflammation research","id":"ITEM-1","issued":{"date-parts":[["2016","4","19"]]},"page":"39-50","publisher":"J Inflamm Res","title":"Generation and characterization of ixekizumab, a humanized monoclonal antibody that neutralizes interleukin-17A","type":"article-journal","volume":"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Liu et al., 2016)</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xlM601uT","properties":{"formattedCitation":"(Dougados et al., 2020)","plainCitation":"(Dougados et al., 2020)","noteIndex":0},"citationItems":[{"id":"Xt09P4XI/7m3Wj2jy","uris":["http://www.mendeley.com/documents/?uuid=6524f9fa-3a28-34a1-84ba-92632ecbfde9"],"itemData":{"DOI":"10.1136/ANNRHEUMDIS-2019-216118","ISSN":"1468-2060","PMID":"31685553","abstract":"Objectives: To investigate the efficacy and safety of ixekizumab for up to 52 weeks in two phase 3 studies of patients with active radiographic axial spondyloarthritis (r-axSpA) who were biological disease-modifying antirheumatic drug (bDMARD)-naive (COAST-V) or tumour necrosis factor inhibitor (TNFi)-experienced (COAST-W). Methods: Adults with active r-axSpA were randomised 1:1:1:1 (n=341) to 80 mg ixekizumab every 2 (IXE Q2W) or 4 weeks (IXE Q4W), placebo (PBO) or 40 mg adalimumab Q2W (ADA) in COAST-V and 1:1:1 (n=316) to IXE Q2W, IXE Q4W or PBO in COAST-W. At week 16, patients receiving ixekizumab continued their assigned treatment; patients receiving PBO or ADA were rerandomised 1:1 to IXE Q2W or IXE Q4W (PBO/IXE, ADA/IXE) through week 52. Results: In COAST-V, Assessment of SpondyloArthritis international Society 40 (ASAS40) responses rates (intent-to-treat population, non-responder imputation) at weeks 16 and 52 were 48% and 53% (IXE Q4W); 52% and 51% (IXE Q2W); 36% and 51% (ADA/IXE); 19% and 47% (PBO/IXE). Corresponding ASAS40 response rates in COAST-W were 25% and 34% (IXE Q4W); 31% and 31% (IXE Q2W); 14% and 39% (PBO/IXE). Both ixekizumab regimens sustained improvements in disease activity, physical function, objective markers of inflammation, QoL, health status and overall function up to 52 weeks. Safety through 52 weeks of ixekizumab was consistent with safety through 16 weeks. Conclusion: The significant efficacy demonstrated with ixekizumab at week 16 was sustained for up to 52 weeks in bDMARD-naive and TNFi-experienced patients. bDMARD-naive patients initially treated with ADA demonstrated further numerical improvements after switching to ixekizumab. Safety findings were consistent with the known safety profile of ixekizumab. Trial registration number: NCT02696785/NCT02696798.","author":[{"dropping-particle":"","family":"Dougados","given":"Maxime","non-dropping-particle":"","parse-names":false,"suffix":""},{"dropping-particle":"","family":"Wei","given":"James Cheng Chung","non-dropping-particle":"","parse-names":false,"suffix":""},{"dropping-particle":"","family":"Landewé","given":"Robert","non-dropping-particle":"","parse-names":false,"suffix":""},{"dropping-particle":"","family":"Sieper","given":"Joachim","non-dropping-particle":"","parse-names":false,"suffix":""},{"dropping-particle":"","family":"Baraliakos","given":"Xenofon","non-dropping-particle":"","parse-names":false,"suffix":""},{"dropping-particle":"","family":"Bosch","given":"Filip","non-dropping-particle":"Van Den","parse-names":false,"suffix":""},{"dropping-particle":"","family":"Maksymowych","given":"Walter P.","non-dropping-particle":"","parse-names":false,"suffix":""},{"dropping-particle":"","family":"Ermann","given":"Joerg","non-dropping-particle":"","parse-names":false,"suffix":""},{"dropping-particle":"","family":"Walsh","given":"Jessica A.","non-dropping-particle":"","parse-names":false,"suffix":""},{"dropping-particle":"","family":"Tomita","given":"Tetsuya","non-dropping-particle":"","parse-names":false,"suffix":""},{"dropping-particle":"","family":"Deodhar","given":"Atul","non-dropping-particle":"","parse-names":false,"suffix":""},{"dropping-particle":"","family":"Heijde","given":"Désirée","non-dropping-particle":"Van Der","parse-names":false,"suffix":""},{"dropping-particle":"","family":"Li","given":"Xiaoqi","non-dropping-particle":"","parse-names":false,"suffix":""},{"dropping-particle":"","family":"Zhao","given":"Fangyi","non-dropping-particle":"","parse-names":false,"suffix":""},{"dropping-particle":"","family":"Bertram","given":"Clinton C.","non-dropping-particle":"","parse-names":false,"suffix":""},{"dropping-particle":"","family":"Gallo","given":"Gaia","non-dropping-particle":"","parse-names":false,"suffix":""},{"dropping-particle":"","family":"Carlier","given":"Hilde","non-dropping-particle":"","parse-names":false,"suffix":""},{"dropping-particle":"","family":"Gensler","given":"Lianne S.","non-dropping-particle":"","parse-names":false,"suffix":""}],"container-title":"Annals of the rheumatic diseases","id":"ITEM-1","issue":"2","issued":{"date-parts":[["2020"]]},"publisher":"Ann Rheum Dis","title":"Efficacy and safety of ixekizumab through 52 weeks in two phase 3, randomised, controlled clinical trials in patients with active radiographic axial spondyloarthritis (COAST-V and COAST-W)","type":"article-journal","volume":"7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Dougados et al., 2020)</w:t>
            </w:r>
            <w:r w:rsidRPr="001325D6">
              <w:rPr>
                <w:rFonts w:ascii="Times New Roman" w:hAnsi="Times New Roman" w:cs="Times New Roman"/>
                <w:sz w:val="16"/>
                <w:szCs w:val="16"/>
              </w:rPr>
              <w:fldChar w:fldCharType="end"/>
            </w:r>
          </w:p>
        </w:tc>
        <w:tc>
          <w:tcPr>
            <w:tcW w:w="1797" w:type="dxa"/>
            <w:vAlign w:val="center"/>
          </w:tcPr>
          <w:p w14:paraId="6DF1AE5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Psoriasis </w:t>
            </w:r>
          </w:p>
          <w:p w14:paraId="6BBAE133"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6</w:t>
            </w:r>
          </w:p>
        </w:tc>
        <w:tc>
          <w:tcPr>
            <w:tcW w:w="1162" w:type="dxa"/>
            <w:vMerge w:val="restart"/>
            <w:vAlign w:val="center"/>
          </w:tcPr>
          <w:p w14:paraId="7B5E6360"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Eli Lilly</w:t>
            </w:r>
          </w:p>
        </w:tc>
      </w:tr>
      <w:tr w:rsidR="00F77D7F" w:rsidRPr="00150C04" w14:paraId="157410CE" w14:textId="77777777" w:rsidTr="00B803F0">
        <w:trPr>
          <w:trHeight w:val="99"/>
        </w:trPr>
        <w:tc>
          <w:tcPr>
            <w:tcW w:w="1890" w:type="dxa"/>
            <w:vMerge/>
            <w:vAlign w:val="center"/>
          </w:tcPr>
          <w:p w14:paraId="6CAB513C"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03586A8E"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71FC7185"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7C9BF466"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05FBDB47"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2A17EDC3"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730929C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PSA </w:t>
            </w:r>
          </w:p>
          <w:p w14:paraId="4195A71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7</w:t>
            </w:r>
          </w:p>
        </w:tc>
        <w:tc>
          <w:tcPr>
            <w:tcW w:w="1162" w:type="dxa"/>
            <w:vMerge/>
            <w:vAlign w:val="center"/>
          </w:tcPr>
          <w:p w14:paraId="2538F74D" w14:textId="77777777" w:rsidR="00F77D7F" w:rsidRPr="001325D6" w:rsidRDefault="00F77D7F" w:rsidP="000819FC">
            <w:pPr>
              <w:jc w:val="center"/>
              <w:rPr>
                <w:rFonts w:ascii="Times New Roman" w:hAnsi="Times New Roman" w:cs="Times New Roman"/>
                <w:sz w:val="16"/>
                <w:szCs w:val="16"/>
              </w:rPr>
            </w:pPr>
          </w:p>
        </w:tc>
      </w:tr>
      <w:tr w:rsidR="00F77D7F" w:rsidRPr="00150C04" w14:paraId="29C7C3E5" w14:textId="77777777" w:rsidTr="00B803F0">
        <w:trPr>
          <w:trHeight w:val="99"/>
        </w:trPr>
        <w:tc>
          <w:tcPr>
            <w:tcW w:w="1890" w:type="dxa"/>
            <w:vMerge/>
            <w:vAlign w:val="center"/>
          </w:tcPr>
          <w:p w14:paraId="20B55B6C"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6880F4A1"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3635BFBF"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4709D482"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5F2A5C10"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771AADAC"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558593D9"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AS </w:t>
            </w:r>
          </w:p>
          <w:p w14:paraId="0085C91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9</w:t>
            </w:r>
          </w:p>
        </w:tc>
        <w:tc>
          <w:tcPr>
            <w:tcW w:w="1162" w:type="dxa"/>
            <w:vMerge/>
            <w:vAlign w:val="center"/>
          </w:tcPr>
          <w:p w14:paraId="27816336" w14:textId="77777777" w:rsidR="00F77D7F" w:rsidRPr="001325D6" w:rsidRDefault="00F77D7F" w:rsidP="000819FC">
            <w:pPr>
              <w:jc w:val="center"/>
              <w:rPr>
                <w:rFonts w:ascii="Times New Roman" w:hAnsi="Times New Roman" w:cs="Times New Roman"/>
                <w:sz w:val="16"/>
                <w:szCs w:val="16"/>
              </w:rPr>
            </w:pPr>
          </w:p>
        </w:tc>
      </w:tr>
      <w:tr w:rsidR="00F77D7F" w:rsidRPr="00150C04" w14:paraId="355B7BC7" w14:textId="77777777" w:rsidTr="00B803F0">
        <w:trPr>
          <w:trHeight w:val="74"/>
        </w:trPr>
        <w:tc>
          <w:tcPr>
            <w:tcW w:w="1890" w:type="dxa"/>
            <w:vMerge w:val="restart"/>
            <w:vAlign w:val="center"/>
          </w:tcPr>
          <w:p w14:paraId="6FB2ECC9"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Atezolizumab</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Tecentriq</w:t>
            </w:r>
            <w:proofErr w:type="spellEnd"/>
            <w:r w:rsidRPr="001325D6">
              <w:rPr>
                <w:rFonts w:ascii="Times New Roman" w:hAnsi="Times New Roman" w:cs="Times New Roman"/>
                <w:sz w:val="16"/>
                <w:szCs w:val="16"/>
              </w:rPr>
              <w:t>®</w:t>
            </w:r>
          </w:p>
        </w:tc>
        <w:tc>
          <w:tcPr>
            <w:tcW w:w="1082" w:type="dxa"/>
            <w:vMerge w:val="restart"/>
            <w:vAlign w:val="center"/>
          </w:tcPr>
          <w:p w14:paraId="3E32D33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κ</w:t>
            </w:r>
          </w:p>
        </w:tc>
        <w:tc>
          <w:tcPr>
            <w:tcW w:w="709" w:type="dxa"/>
            <w:vMerge w:val="restart"/>
            <w:vAlign w:val="center"/>
          </w:tcPr>
          <w:p w14:paraId="3EDEC94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PD-L1</w:t>
            </w:r>
          </w:p>
        </w:tc>
        <w:tc>
          <w:tcPr>
            <w:tcW w:w="1183" w:type="dxa"/>
            <w:vMerge w:val="restart"/>
            <w:vAlign w:val="center"/>
          </w:tcPr>
          <w:p w14:paraId="03DC0415"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Human</w:t>
            </w:r>
          </w:p>
          <w:p w14:paraId="2A954CF5"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naïve library</w:t>
            </w:r>
          </w:p>
        </w:tc>
        <w:tc>
          <w:tcPr>
            <w:tcW w:w="1085" w:type="dxa"/>
            <w:vMerge w:val="restart"/>
            <w:vAlign w:val="center"/>
          </w:tcPr>
          <w:p w14:paraId="3CB616B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Genentech</w:t>
            </w:r>
          </w:p>
        </w:tc>
        <w:tc>
          <w:tcPr>
            <w:tcW w:w="1975" w:type="dxa"/>
            <w:vMerge w:val="restart"/>
            <w:vAlign w:val="center"/>
          </w:tcPr>
          <w:p w14:paraId="3093324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Oncology</w:t>
            </w:r>
          </w:p>
          <w:p w14:paraId="19FD34B9" w14:textId="7BE59951"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HZ0aoCQU","properties":{"formattedCitation":"(Herbst et al., 2020)","plainCitation":"(Herbst et al., 2020)","noteIndex":0},"citationItems":[{"id":"Xt09P4XI/dXIrR8Jm","uris":["http://www.mendeley.com/documents/?uuid=f18076db-48a0-3864-b300-5493491bf836"],"itemData":{"DOI":"10.1056/NEJMOA1917346","ISSN":"1533-4406","PMID":"32997907","abstract":"Copyright © 2020 Massachusetts Medical Society. BACKGROUND The efficacy and safety of the anti–programmed death ligand 1 (PD-L1) monoclonal antibody atezolizumab, as compared with those of platinum-based chemotherapy, as first-line treatment for patients with metastatic non–small-cell lung cancer (NSCLC) with PD-L1 expression are not known. METHODS We conducted a randomized, open-label, phase 3 trial involving patients with metastatic nonsquamous or squamous NSCLC who had not previously received chemotherapy and who had PD-L1 expression on at least 1% of tumor cells or at least 1% of tumor-infiltrating immune cells as assessed by the SP142 immunohistochemical assay. Patients were assigned in a 1:1 ratio to receive atezolizumab or chemotherapy. Overall survival (primary end point) was tested hierarchically according to PD-L1 expression status among patients in the intention-to-treat population whose tumors were wild-type with respect to EGFR mutations or ALK translocations. Within the population with EGFR and ALK wild-type tumors, overall survival and progression-free survival were also prospectively assessed in subgroups defined according to findings on two PD-L1 assays as well as by blood-based tumor mutational burden. RESULTS Overall, 572 patients were enrolled. In the subgroup of patients with EGFR and ALK wild-type tumors who had the highest expression of PD-L1 (205 patients), the median overall survival was longer by 7.1 months in the atezolizumab group than in the chemotherapy group (20.2 months vs. 13.1 months; hazard ratio for death, 0.59; P=0.01). Among all the patients who could be evaluated for safety, adverse events occurred in 90.2% of the patients in the atezolizumab group and in 94.7% of those in the chemotherapy group; grade 3 or 4 adverse events occurred in 30.1% and 52.5% of the patients in the respective groups. Overall and progression-free survival favored atezolizumab in the subgroups with a high blood-based tumor mutational burden. CONCLUSIONS Atezolizumab treatment resulted in significantly longer overall survival than platinum-based chemotherapy among patients with NSCLC with high PD-L1 expression, regardless of histologic type.","author":[{"dropping-particle":"","family":"Herbst","given":"Roy S.","non-dropping-particle":"","parse-names":false,"suffix":""},{"dropping-particle":"","family":"Giaccone","given":"Giuseppe","non-dropping-particle":"","parse-names":false,"suffix":""},{"dropping-particle":"","family":"Marinis","given":"Filippo","non-dropping-particle":"de","parse-names":false,"suffix":""},{"dropping-particle":"","family":"Reinmuth","given":"Niels","non-dropping-particle":"","parse-names":false,"suffix":""},{"dropping-particle":"","family":"Vergnenegre","given":"Alain","non-dropping-particle":"","parse-names":false,"suffix":""},{"dropping-particle":"","family":"Barrios","given":"Carlos H.","non-dropping-particle":"","parse-names":false,"suffix":""},{"dropping-particle":"","family":"Morise","given":"Masahiro","non-dropping-particle":"","parse-names":false,"suffix":""},{"dropping-particle":"","family":"Felip","given":"Enriqueta","non-dropping-particle":"","parse-names":false,"suffix":""},{"dropping-particle":"","family":"Andric","given":"Zoran","non-dropping-particle":"","parse-names":false,"suffix":""},{"dropping-particle":"","family":"Geater","given":"Sarayut","non-dropping-particle":"","parse-names":false,"suffix":""},{"dropping-particle":"","family":"Özgüroğlu","given":"Mustafa","non-dropping-particle":"","parse-names":false,"suffix":""},{"dropping-particle":"","family":"Zou","given":"Wei","non-dropping-particle":"","parse-names":false,"suffix":""},{"dropping-particle":"","family":"Sandler","given":"Alan","non-dropping-particle":"","parse-names":false,"suffix":""},{"dropping-particle":"","family":"Enquist","given":"Ida","non-dropping-particle":"","parse-names":false,"suffix":""},{"dropping-particle":"","family":"Komatsubara","given":"Kimberly","non-dropping-particle":"","parse-names":false,"suffix":""},{"dropping-particle":"","family":"Deng","given":"Yu","non-dropping-particle":"","parse-names":false,"suffix":""},{"dropping-particle":"","family":"Kuriki","given":"Hiroshi","non-dropping-particle":"","parse-names":false,"suffix":""},{"dropping-particle":"","family":"Wen","given":"Xiaohui","non-dropping-particle":"","parse-names":false,"suffix":""},{"dropping-particle":"","family":"McCleland","given":"Mark","non-dropping-particle":"","parse-names":false,"suffix":""},{"dropping-particle":"","family":"Mocci","given":"Simonetta","non-dropping-particle":"","parse-names":false,"suffix":""},{"dropping-particle":"","family":"Jassem","given":"Jacek","non-dropping-particle":"","parse-names":false,"suffix":""},{"dropping-particle":"","family":"Spigel","given":"David R.","non-dropping-particle":"","parse-names":false,"suffix":""}],"container-title":"The New England journal of medicine","id":"ITEM-1","issue":"14","issued":{"date-parts":[["2020","10","1"]]},"page":"1328-1339","publisher":"N Engl J Med","title":"Atezolizumab for First-Line Treatment of PD-L1-Selected Patients with NSCLC","type":"article-journal","volume":"383"}}],"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Herbst et al., 2020)</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MtVljBhS","properties":{"formattedCitation":"(van der Heijden et al., 2021)","plainCitation":"(van der Heijden et al., 2021)","noteIndex":0},"citationItems":[{"id":"Xt09P4XI/HHkDPeqt","uris":["http://www.mendeley.com/documents/?uuid=8ef3310b-c119-34c5-b9a6-57fa9641118f"],"itemData":{"DOI":"10.1016/J.EURURO.2021.03.024","ISSN":"1873-7560","PMID":"33902955","abstract":"Atezolizumab is an anti–PD-L1 immune checkpoint inhibitor recommended for the treatment of locally advanced or metastatic urothelial carcinoma (mUC) after prior platinum-containing chemotherapy, regardless of PD-L1 status, among other treatment settings. We conducted a long-term follow-up to the exploratory analysis of overall survival (OS) and safety for the IMvigor211 intent-to-treat (ITT) population. Patients with mUC and disease progression during or following platinum-based chemotherapy were randomised 1:1 to receive atezolizumab 1200 mg or chemotherapy (vinflunine 320 mg/m2, paclitaxel 175 mg/m2, or docetaxel 75 mg/m2 according to investigator choice) intravenously every 3 wk. Although the primary analysis did not demonstrate statistically significant longer OS for patients receiving atezolizumab versus chemotherapy, updated OS showed long-term durable remission. With a median of 33 mo of follow-up, the 24-mo OS rate was 23% with atezolizumab and 13% with chemotherapy. Safety findings were consistent with the primary analysis, with no new signals detected. Chemotherapy-treated patients experienced more grade 3/4 treatment-related adverse events (AEs; 43% vs 22%) and more AEs leading to treatment discontinuation (18% vs 9%). Atezolizumab-treated patients experienced more AEs of special interest (35% vs 20%), which tended to be grade 1–2. Our findings support the use of atezolizumab in platinum-treated patients with mUC regardless of PD-L1 status. Patient summary: We report follow-up results from a study of an immunotherapy treatment, atezolizumab, in patients with bladder cancer who had already received platinum-containing chemotherapy. This analysis compared the effectiveness of atezolizumab with chemotherapy over 2.5 years after starting treatment. The results show that patients who received atezolizumab lived longer and had manageable side effects compared with patients who received chemotherapy. This trial is registered at ClinicalTrials.gov as NCT02302807.","author":[{"dropping-particle":"","family":"Heijden","given":"Michiel S.","non-dropping-particle":"van der","parse-names":false,"suffix":""},{"dropping-particle":"","family":"Loriot","given":"Yohann","non-dropping-particle":"","parse-names":false,"suffix":""},{"dropping-particle":"","family":"Durán","given":"Ignacio","non-dropping-particle":"","parse-names":false,"suffix":""},{"dropping-particle":"","family":"Ravaud","given":"Alain","non-dropping-particle":"","parse-names":false,"suffix":""},{"dropping-particle":"","family":"Retz","given":"Margitta","non-dropping-particle":"","parse-names":false,"suffix":""},{"dropping-particle":"","family":"Vogelzang","given":"Nicholas J.","non-dropping-particle":"","parse-names":false,"suffix":""},{"dropping-particle":"","family":"Nelson","given":"Betty","non-dropping-particle":"","parse-names":false,"suffix":""},{"dropping-particle":"","family":"Wang","given":"Jingjing","non-dropping-particle":"","parse-names":false,"suffix":""},{"dropping-particle":"","family":"Shen","given":"Xiaodong","non-dropping-particle":"","parse-names":false,"suffix":""},{"dropping-particle":"","family":"Powles","given":"Thomas","non-dropping-particle":"","parse-names":false,"suffix":""}],"container-title":"European urology","id":"ITEM-1","issue":"1","issued":{"date-parts":[["2021","7","1"]]},"page":"7-11","publisher":"Eur Urol","title":"Atezolizumab Versus Chemotherapy in Patients with Platinum-treated Locally Advanced or Metastatic Urothelial Carcinoma: A Long-term Overall Survival and Safety Update from the Phase 3 IMvigor211 Clinical Trial","type":"article-journal","volume":"80"}}],"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van der Heijden et al., 2021)</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0sqEGYhS","properties":{"formattedCitation":"(Mittendorf et al., 2020)","plainCitation":"(Mittendorf et al., 2020)","noteIndex":0},"citationItems":[{"id":"Xt09P4XI/mw08qHyc","uris":["http://www.mendeley.com/documents/?uuid=f5189f98-37bb-34ac-913d-5b12c298e305"],"itemData":{"DOI":"10.1016/S0140-6736(20)31953-X","ISSN":"1474-547X","PMID":"32966830","abstract":"Background: Preferred neoadjuvant regimens for early-stage triple-negative breast cancer (TNBC) include anthracycline-cyclophosphamide and taxane-based chemotherapy. IMpassion031 compared efficacy and safety of atezolizumab versus placebo combined with nab-paclitaxel followed by doxorubicin plus cyclophosphamide as neoadjuvant treatment for early-stage TNBC. Methods: This double-blind, randomised, phase 3 study enrolled patients in 75 academic and community sites in 13 countries. Patients aged 18 years or older with previously untreated stage II–III histologically documented TNBC were randomly assigned (1:1) to receive chemotherapy plus intravenous atezolizumab at 840 mg or placebo every 2 weeks. Chemotherapy comprised of nab-paclitaxel at 125 mg/m2 every week for 12 weeks followed by doxorubicin at 60 mg/m2 and cyclophosphamide at 600 mg/m2 every 2 weeks for 8 weeks, which was then followed by surgery. Stratification was by clinical breast cancer stage and programmed cell death ligand 1 (PD-L1) status. Co-primary endpoints were pathological complete response in all-randomised (ie, all randomly assigned patients in the intention-to-treat population) and PD-L1-positive (ie, patients with PD-L1-expressing tumour infiltrating immune cells covering ≥1% of tumour area) populations. This study is registered with ClinicalTrials.gov (NCT03197935), Eudra (CT2016-004734-22), and the Japan Pharmaceutical Information Center (JapicCTI-173630), and is ongoing. Findings: Between July 7, 2017, and Sept 24, 2019, 455 patients were recruited and assessed for eligibility. Of the 333 eligible patients, 165 were randomly assigned to receive atezolizumab plus chemotherapy and 168 to placebo plus chemotherapy. At data cutoff (April 3, 2020), median follow-up was 20·6 months (IQR 8·7–24·9) in the atezolizumab plus chemotherapy group and 19·8 months (8·1–24·5) in the placebo plus chemotherapy group. Pathological complete response was documented in 95 (58%, 95% CI 50–65) patients in the atezolizumab plus chemotherapy group and 69 (41%, 34–49) patients in the placebo plus chemotherapy group (rate difference 17%, 95% CI 6–27; one-sided p=0·0044 [significance boundary 0·0184]). In the PD-L1-positive population, pathological complete response was documented in 53 (69%, 95% CI 57–79) of 77 patients in the atezolizumab plus chemotherapy group versus 37 (49%, 38–61) of 75 patients in the placebo plus chemotherapy group (rate difference 20%, 95% CI 4–35; one-sided p=0·021 [significance …","author":[{"dropping-particle":"","family":"Mittendorf","given":"Elizabeth A.","non-dropping-particle":"","parse-names":false,"suffix":""},{"dropping-particle":"","family":"Zhang","given":"Hong","non-dropping-particle":"","parse-names":false,"suffix":""},{"dropping-particle":"","family":"Barrios","given":"Carlos H.","non-dropping-particle":"","parse-names":false,"suffix":""},{"dropping-particle":"","family":"Saji","given":"Shigehira","non-dropping-particle":"","parse-names":false,"suffix":""},{"dropping-particle":"","family":"Jung","given":"Kyung Hae","non-dropping-particle":"","parse-names":false,"suffix":""},{"dropping-particle":"","family":"Hegg","given":"Roberto","non-dropping-particle":"","parse-names":false,"suffix":""},{"dropping-particle":"","family":"Koehler","given":"Andreas","non-dropping-particle":"","parse-names":false,"suffix":""},{"dropping-particle":"","family":"Sohn","given":"Joohyuk","non-dropping-particle":"","parse-names":false,"suffix":""},{"dropping-particle":"","family":"Iwata","given":"Hiroji","non-dropping-particle":"","parse-names":false,"suffix":""},{"dropping-particle":"","family":"Telli","given":"Melinda L.","non-dropping-particle":"","parse-names":false,"suffix":""},{"dropping-particle":"","family":"Ferrario","given":"Cristiano","non-dropping-particle":"","parse-names":false,"suffix":""},{"dropping-particle":"","family":"Punie","given":"Kevin","non-dropping-particle":"","parse-names":false,"suffix":""},{"dropping-particle":"","family":"Penault-Llorca","given":"Frédérique","non-dropping-particle":"","parse-names":false,"suffix":""},{"dropping-particle":"","family":"Patel","given":"Shilpen","non-dropping-particle":"","parse-names":false,"suffix":""},{"dropping-particle":"","family":"Duc","given":"Anh Nguyen","non-dropping-particle":"","parse-names":false,"suffix":""},{"dropping-particle":"","family":"Liste-Hermoso","given":"Mario","non-dropping-particle":"","parse-names":false,"suffix":""},{"dropping-particle":"","family":"Maiya","given":"Vidya","non-dropping-particle":"","parse-names":false,"suffix":""},{"dropping-particle":"","family":"Molinero","given":"Luciana","non-dropping-particle":"","parse-names":false,"suffix":""},{"dropping-particle":"","family":"Chui","given":"Stephen Y.","non-dropping-particle":"","parse-names":false,"suffix":""},{"dropping-particle":"","family":"Harbeck","given":"Nadia","non-dropping-particle":"","parse-names":false,"suffix":""}],"container-title":"Lancet (London, England)","id":"ITEM-1","issue":"10257","issued":{"date-parts":[["2020","10","10"]]},"page":"1090-1100","publisher":"Lancet","title":"Neoadjuvant atezolizumab in combination with sequential nab-paclitaxel and anthracycline-based chemotherapy versus placebo and chemotherapy in patients with early-stage triple-negative breast cancer (IMpassion031): a randomised, double-blind, phase 3 trial","type":"article-journal","volume":"396"}}],"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Mittendorf et al., 2020)</w:t>
            </w:r>
            <w:r w:rsidRPr="001325D6">
              <w:rPr>
                <w:rFonts w:ascii="Times New Roman" w:hAnsi="Times New Roman" w:cs="Times New Roman"/>
                <w:sz w:val="16"/>
                <w:szCs w:val="16"/>
              </w:rPr>
              <w:fldChar w:fldCharType="end"/>
            </w:r>
          </w:p>
        </w:tc>
        <w:tc>
          <w:tcPr>
            <w:tcW w:w="1797" w:type="dxa"/>
            <w:vAlign w:val="center"/>
          </w:tcPr>
          <w:p w14:paraId="21DC7001"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NSCLC </w:t>
            </w:r>
          </w:p>
          <w:p w14:paraId="20C1A531"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6</w:t>
            </w:r>
          </w:p>
        </w:tc>
        <w:tc>
          <w:tcPr>
            <w:tcW w:w="1162" w:type="dxa"/>
            <w:vMerge w:val="restart"/>
            <w:vAlign w:val="center"/>
          </w:tcPr>
          <w:p w14:paraId="3FEAFF93"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Roche</w:t>
            </w:r>
          </w:p>
        </w:tc>
      </w:tr>
      <w:tr w:rsidR="00F77D7F" w:rsidRPr="00150C04" w14:paraId="31DDB823" w14:textId="77777777" w:rsidTr="00B803F0">
        <w:trPr>
          <w:trHeight w:val="73"/>
        </w:trPr>
        <w:tc>
          <w:tcPr>
            <w:tcW w:w="1890" w:type="dxa"/>
            <w:vMerge/>
            <w:vAlign w:val="center"/>
          </w:tcPr>
          <w:p w14:paraId="11A83ED0"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7E7E69E8"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52B1D9E6"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0C0126B2"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233641D9"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7388EABC"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66A22462"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Urothelial Carcinoma Approved 2016</w:t>
            </w:r>
          </w:p>
        </w:tc>
        <w:tc>
          <w:tcPr>
            <w:tcW w:w="1162" w:type="dxa"/>
            <w:vMerge/>
            <w:vAlign w:val="center"/>
          </w:tcPr>
          <w:p w14:paraId="755AA7A1" w14:textId="77777777" w:rsidR="00F77D7F" w:rsidRPr="001325D6" w:rsidRDefault="00F77D7F" w:rsidP="000819FC">
            <w:pPr>
              <w:jc w:val="center"/>
              <w:rPr>
                <w:rFonts w:ascii="Times New Roman" w:hAnsi="Times New Roman" w:cs="Times New Roman"/>
                <w:sz w:val="16"/>
                <w:szCs w:val="16"/>
              </w:rPr>
            </w:pPr>
          </w:p>
        </w:tc>
      </w:tr>
      <w:tr w:rsidR="00F77D7F" w:rsidRPr="00150C04" w14:paraId="216AB3DC" w14:textId="77777777" w:rsidTr="00B803F0">
        <w:trPr>
          <w:trHeight w:val="73"/>
        </w:trPr>
        <w:tc>
          <w:tcPr>
            <w:tcW w:w="1890" w:type="dxa"/>
            <w:vMerge/>
            <w:vAlign w:val="center"/>
          </w:tcPr>
          <w:p w14:paraId="21EDD8E1"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3CA5F220"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45468CEB"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3E98DE4D"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0994FC07"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33955A08"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03ABB54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Urothelial bladder cancer </w:t>
            </w:r>
          </w:p>
          <w:p w14:paraId="6D57475A"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7</w:t>
            </w:r>
          </w:p>
        </w:tc>
        <w:tc>
          <w:tcPr>
            <w:tcW w:w="1162" w:type="dxa"/>
            <w:vMerge/>
            <w:vAlign w:val="center"/>
          </w:tcPr>
          <w:p w14:paraId="4859359D" w14:textId="77777777" w:rsidR="00F77D7F" w:rsidRPr="001325D6" w:rsidRDefault="00F77D7F" w:rsidP="000819FC">
            <w:pPr>
              <w:jc w:val="center"/>
              <w:rPr>
                <w:rFonts w:ascii="Times New Roman" w:hAnsi="Times New Roman" w:cs="Times New Roman"/>
                <w:sz w:val="16"/>
                <w:szCs w:val="16"/>
              </w:rPr>
            </w:pPr>
          </w:p>
        </w:tc>
      </w:tr>
      <w:tr w:rsidR="00F77D7F" w:rsidRPr="00150C04" w14:paraId="462AC12F" w14:textId="77777777" w:rsidTr="00B803F0">
        <w:trPr>
          <w:trHeight w:val="73"/>
        </w:trPr>
        <w:tc>
          <w:tcPr>
            <w:tcW w:w="1890" w:type="dxa"/>
            <w:vMerge/>
            <w:vAlign w:val="center"/>
          </w:tcPr>
          <w:p w14:paraId="1582C103" w14:textId="77777777" w:rsidR="00F77D7F" w:rsidRPr="001325D6" w:rsidRDefault="00F77D7F" w:rsidP="000819FC">
            <w:pPr>
              <w:jc w:val="center"/>
              <w:rPr>
                <w:rFonts w:ascii="Times New Roman" w:hAnsi="Times New Roman" w:cs="Times New Roman"/>
                <w:sz w:val="16"/>
                <w:szCs w:val="16"/>
              </w:rPr>
            </w:pPr>
          </w:p>
        </w:tc>
        <w:tc>
          <w:tcPr>
            <w:tcW w:w="1082" w:type="dxa"/>
            <w:vMerge/>
            <w:vAlign w:val="center"/>
          </w:tcPr>
          <w:p w14:paraId="54334B82" w14:textId="77777777" w:rsidR="00F77D7F" w:rsidRPr="001325D6" w:rsidRDefault="00F77D7F" w:rsidP="000819FC">
            <w:pPr>
              <w:jc w:val="center"/>
              <w:rPr>
                <w:rFonts w:ascii="Times New Roman" w:hAnsi="Times New Roman" w:cs="Times New Roman"/>
                <w:sz w:val="16"/>
                <w:szCs w:val="16"/>
              </w:rPr>
            </w:pPr>
          </w:p>
        </w:tc>
        <w:tc>
          <w:tcPr>
            <w:tcW w:w="709" w:type="dxa"/>
            <w:vMerge/>
            <w:vAlign w:val="center"/>
          </w:tcPr>
          <w:p w14:paraId="4EE495A3" w14:textId="77777777" w:rsidR="00F77D7F" w:rsidRPr="001325D6" w:rsidRDefault="00F77D7F" w:rsidP="000819FC">
            <w:pPr>
              <w:jc w:val="center"/>
              <w:rPr>
                <w:rFonts w:ascii="Times New Roman" w:hAnsi="Times New Roman" w:cs="Times New Roman"/>
                <w:sz w:val="16"/>
                <w:szCs w:val="16"/>
              </w:rPr>
            </w:pPr>
          </w:p>
        </w:tc>
        <w:tc>
          <w:tcPr>
            <w:tcW w:w="1183" w:type="dxa"/>
            <w:vMerge/>
            <w:vAlign w:val="center"/>
          </w:tcPr>
          <w:p w14:paraId="324D7F22" w14:textId="77777777" w:rsidR="00F77D7F" w:rsidRPr="001325D6" w:rsidRDefault="00F77D7F" w:rsidP="000819FC">
            <w:pPr>
              <w:jc w:val="center"/>
              <w:rPr>
                <w:rFonts w:ascii="Times New Roman" w:hAnsi="Times New Roman" w:cs="Times New Roman"/>
                <w:sz w:val="16"/>
                <w:szCs w:val="16"/>
              </w:rPr>
            </w:pPr>
          </w:p>
        </w:tc>
        <w:tc>
          <w:tcPr>
            <w:tcW w:w="1085" w:type="dxa"/>
            <w:vMerge/>
            <w:vAlign w:val="center"/>
          </w:tcPr>
          <w:p w14:paraId="62130AEC" w14:textId="77777777" w:rsidR="00F77D7F" w:rsidRPr="001325D6" w:rsidRDefault="00F77D7F" w:rsidP="000819FC">
            <w:pPr>
              <w:jc w:val="center"/>
              <w:rPr>
                <w:rFonts w:ascii="Times New Roman" w:hAnsi="Times New Roman" w:cs="Times New Roman"/>
                <w:sz w:val="16"/>
                <w:szCs w:val="16"/>
              </w:rPr>
            </w:pPr>
          </w:p>
        </w:tc>
        <w:tc>
          <w:tcPr>
            <w:tcW w:w="1975" w:type="dxa"/>
            <w:vMerge/>
            <w:vAlign w:val="center"/>
          </w:tcPr>
          <w:p w14:paraId="0F96FC32" w14:textId="77777777" w:rsidR="00F77D7F" w:rsidRPr="001325D6" w:rsidRDefault="00F77D7F" w:rsidP="000819FC">
            <w:pPr>
              <w:jc w:val="center"/>
              <w:rPr>
                <w:rFonts w:ascii="Times New Roman" w:hAnsi="Times New Roman" w:cs="Times New Roman"/>
                <w:sz w:val="16"/>
                <w:szCs w:val="16"/>
              </w:rPr>
            </w:pPr>
          </w:p>
        </w:tc>
        <w:tc>
          <w:tcPr>
            <w:tcW w:w="1797" w:type="dxa"/>
            <w:vAlign w:val="center"/>
          </w:tcPr>
          <w:p w14:paraId="2E55B25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Breast cancer</w:t>
            </w:r>
          </w:p>
          <w:p w14:paraId="28A701C8"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9</w:t>
            </w:r>
          </w:p>
        </w:tc>
        <w:tc>
          <w:tcPr>
            <w:tcW w:w="1162" w:type="dxa"/>
            <w:vMerge/>
            <w:vAlign w:val="center"/>
          </w:tcPr>
          <w:p w14:paraId="29FC1127" w14:textId="77777777" w:rsidR="00F77D7F" w:rsidRPr="001325D6" w:rsidRDefault="00F77D7F" w:rsidP="000819FC">
            <w:pPr>
              <w:jc w:val="center"/>
              <w:rPr>
                <w:rFonts w:ascii="Times New Roman" w:hAnsi="Times New Roman" w:cs="Times New Roman"/>
                <w:sz w:val="16"/>
                <w:szCs w:val="16"/>
              </w:rPr>
            </w:pPr>
          </w:p>
        </w:tc>
      </w:tr>
      <w:tr w:rsidR="00F77D7F" w:rsidRPr="00BC4C9F" w14:paraId="3E0BEA9A" w14:textId="77777777" w:rsidTr="00B803F0">
        <w:trPr>
          <w:trHeight w:val="149"/>
        </w:trPr>
        <w:tc>
          <w:tcPr>
            <w:tcW w:w="1890" w:type="dxa"/>
            <w:vMerge w:val="restart"/>
            <w:vAlign w:val="center"/>
          </w:tcPr>
          <w:p w14:paraId="714214D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velumab/Bavencio®</w:t>
            </w:r>
          </w:p>
        </w:tc>
        <w:tc>
          <w:tcPr>
            <w:tcW w:w="1082" w:type="dxa"/>
            <w:vMerge w:val="restart"/>
            <w:vAlign w:val="center"/>
          </w:tcPr>
          <w:p w14:paraId="0F277EF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λ</w:t>
            </w:r>
          </w:p>
        </w:tc>
        <w:tc>
          <w:tcPr>
            <w:tcW w:w="709" w:type="dxa"/>
            <w:vMerge w:val="restart"/>
            <w:vAlign w:val="center"/>
          </w:tcPr>
          <w:p w14:paraId="793E7603"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PD-L1</w:t>
            </w:r>
          </w:p>
        </w:tc>
        <w:tc>
          <w:tcPr>
            <w:tcW w:w="1183" w:type="dxa"/>
            <w:vMerge w:val="restart"/>
            <w:vAlign w:val="center"/>
          </w:tcPr>
          <w:p w14:paraId="6C42385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Human naïve Fab library</w:t>
            </w:r>
          </w:p>
        </w:tc>
        <w:tc>
          <w:tcPr>
            <w:tcW w:w="1085" w:type="dxa"/>
            <w:vMerge w:val="restart"/>
            <w:vAlign w:val="center"/>
          </w:tcPr>
          <w:p w14:paraId="43784722"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Dyax</w:t>
            </w:r>
            <w:proofErr w:type="spellEnd"/>
          </w:p>
        </w:tc>
        <w:tc>
          <w:tcPr>
            <w:tcW w:w="1975" w:type="dxa"/>
            <w:vMerge w:val="restart"/>
            <w:vAlign w:val="center"/>
          </w:tcPr>
          <w:p w14:paraId="784DC1F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Oncology</w:t>
            </w:r>
          </w:p>
          <w:p w14:paraId="5A17CA32" w14:textId="017BB122"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kgk7EK3Y","properties":{"formattedCitation":"(D\\uc0\\u8217{}Angelo et al., 2021)","plainCitation":"(D’Angelo et al., 2021)","noteIndex":0},"citationItems":[{"id":"Xt09P4XI/J1tcr6G9","uris":["http://www.mendeley.com/documents/?uuid=b183d6e8-226a-3a9c-b389-c6b373b8a3d4"],"itemData":{"DOI":"10.1136/JITC-2021-002646","ISSN":"2051-1426","PMID":"34301810","abstract":"Background Avelumab (anti-programmed death ligand 1 (PD-L1)) is approved in multiple countries for the treatment of metastatic Merkel cell carcinoma (mMCC), a rare and aggressive skin cancer. We report efficacy and safety data and exploratory biomarker analyses from a cohort of patients with mMCC treated with first-line avelumab in a phase II trial. Methods Patients with treatment-naive mMCC received avelumab 10 mg/kg intravenously every 2 weeks. The primary endpoint was durable response, defined as objective response (complete or partial response; assessed by independent review) lasting ≥6 months. Additional assessments included progression-free survival (PFS), overall survival (OS), safety, and biomarker analyses. Results In 116 patients treated with avelumab, median follow-up was 21.2 months (range: 14.9-36.6). Thirty-five patients had a response lasting ≥6 months, giving a durable response rate of 30.2% (95% CI: 22.0% to 39.4%). The objective response rate was 39.7% (95% CI: 30.7% to 49.2%). Median PFS was 4.1 months (95% CI: 1.4 to 6.1) and median OS was 20.3 months (95% CI: 12.4 to not estimable). Response rates were numerically higher in patients with PD-L1+ tumors, Merkel cell polyomavirus (MCPyV)-negative tumors, and tumors with increased intratumoral CD8 + T-cell density. Exploratory analyses did not identify a biomarker that could reliably predict a response to first-line treatment with avelumab; however, a novel gene expression signature to identify the presence of MCPyV+ tumors was derived. Treatment-related adverse events (any grade) occurred in 94 (81.0%) patients, including grade 3/4 events in 21 (18.1%) patients; no treatment-related deaths occurred. Conclusion In patients with mMCC, first-line treatment with avelumab led to responses in 40% and durable responses in 30%, and was associated with a low rate of grade 3/4 treatment-related adverse events.","author":[{"dropping-particle":"","family":"D'Angelo","given":"Sandra P.","non-dropping-particle":"","parse-names":false,"suffix":""},{"dropping-particle":"","family":"Lebbé","given":"Celeste","non-dropping-particle":"","parse-names":false,"suffix":""},{"dropping-particle":"","family":"Mortier","given":"Laurent","non-dropping-particle":"","parse-names":false,"suffix":""},{"dropping-particle":"","family":"Brohl","given":"Andrew S.","non-dropping-particle":"","parse-names":false,"suffix":""},{"dropping-particle":"","family":"Fazio","given":"Nicola","non-dropping-particle":"","parse-names":false,"suffix":""},{"dropping-particle":"","family":"Grob","given":"Jean Jacques","non-dropping-particle":"","parse-names":false,"suffix":""},{"dropping-particle":"","family":"Prinzi","given":"Natalie","non-dropping-particle":"","parse-names":false,"suffix":""},{"dropping-particle":"","family":"Hanna","given":"Glenn J.","non-dropping-particle":"","parse-names":false,"suffix":""},{"dropping-particle":"","family":"Hassel","given":"Jessica C.","non-dropping-particle":"","parse-names":false,"suffix":""},{"dropping-particle":"","family":"Kiecker","given":"Felix","non-dropping-particle":"","parse-names":false,"suffix":""},{"dropping-particle":"","family":"Georges","given":"Sara","non-dropping-particle":"","parse-names":false,"suffix":""},{"dropping-particle":"","family":"Ellers-Lenz","given":"Barbara","non-dropping-particle":"","parse-names":false,"suffix":""},{"dropping-particle":"","family":"Shah","given":"Parantu","non-dropping-particle":"","parse-names":false,"suffix":""},{"dropping-particle":"","family":"Güzel","given":"Gülseren","non-dropping-particle":"","parse-names":false,"suffix":""},{"dropping-particle":"","family":"Nghiem","given":"Paul","non-dropping-particle":"","parse-names":false,"suffix":""}],"container-title":"Journal for immunotherapy of cancer","id":"ITEM-1","issue":"7","issued":{"date-parts":[["2021","7","23"]]},"publisher":"J Immunother Cancer","title":"First-line avelumab in a cohort of 116 patients with metastatic Merkel cell carcinoma (JAVELIN Merkel 200): primary and biomarker analyses of a phase II study","type":"article-journal","volume":"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D’Angelo et al., 2021)</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TkSrEX6v","properties":{"formattedCitation":"(Kim, 2017)","plainCitation":"(Kim, 2017)","noteIndex":0},"citationItems":[{"id":"Xt09P4XI/iYYCLDU3","uris":["http://www.mendeley.com/documents/?uuid=9621e4eb-d41b-36ae-8380-bba9f601e39f"],"itemData":{"DOI":"10.1007/S40265-017-0749-6","ISSN":"1179-1950","PMID":"28456944","abstract":"Avelumab (Bavencio®) is an intravenously administered programmed cell death ligand-1-blocking human antibody initially developed by EMD Serono Inc. (the biopharmaceutical division of Merck KGaA, Darmstadt, Germany) [now jointly developed and commercialized by EMD Serono Inc. and Pfizer] for the treatment of various tumours. It has received accelerated approval in the USA for the treatment of metastatic Merkel cell carcinoma (mMCC) in adults and paediatric patients aged ≥12 years. The marketing authorization application for avelumab in the treatment of mMCC is undergoing regulatory review in the EU, the biologics license application for avelumab in the treatment of urothelial carcinoma is undergoing priority review by the FDA, and avelumab is in various stages of development internationally for a variety of cancers. This article summarizes the milestones in the development of avelumab leading to this first approval for mMCC.","author":[{"dropping-particle":"","family":"Kim","given":"Esther S.","non-dropping-particle":"","parse-names":false,"suffix":""}],"container-title":"Drugs","id":"ITEM-1","issue":"8","issued":{"date-parts":[["2017","5","1"]]},"page":"929-937","publisher":"Drugs","title":"Avelumab: First Global Approval","type":"article-journal","volume":"77"}}],"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Kim, 2017)</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cSobvSFV","properties":{"formattedCitation":"(Grivas et al., 2021)","plainCitation":"(Grivas et al., 2021)","noteIndex":0},"citationItems":[{"id":"Xt09P4XI/cR56TAf7","uris":["http://www.mendeley.com/documents/?uuid=03921e26-efe6-39f6-ab78-85896078e82e"],"itemData":{"DOI":"10.1016/J.CTRV.2021.102187","ISSN":"1532-1967","PMID":"33839438","abstract":"Although urothelial carcinoma (UC) is considered a chemotherapy-sensitive tumor, progression-free survival and overall survival (OS) are typically short following standard first-line (1L) platinum-containing chemotherapy in patients with locally advanced or metastatic disease. Immune checkpoint inhibitors (ICIs) have antitumor activity in UC and favorable safety profiles compared with chemotherapy; however, trials of 1L ICI monotherapy or chemotherapy + ICI combinations have not yet shown improved OS vs chemotherapy alone. In addition to direct cytotoxicity, chemotherapy has potential immunogenic effects, providing a rationale for assessing ICIs as switch-maintenance therapy. In the JAVELIN Bladder 100 phase 3 trial, avelumab administered as 1L maintenance with best supportive care (BSC) significantly prolonged OS vs BSC alone in patients with locally advanced or metastatic UC that had not progressed with 1L platinum-containing chemotherapy (median OS, 21.4 vs 14.3 months; hazard ratio, 0.69 [95% CI, 0.56–0.86]; P = 0.001). Efficacy benefits were seen across various subgroups, including recipients of 1L cisplatin- or carboplatin-based chemotherapy, patients with PD-L1+ or PD-L1− tumors, and patients with diverse characteristics. Results from JAVELIN Bladder 100 led to the approval of avelumab as 1L maintenance therapy for patients with locally advanced or metastatic UC that has not progressed with platinum-containing chemotherapy. Avelumab 1L maintenance is also included as a standard of care in treatment guidelines for advanced UC with level 1 evidence. This review summarizes the data that supported these developments and discusses practical considerations for administering avelumab maintenance in clinical practice, including patient selection and treatment management.","author":[{"dropping-particle":"","family":"Grivas","given":"Petros","non-dropping-particle":"","parse-names":false,"suffix":""},{"dropping-particle":"","family":"Agarwal","given":"Neeraj","non-dropping-particle":"","parse-names":false,"suffix":""},{"dropping-particle":"","family":"Pal","given":"Sumanta","non-dropping-particle":"","parse-names":false,"suffix":""},{"dropping-particle":"","family":"Kalebasty","given":"Arash Rezazadeh","non-dropping-particle":"","parse-names":false,"suffix":""},{"dropping-particle":"","family":"Sridhar","given":"Srikala S.","non-dropping-particle":"","parse-names":false,"suffix":""},{"dropping-particle":"","family":"Smith","given":"Jodi","non-dropping-particle":"","parse-names":false,"suffix":""},{"dropping-particle":"","family":"Devgan","given":"Geeta","non-dropping-particle":"","parse-names":false,"suffix":""},{"dropping-particle":"","family":"Sternberg","given":"Cora N.","non-dropping-particle":"","parse-names":false,"suffix":""},{"dropping-particle":"","family":"Bellmunt","given":"Joaquim","non-dropping-particle":"","parse-names":false,"suffix":""}],"container-title":"Cancer treatment reviews","id":"ITEM-1","issued":{"date-parts":[["2021","6","1"]]},"publisher":"Cancer Treat Rev","title":"Avelumab first-line maintenance in locally advanced or metastatic urothelial carcinoma: Applying clinical trial findings to clinical practice","type":"article-journal","volume":"97"}}],"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Grivas et al., 2021)</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SSOpcg4m","properties":{"formattedCitation":"(Cathomas et al., 2022)","plainCitation":"(Cathomas et al., 2022)","noteIndex":0},"citationItems":[{"id":"Xt09P4XI/6sT36V6e","uris":["http://www.mendeley.com/documents/?uuid=fe86d6f9-a04b-3745-aa28-8c7352f6523d"],"itemData":{"DOI":"10.1016/J.EURURO.2021.09.026","ISSN":"1873-7560","PMID":"34742583","abstract":"Context: Treatment of metastatic urothelial carcinoma is currently undergoing a rapid evolution. Objective: This overview presents the updated European Association of Urology (EAU) guidelines for metastatic urothelial carcinoma. Evidence acquisition: A comprehensive scoping exercise covering the topic of metastatic urothelial carcinoma is performed annually by the Guidelines Panel. Databases covered by the search included Medline, EMBASE, and the Cochrane Libraries, resulting in yearly guideline updates. Evidence synthesis: Platinum-based chemotherapy is the recommended first-line standard therapy for all patients fit to receive either cisplatin or carboplatin. Patients positive for programmed death ligand 1 (PD-L1) and ineligible for cisplatin may receive immunotherapy (atezolizumab or pembrolizumab). In case of nonprogressive disease on platinum-based chemotherapy, subsequent maintenance immunotherapy (avelumab) is recommended. For patients without maintenance therapy, the recommended second-line regimen is immunotherapy (pembrolizumab). Later-line treatment has undergone recent advances: the antibody-drug conjugate enfortumab vedotin demonstrated improved overall survival and the fibroblast growth factor receptor (FGFR) inhibitor erdafitinib appears active in case of FGFR3 alterations. Conclusions: This 2021 update of the EAU guideline provides detailed and contemporary information on the treatment of metastatic urothelial carcinoma for incorporation into clinical practice. Patient summary: In recent years, several new treatment options have been introduced for patients with metastatic urothelial cancer (including bladder cancer and cancer of the upper urinary tract and urethra). These include immunotherapy and targeted treatments. This updated guideline informs clinicians and patients about optimal tailoring of treatment of affected patients.","author":[{"dropping-particle":"","family":"Cathomas","given":"Richard","non-dropping-particle":"","parse-names":false,"suffix":""},{"dropping-particle":"","family":"Lorch","given":"Anja","non-dropping-particle":"","parse-names":false,"suffix":""},{"dropping-particle":"","family":"Bruins","given":"Harman M.","non-dropping-particle":"","parse-names":false,"suffix":""},{"dropping-particle":"","family":"Compérat","given":"Eva M.","non-dropping-particle":"","parse-names":false,"suffix":""},{"dropping-particle":"","family":"Cowan","given":"Nigel C.","non-dropping-particle":"","parse-names":false,"suffix":""},{"dropping-particle":"","family":"Efstathiou","given":"Jason A.","non-dropping-particle":"","parse-names":false,"suffix":""},{"dropping-particle":"","family":"Fietkau","given":"Rainer","non-dropping-particle":"","parse-names":false,"suffix":""},{"dropping-particle":"","family":"Gakis","given":"Georgios","non-dropping-particle":"","parse-names":false,"suffix":""},{"dropping-particle":"","family":"Hernández","given":"Virginia","non-dropping-particle":"","parse-names":false,"suffix":""},{"dropping-particle":"","family":"Espinós","given":"Estefania Linares","non-dropping-particle":"","parse-names":false,"suffix":""},{"dropping-particle":"","family":"Neuzillet","given":"Yann","non-dropping-particle":"","parse-names":false,"suffix":""},{"dropping-particle":"","family":"Ribal","given":"Maria J.","non-dropping-particle":"","parse-names":false,"suffix":""},{"dropping-particle":"","family":"Rouanne","given":"Matthieu","non-dropping-particle":"","parse-names":false,"suffix":""},{"dropping-particle":"","family":"Thalmann","given":"George N.","non-dropping-particle":"","parse-names":false,"suffix":""},{"dropping-particle":"","family":"Heijden","given":"Antoine G.","non-dropping-particle":"van der","parse-names":false,"suffix":""},{"dropping-particle":"","family":"Veskimäe","given":"Erik","non-dropping-particle":"","parse-names":false,"suffix":""},{"dropping-particle":"","family":"Alfred Witjes","given":"J.","non-dropping-particle":"","parse-names":false,"suffix":""},{"dropping-particle":"","family":"Milowsky","given":"Matthew I.","non-dropping-particle":"","parse-names":false,"suffix":""}],"container-title":"European urology","id":"ITEM-1","issue":"1","issued":{"date-parts":[["2022","1","1"]]},"page":"95-103","publisher":"Eur Urol","title":"The 2021 Updated European Association of Urology Guidelines on Metastatic Urothelial Carcinoma","type":"article-journal","volume":"81"}}],"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Cathomas et al., 2022)</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6wpYSuyz","properties":{"formattedCitation":"(Apolo et al., 2020)","plainCitation":"(Apolo et al., 2020)","noteIndex":0},"citationItems":[{"id":"Xt09P4XI/6IbFpJRf","uris":["http://www.mendeley.com/documents/?uuid=f7a8f558-0505-3e4d-a6f6-7e89864b91f8"],"itemData":{"DOI":"10.1136/JITC-2020-001246","ISSN":"2051-1426","PMID":"33037118","abstract":"Background Anti-programmed cell death ligand 1 (PD-L1)/programmed cell death 1 antibodies have shown clinical activity in platinum-Treated metastatic urothelial carcinoma, resulting in regulatory approval of several agents, including avelumab (anti-PD-L1). We report ≥2-year follow-up data for avelumab treatment and exploratory subgroup analyses in patients with urothelial carcinoma. Methods Patients with previously treated advanced/metastatic urothelial carcinoma, pooled from two cohorts of the phase Ib JAVELIN Solid Tumor trial, received avelumab 10 mg/kg every 2 weeks until disease progression, unacceptable toxicity or withdrawal. End points included best overall response and progression-free survival (PFS) per RECIST V.1.1, overall survival (OS) and safety. Post hoc analyses included objective response rates (ORRs) in subgroups defined by established high-risk/poor-prognosis characteristics and association between time to response and outcome. Results 249 patients received avelumab; efficacy was assessed in 242 postplatinum patients. Median follow-up was 31.9 months (range 24-43), and median treatment duration was 2.8 months (range 0.5-42.8). The confirmed ORR was 16.5% (95% CI 12.1% to 21.8%; complete response in 4.1% and partial response in 12.4%). Median duration of response was 20.5 months (95% CI 9.7 months to not estimable). Median PFS was 1.6 months (95% CI 1.4 to 2.7 months) and the 12-month PFS rate was 16.8% (95% CI 11.9% to 22.4%). Median OS was 7.0 months (95% CI 5.9 to 8.5 months) and the 24-month OS rate was 20.1% (95% CI 15.2% to 25.4%). In post hoc exploratory analyses, avelumab showed antitumor activity in high-risk subgroups, including elderly patients and those with renal insufficiency or upper tract disease; ORRs were numerically lower in patients with liver metastases or low albumin levels. Objective response achieved by 3 months versus later was associated with longer OS (median not reached (95% CI 18.9 months to not estimable) vs 7.1 months (95% CI 5.2 to 9.0 months)). Safety findings were consistent with previously reported 6-month analyses. Conclusions After ≥2 years of follow-up, avelumab showed prolonged efficacy and acceptable safety in patients with platinum-Treated advanced/metastatic urothelial carcinoma, including high-risk subgroups. Survival appeared longer in patients who responded within 3 months. Long-Term safety findings were consistent with earlier reports with avelumab treatment in this patient population.","author":[{"dropping-particle":"","family":"Apolo","given":"Andrea B.","non-dropping-particle":"","parse-names":false,"suffix":""},{"dropping-particle":"","family":"Ellerton","given":"John A.","non-dropping-particle":"","parse-names":false,"suffix":""},{"dropping-particle":"","family":"Infante","given":"Jeffrey R.","non-dropping-particle":"","parse-names":false,"suffix":""},{"dropping-particle":"","family":"Agrawal","given":"Manish","non-dropping-particle":"","parse-names":false,"suffix":""},{"dropping-particle":"","family":"Gordon","given":"Michael S.","non-dropping-particle":"","parse-names":false,"suffix":""},{"dropping-particle":"","family":"Aljumaily","given":"Raid","non-dropping-particle":"","parse-names":false,"suffix":""},{"dropping-particle":"","family":"Gourdin","given":"Theodore","non-dropping-particle":"","parse-names":false,"suffix":""},{"dropping-particle":"","family":"Dirix","given":"Luc","non-dropping-particle":"","parse-names":false,"suffix":""},{"dropping-particle":"","family":"Lee","given":"Keun Wook","non-dropping-particle":"","parse-names":false,"suffix":""},{"dropping-particle":"","family":"Taylor","given":"Matthew H.","non-dropping-particle":"","parse-names":false,"suffix":""},{"dropping-particle":"","family":"Schöffski","given":"Patrick","non-dropping-particle":"","parse-names":false,"suffix":""},{"dropping-particle":"","family":"Wang","given":"Ding","non-dropping-particle":"","parse-names":false,"suffix":""},{"dropping-particle":"","family":"Ravaud","given":"Alain","non-dropping-particle":"","parse-names":false,"suffix":""},{"dropping-particle":"","family":"Manitz","given":"Juliane","non-dropping-particle":"","parse-names":false,"suffix":""},{"dropping-particle":"","family":"Pennock","given":"Gregory","non-dropping-particle":"","parse-names":false,"suffix":""},{"dropping-particle":"","family":"Ruisi","given":"Mary","non-dropping-particle":"","parse-names":false,"suffix":""},{"dropping-particle":"","family":"Gulley","given":"James L.","non-dropping-particle":"","parse-names":false,"suffix":""},{"dropping-particle":"","family":"Patel","given":"Manish R.","non-dropping-particle":"","parse-names":false,"suffix":""}],"container-title":"Journal for immunotherapy of cancer","id":"ITEM-1","issue":"2","issued":{"date-parts":[["2020","10","9"]]},"publisher":"J Immunother Cancer","title":"Avelumab as second-line therapy for metastatic, platinum-treated urothelial carcinoma in the phase Ib JAVELIN Solid Tumor study: 2-year updated efficacy and safety analysis","type":"article-journal","volume":"8"}}],"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Apolo et al., 2020)</w:t>
            </w:r>
            <w:r w:rsidRPr="001325D6">
              <w:rPr>
                <w:rFonts w:ascii="Times New Roman" w:hAnsi="Times New Roman" w:cs="Times New Roman"/>
                <w:sz w:val="16"/>
                <w:szCs w:val="16"/>
              </w:rPr>
              <w:fldChar w:fldCharType="end"/>
            </w:r>
          </w:p>
        </w:tc>
        <w:tc>
          <w:tcPr>
            <w:tcW w:w="1797" w:type="dxa"/>
            <w:vAlign w:val="center"/>
          </w:tcPr>
          <w:p w14:paraId="5DB4BE7F"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mMCC</w:t>
            </w:r>
            <w:proofErr w:type="spellEnd"/>
          </w:p>
          <w:p w14:paraId="79FD024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Metastatic urothelial carcinoma</w:t>
            </w:r>
          </w:p>
          <w:p w14:paraId="7A4D2618"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7</w:t>
            </w:r>
          </w:p>
        </w:tc>
        <w:tc>
          <w:tcPr>
            <w:tcW w:w="1162" w:type="dxa"/>
            <w:vMerge w:val="restart"/>
            <w:vAlign w:val="center"/>
          </w:tcPr>
          <w:p w14:paraId="7CBB71DB" w14:textId="77777777" w:rsidR="00F77D7F" w:rsidRPr="00BC4C9F" w:rsidRDefault="00F77D7F" w:rsidP="000819FC">
            <w:pPr>
              <w:jc w:val="center"/>
              <w:rPr>
                <w:rFonts w:ascii="Times New Roman" w:hAnsi="Times New Roman" w:cs="Times New Roman"/>
                <w:sz w:val="16"/>
                <w:szCs w:val="16"/>
              </w:rPr>
            </w:pPr>
            <w:r w:rsidRPr="00BC4C9F">
              <w:rPr>
                <w:rFonts w:ascii="Times New Roman" w:hAnsi="Times New Roman" w:cs="Times New Roman"/>
                <w:sz w:val="16"/>
                <w:szCs w:val="16"/>
              </w:rPr>
              <w:t>Merck Serono International S.A./Pfizer</w:t>
            </w:r>
          </w:p>
        </w:tc>
      </w:tr>
      <w:tr w:rsidR="00F77D7F" w:rsidRPr="00150C04" w14:paraId="4FD3FACD" w14:textId="77777777" w:rsidTr="00B803F0">
        <w:trPr>
          <w:trHeight w:val="149"/>
        </w:trPr>
        <w:tc>
          <w:tcPr>
            <w:tcW w:w="1890" w:type="dxa"/>
            <w:vMerge/>
            <w:vAlign w:val="center"/>
          </w:tcPr>
          <w:p w14:paraId="6A33DC27" w14:textId="77777777" w:rsidR="00F77D7F" w:rsidRPr="00BC4C9F" w:rsidRDefault="00F77D7F" w:rsidP="000819FC">
            <w:pPr>
              <w:jc w:val="center"/>
              <w:rPr>
                <w:rFonts w:ascii="Times New Roman" w:hAnsi="Times New Roman" w:cs="Times New Roman"/>
                <w:sz w:val="16"/>
                <w:szCs w:val="16"/>
              </w:rPr>
            </w:pPr>
          </w:p>
        </w:tc>
        <w:tc>
          <w:tcPr>
            <w:tcW w:w="1082" w:type="dxa"/>
            <w:vMerge/>
            <w:vAlign w:val="center"/>
          </w:tcPr>
          <w:p w14:paraId="6291A593" w14:textId="77777777" w:rsidR="00F77D7F" w:rsidRPr="00BC4C9F" w:rsidRDefault="00F77D7F" w:rsidP="000819FC">
            <w:pPr>
              <w:jc w:val="center"/>
              <w:rPr>
                <w:rFonts w:ascii="Times New Roman" w:hAnsi="Times New Roman" w:cs="Times New Roman"/>
                <w:sz w:val="16"/>
                <w:szCs w:val="16"/>
              </w:rPr>
            </w:pPr>
          </w:p>
        </w:tc>
        <w:tc>
          <w:tcPr>
            <w:tcW w:w="709" w:type="dxa"/>
            <w:vMerge/>
            <w:vAlign w:val="center"/>
          </w:tcPr>
          <w:p w14:paraId="0889D757" w14:textId="77777777" w:rsidR="00F77D7F" w:rsidRPr="00BC4C9F" w:rsidRDefault="00F77D7F" w:rsidP="000819FC">
            <w:pPr>
              <w:jc w:val="center"/>
              <w:rPr>
                <w:rFonts w:ascii="Times New Roman" w:hAnsi="Times New Roman" w:cs="Times New Roman"/>
                <w:sz w:val="16"/>
                <w:szCs w:val="16"/>
              </w:rPr>
            </w:pPr>
          </w:p>
        </w:tc>
        <w:tc>
          <w:tcPr>
            <w:tcW w:w="1183" w:type="dxa"/>
            <w:vMerge/>
            <w:vAlign w:val="center"/>
          </w:tcPr>
          <w:p w14:paraId="2B16DD67" w14:textId="77777777" w:rsidR="00F77D7F" w:rsidRPr="00BC4C9F" w:rsidRDefault="00F77D7F" w:rsidP="000819FC">
            <w:pPr>
              <w:jc w:val="center"/>
              <w:rPr>
                <w:rFonts w:ascii="Times New Roman" w:hAnsi="Times New Roman" w:cs="Times New Roman"/>
                <w:sz w:val="16"/>
                <w:szCs w:val="16"/>
              </w:rPr>
            </w:pPr>
          </w:p>
        </w:tc>
        <w:tc>
          <w:tcPr>
            <w:tcW w:w="1085" w:type="dxa"/>
            <w:vMerge/>
            <w:vAlign w:val="center"/>
          </w:tcPr>
          <w:p w14:paraId="2738861F" w14:textId="77777777" w:rsidR="00F77D7F" w:rsidRPr="00BC4C9F" w:rsidRDefault="00F77D7F" w:rsidP="000819FC">
            <w:pPr>
              <w:jc w:val="center"/>
              <w:rPr>
                <w:rFonts w:ascii="Times New Roman" w:hAnsi="Times New Roman" w:cs="Times New Roman"/>
                <w:sz w:val="16"/>
                <w:szCs w:val="16"/>
              </w:rPr>
            </w:pPr>
          </w:p>
        </w:tc>
        <w:tc>
          <w:tcPr>
            <w:tcW w:w="1975" w:type="dxa"/>
            <w:vMerge/>
            <w:vAlign w:val="center"/>
          </w:tcPr>
          <w:p w14:paraId="3E7E149A" w14:textId="77777777" w:rsidR="00F77D7F" w:rsidRPr="00BC4C9F" w:rsidRDefault="00F77D7F" w:rsidP="000819FC">
            <w:pPr>
              <w:jc w:val="center"/>
              <w:rPr>
                <w:rFonts w:ascii="Times New Roman" w:hAnsi="Times New Roman" w:cs="Times New Roman"/>
                <w:sz w:val="16"/>
                <w:szCs w:val="16"/>
              </w:rPr>
            </w:pPr>
          </w:p>
        </w:tc>
        <w:tc>
          <w:tcPr>
            <w:tcW w:w="1797" w:type="dxa"/>
            <w:vAlign w:val="center"/>
          </w:tcPr>
          <w:p w14:paraId="05E91A69"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RCC Approved 2019</w:t>
            </w:r>
          </w:p>
        </w:tc>
        <w:tc>
          <w:tcPr>
            <w:tcW w:w="1162" w:type="dxa"/>
            <w:vMerge/>
            <w:vAlign w:val="center"/>
          </w:tcPr>
          <w:p w14:paraId="5AA6E60A" w14:textId="77777777" w:rsidR="00F77D7F" w:rsidRPr="001325D6" w:rsidRDefault="00F77D7F" w:rsidP="000819FC">
            <w:pPr>
              <w:jc w:val="center"/>
              <w:rPr>
                <w:rFonts w:ascii="Times New Roman" w:hAnsi="Times New Roman" w:cs="Times New Roman"/>
                <w:sz w:val="16"/>
                <w:szCs w:val="16"/>
              </w:rPr>
            </w:pPr>
          </w:p>
        </w:tc>
      </w:tr>
      <w:tr w:rsidR="00F77D7F" w:rsidRPr="00150C04" w14:paraId="444026B2" w14:textId="77777777" w:rsidTr="00B803F0">
        <w:trPr>
          <w:trHeight w:val="109"/>
        </w:trPr>
        <w:tc>
          <w:tcPr>
            <w:tcW w:w="1890" w:type="dxa"/>
            <w:vAlign w:val="center"/>
          </w:tcPr>
          <w:p w14:paraId="12497D44"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Guselkumab</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Tremfya</w:t>
            </w:r>
            <w:proofErr w:type="spellEnd"/>
            <w:r w:rsidRPr="001325D6">
              <w:rPr>
                <w:rFonts w:ascii="Times New Roman" w:hAnsi="Times New Roman" w:cs="Times New Roman"/>
                <w:sz w:val="16"/>
                <w:szCs w:val="16"/>
              </w:rPr>
              <w:t>®</w:t>
            </w:r>
          </w:p>
        </w:tc>
        <w:tc>
          <w:tcPr>
            <w:tcW w:w="1082" w:type="dxa"/>
            <w:vAlign w:val="center"/>
          </w:tcPr>
          <w:p w14:paraId="285757A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λ</w:t>
            </w:r>
          </w:p>
        </w:tc>
        <w:tc>
          <w:tcPr>
            <w:tcW w:w="709" w:type="dxa"/>
            <w:vAlign w:val="center"/>
          </w:tcPr>
          <w:p w14:paraId="39CB1D4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L-23</w:t>
            </w:r>
          </w:p>
        </w:tc>
        <w:tc>
          <w:tcPr>
            <w:tcW w:w="1183" w:type="dxa"/>
            <w:vAlign w:val="center"/>
          </w:tcPr>
          <w:p w14:paraId="402F04A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Synthetic Fab library</w:t>
            </w:r>
          </w:p>
        </w:tc>
        <w:tc>
          <w:tcPr>
            <w:tcW w:w="1085" w:type="dxa"/>
            <w:vAlign w:val="center"/>
          </w:tcPr>
          <w:p w14:paraId="66D389E2"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Morphosys’s</w:t>
            </w:r>
            <w:proofErr w:type="spellEnd"/>
            <w:r w:rsidRPr="001325D6">
              <w:rPr>
                <w:rFonts w:ascii="Times New Roman" w:hAnsi="Times New Roman" w:cs="Times New Roman"/>
                <w:sz w:val="16"/>
                <w:szCs w:val="16"/>
              </w:rPr>
              <w:t xml:space="preserve"> </w:t>
            </w:r>
            <w:r w:rsidRPr="002F059C">
              <w:rPr>
                <w:rFonts w:ascii="Times New Roman" w:hAnsi="Times New Roman" w:cs="Times New Roman"/>
                <w:sz w:val="16"/>
                <w:szCs w:val="16"/>
              </w:rPr>
              <w:t xml:space="preserve"> </w:t>
            </w:r>
            <w:proofErr w:type="spellStart"/>
            <w:r w:rsidRPr="001325D6">
              <w:rPr>
                <w:rFonts w:ascii="Times New Roman" w:hAnsi="Times New Roman" w:cs="Times New Roman"/>
                <w:sz w:val="16"/>
                <w:szCs w:val="16"/>
              </w:rPr>
              <w:t>HuCAL</w:t>
            </w:r>
            <w:proofErr w:type="spellEnd"/>
            <w:r w:rsidRPr="001325D6">
              <w:rPr>
                <w:rFonts w:ascii="Times New Roman" w:hAnsi="Times New Roman" w:cs="Times New Roman"/>
                <w:sz w:val="16"/>
                <w:szCs w:val="16"/>
              </w:rPr>
              <w:t xml:space="preserve"> </w:t>
            </w:r>
            <w:r w:rsidRPr="002F059C">
              <w:rPr>
                <w:rFonts w:ascii="Times New Roman" w:hAnsi="Times New Roman" w:cs="Times New Roman"/>
                <w:sz w:val="16"/>
                <w:szCs w:val="16"/>
              </w:rPr>
              <w:t xml:space="preserve"> </w:t>
            </w:r>
            <w:r w:rsidRPr="001325D6">
              <w:rPr>
                <w:rFonts w:ascii="Times New Roman" w:hAnsi="Times New Roman" w:cs="Times New Roman"/>
                <w:sz w:val="16"/>
                <w:szCs w:val="16"/>
              </w:rPr>
              <w:t>GOLD®</w:t>
            </w:r>
          </w:p>
        </w:tc>
        <w:tc>
          <w:tcPr>
            <w:tcW w:w="1975" w:type="dxa"/>
            <w:vAlign w:val="center"/>
          </w:tcPr>
          <w:p w14:paraId="5C5D9AE9"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mmunology</w:t>
            </w:r>
          </w:p>
          <w:p w14:paraId="0E0CC77F" w14:textId="7260EB66"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cibIt2wf","properties":{"formattedCitation":"(Coates et al., 2022)","plainCitation":"(Coates et al., 2022)","noteIndex":0},"citationItems":[{"id":"Xt09P4XI/hMLY2DpY","uris":["http://www.mendeley.com/documents/?uuid=ebced723-d60b-3819-93ae-4c0cb5cf0108"],"itemData":{"DOI":"10.1136/ANNRHEUMDIS-2021-220991","ISSN":"0003-4967","PMID":"34819273","abstract":"Objective To evaluate efficacy and safety of guselkumab, an anti-interleukin-23p19-subunit antibody, in patients with psoriatic arthritis (PsA) with prior inadequate response (IR) to tumour necrosis factor inhibitors (TNFi).\n\nMethods Adults with active PsA (≥3 swollen and ≥3 tender joints) who discontinued ≤2 TNFi due to IR (lack of efficacy or intolerance) were randomised (2:1) to subcutaneous guselkumab 100 mg or placebo at week 0, week 4, then every 8 weeks (Q8W) through week 44. Patients receiving placebo crossed over to guselkumab at week 24. The primary (ACR20) and key secondary (change in HAQ-DI, ACR50, change in SF-36 PCS and PASI100) endpoints, at week 24, underwent fixed-sequence testing (two-sided α=0.05). Adverse events (AEs) were assessed through week 56.\n\nResults Among 285 participants (female (52%), one (88%) or two (12%) prior TNFi), 88% of 189 guselkumab and 86% of 96 placebo→guselkumab patients completed study agent through week 44. A statistically significantly higher proportion of patients receiving guselkumab (44.4%) than placebo (19.8%) achieved ACR20 (%difference (95% CI): 24.6 (14.1 to 35.2); multiplicity-adjusted p&lt;0.001) at week 24. Guselkumab was superior to placebo for each key secondary endpoint (multiplicity-adjusted p&lt;0.01). ACR20 response (non-responder imputation) in the guselkumab group was 58% at week 48; &gt;80% of week 24 responders maintained response at week 48. Through week 24, serious AEs/serious infections occurred in 3.7%/0.5% of 189 guselkumab-randomised and 3.1%/0% of 96 placebo-randomised patients; the guselkumab safety profile was similar through week 56, with no deaths or opportunistic infections.\n\nConclusion Guselkumab significantly improved joint and skin manifestations and physical function in patients with TNFi-IR PsA. A favourable benefit–risk profile was demonstrated through 1 year.\n\nTrial registration number [NCT03796858][1].\n\nThe data sharing policy of Janssen Pharmaceutical Companies of Johnson &amp; Johnson is available at &lt;https://www.janssen.com/clinical-trials/transparency&gt;. As noted on this site, requests for access to the study data can be submitted through Yale Open Data Access (YODA) Project site at &lt;http://yoda.yale.edu&gt;.\n\n [1]: /lookup/external-ref?link_type=CLINTRIALGOV&amp;access_num=NCT03796858&amp;atom=%2Fannrheumdis%2F81%2F3%2F359.atom","author":[{"dropping-particle":"","family":"Coates","given":"Laura C.","non-dropping-particle":"","parse-names":false,"suffix":""},{"dropping-particle":"","family":"Gossec","given":"Laure","non-dropping-particle":"","parse-names":false,"suffix":""},{"dropping-particle":"","family":"Theander","given":"Elke","non-dropping-particle":"","parse-names":false,"suffix":""},{"dropping-particle":"","family":"Bergmans","given":"Paul","non-dropping-particle":"","parse-names":false,"suffix":""},{"dropping-particle":"","family":"Neuhold","given":"Marlies","non-dropping-particle":"","parse-names":false,"suffix":""},{"dropping-particle":"","family":"Karyekar","given":"Chetan S.","non-dropping-particle":"","parse-names":false,"suffix":""},{"dropping-particle":"","family":"Shawi","given":"May","non-dropping-particle":"","parse-names":false,"suffix":""},{"dropping-particle":"","family":"Noël","given":"Wim","non-dropping-particle":"","parse-names":false,"suffix":""},{"dropping-particle":"","family":"Schett","given":"Georg","non-dropping-particle":"","parse-names":false,"suffix":""},{"dropping-particle":"","family":"McInnes","given":"Iain B.","non-dropping-particle":"","parse-names":false,"suffix":""}],"container-title":"Annals of the Rheumatic Diseases","id":"ITEM-1","issue":"3","issued":{"date-parts":[["2022","3","1"]]},"page":"359-369","publisher":"BMJ Publishing Group Ltd","title":"Efficacy and safety of guselkumab in patients with active psoriatic arthritis who are inadequate responders to tumour necrosis factor inhibitors: results through one year of a phase IIIb, randomised, controlled study (COSMOS)","type":"article-journal","volume":"81"}}],"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Coates et al., 2022)</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iijjdgl2","properties":{"formattedCitation":"(Reich et al., 2021)","plainCitation":"(Reich et al., 2021)","noteIndex":0},"citationItems":[{"id":"Xt09P4XI/3ohF0A5K","uris":["http://www.mendeley.com/documents/?uuid=e60d19c3-3bab-3bf6-9af6-e8cb809167d7"],"itemData":{"DOI":"10.1111/BJD.20568","ISSN":"1365-2133","PMID":"34105767","abstract":"Background: Psoriasis is a chronic disease requiring long-term therapy. Objectives: Physician- and patient-reported outcomes were evaluated through week 252 in VOYAGE 1 and VOYAGE 2. Methods: In total, 1829 patients were randomized at baseline to receive guselkumab 100 mg every 8 weeks, placebo or adalimumab. Patients receiving placebo crossed over to guselkumab at week 16. Patients receiving adalimumab crossed over to guselkumab at week 52 in VOYAGE 1, and randomized withdrawal and retreatment occurred at weeks 28–76 in VOYAGE 2; all patients then received open-label guselkumab through week 252. Efficacy and health-related quality of life (HRQoL) endpoints were analysed through week 252. Safety was monitored through week 264. Results: The proportions of patients in the guselkumab group who achieved clinical responses at week 252 in VOYAGE 1 and VOYAGE 2, respectively, were 84·1% and 82·0% [≥ 90% improvement in Psoriasis Area and Severity Index (PASI)]; 82·4% and 85·0% [Investigator’s Global Assessment (IGA) 0 or 1]; 52·7% and 53·0% (100% improvement in PASI) and 54·7% and 55·5% (IGA 0). HRQoL endpoints were achieved as follows: 72·7% and 71·1% of patients (Dermatology Life Quality Index 0 or 1: no effect on patient’s life); 42·4% and 42·0% [Psoriasis Symptoms and Signs Diary (PSSD) symptom score = 0] and 33·0% and 31·0% (PSSD sign score = 0). As measured in VOYAGE 2 only, approximately 45% of patients achieved ≥ 5-point reduction in Short Form-36 physical and mental component scores, and 80% reported no anxiety or depression (Hospital Anxiety and Depression Scale scores &lt; 8). Similar findings were reported for adalimumab crossovers. These effects were maintained from week 52 in VOYAGE 1 and week 100 in VOYAGE 2. No new safety signals were identified. Conclusions: Guselkumab maintains high levels of clinical response and improvement in patient-reported outcomes through 5 years in patients with moderate-to-severe psoriasis.","author":[{"dropping-particle":"","family":"Reich","given":"K.","non-dropping-particle":"","parse-names":false,"suffix":""},{"dropping-particle":"","family":"Gordon","given":"K. B.","non-dropping-particle":"","parse-names":false,"suffix":""},{"dropping-particle":"","family":"Strober","given":"B. E.","non-dropping-particle":"","parse-names":false,"suffix":""},{"dropping-particle":"","family":"Armstrong","given":"A. W.","non-dropping-particle":"","parse-names":false,"suffix":""},{"dropping-particle":"","family":"Miller","given":"M.","non-dropping-particle":"","parse-names":false,"suffix":""},{"dropping-particle":"","family":"Shen","given":"Y. K.","non-dropping-particle":"","parse-names":false,"suffix":""},{"dropping-particle":"","family":"You","given":"Y.","non-dropping-particle":"","parse-names":false,"suffix":""},{"dropping-particle":"","family":"Han","given":"C.","non-dropping-particle":"","parse-names":false,"suffix":""},{"dropping-particle":"","family":"Yang","given":"Y. W.","non-dropping-particle":"","parse-names":false,"suffix":""},{"dropping-particle":"","family":"Foley","given":"P.","non-dropping-particle":"","parse-names":false,"suffix":""},{"dropping-particle":"","family":"Griffiths","given":"C. E.M.","non-dropping-particle":"","parse-names":false,"suffix":""}],"container-title":"The British journal of dermatology","id":"ITEM-1","issue":"6","issued":{"date-parts":[["2021","12","1"]]},"page":"1146-1159","publisher":"Br J Dermatol","title":"Five-year maintenance of clinical response and health-related quality of life improvements in patients with moderate-to-severe psoriasis treated with guselkumab: results from VOYAGE 1 and VOYAGE 2","type":"article-journal","volume":"185"}}],"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Reich et al., 2021)</w:t>
            </w:r>
            <w:r w:rsidRPr="001325D6">
              <w:rPr>
                <w:rFonts w:ascii="Times New Roman" w:hAnsi="Times New Roman" w:cs="Times New Roman"/>
                <w:sz w:val="16"/>
                <w:szCs w:val="16"/>
              </w:rPr>
              <w:fldChar w:fldCharType="end"/>
            </w:r>
          </w:p>
        </w:tc>
        <w:tc>
          <w:tcPr>
            <w:tcW w:w="1797" w:type="dxa"/>
            <w:vAlign w:val="center"/>
          </w:tcPr>
          <w:p w14:paraId="1B4E075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Psoriasis </w:t>
            </w:r>
          </w:p>
          <w:p w14:paraId="1B7D456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7</w:t>
            </w:r>
          </w:p>
        </w:tc>
        <w:tc>
          <w:tcPr>
            <w:tcW w:w="1162" w:type="dxa"/>
            <w:vAlign w:val="center"/>
          </w:tcPr>
          <w:p w14:paraId="2FDCCA0D"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MorphoSys</w:t>
            </w:r>
            <w:proofErr w:type="spellEnd"/>
            <w:r w:rsidRPr="001325D6">
              <w:rPr>
                <w:rFonts w:ascii="Times New Roman" w:hAnsi="Times New Roman" w:cs="Times New Roman"/>
                <w:sz w:val="16"/>
                <w:szCs w:val="16"/>
              </w:rPr>
              <w:t>/Janssen Biotech Inc.</w:t>
            </w:r>
          </w:p>
        </w:tc>
      </w:tr>
      <w:tr w:rsidR="00F77D7F" w:rsidRPr="00150C04" w14:paraId="2317840C" w14:textId="77777777" w:rsidTr="00B803F0">
        <w:trPr>
          <w:trHeight w:val="109"/>
        </w:trPr>
        <w:tc>
          <w:tcPr>
            <w:tcW w:w="1890" w:type="dxa"/>
            <w:vAlign w:val="center"/>
          </w:tcPr>
          <w:p w14:paraId="6C194990"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Caplacizumab</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Cablivi</w:t>
            </w:r>
            <w:proofErr w:type="spellEnd"/>
            <w:r w:rsidRPr="001325D6">
              <w:rPr>
                <w:rFonts w:ascii="Times New Roman" w:hAnsi="Times New Roman" w:cs="Times New Roman"/>
                <w:sz w:val="16"/>
                <w:szCs w:val="16"/>
              </w:rPr>
              <w:t>®</w:t>
            </w:r>
          </w:p>
        </w:tc>
        <w:tc>
          <w:tcPr>
            <w:tcW w:w="1082" w:type="dxa"/>
            <w:vAlign w:val="center"/>
          </w:tcPr>
          <w:p w14:paraId="2127FD6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Humanized V</w:t>
            </w:r>
            <w:r w:rsidRPr="001325D6">
              <w:rPr>
                <w:rFonts w:ascii="Times New Roman" w:hAnsi="Times New Roman" w:cs="Times New Roman"/>
                <w:sz w:val="16"/>
                <w:szCs w:val="16"/>
                <w:vertAlign w:val="subscript"/>
              </w:rPr>
              <w:t>H</w:t>
            </w:r>
            <w:r w:rsidRPr="001325D6">
              <w:rPr>
                <w:rFonts w:ascii="Times New Roman" w:hAnsi="Times New Roman" w:cs="Times New Roman"/>
                <w:sz w:val="16"/>
                <w:szCs w:val="16"/>
              </w:rPr>
              <w:t>-V</w:t>
            </w:r>
            <w:r w:rsidRPr="001325D6">
              <w:rPr>
                <w:rFonts w:ascii="Times New Roman" w:hAnsi="Times New Roman" w:cs="Times New Roman"/>
                <w:sz w:val="16"/>
                <w:szCs w:val="16"/>
                <w:vertAlign w:val="subscript"/>
              </w:rPr>
              <w:t>H</w:t>
            </w:r>
          </w:p>
        </w:tc>
        <w:tc>
          <w:tcPr>
            <w:tcW w:w="709" w:type="dxa"/>
            <w:vAlign w:val="center"/>
          </w:tcPr>
          <w:p w14:paraId="1631BF20"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vWF</w:t>
            </w:r>
            <w:proofErr w:type="spellEnd"/>
          </w:p>
        </w:tc>
        <w:tc>
          <w:tcPr>
            <w:tcW w:w="1183" w:type="dxa"/>
            <w:vAlign w:val="center"/>
          </w:tcPr>
          <w:p w14:paraId="0D7DEC85"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Immune </w:t>
            </w:r>
            <w:proofErr w:type="spellStart"/>
            <w:r w:rsidRPr="001325D6">
              <w:rPr>
                <w:rFonts w:ascii="Times New Roman" w:hAnsi="Times New Roman" w:cs="Times New Roman"/>
                <w:sz w:val="16"/>
                <w:szCs w:val="16"/>
              </w:rPr>
              <w:t>camelidae</w:t>
            </w:r>
            <w:proofErr w:type="spellEnd"/>
            <w:r w:rsidRPr="001325D6">
              <w:rPr>
                <w:rFonts w:ascii="Times New Roman" w:hAnsi="Times New Roman" w:cs="Times New Roman"/>
                <w:sz w:val="16"/>
                <w:szCs w:val="16"/>
              </w:rPr>
              <w:t xml:space="preserve">-derived </w:t>
            </w:r>
            <w:proofErr w:type="spellStart"/>
            <w:r w:rsidRPr="001325D6">
              <w:rPr>
                <w:rFonts w:ascii="Times New Roman" w:hAnsi="Times New Roman" w:cs="Times New Roman"/>
                <w:sz w:val="16"/>
                <w:szCs w:val="16"/>
              </w:rPr>
              <w:t>nanobody</w:t>
            </w:r>
            <w:proofErr w:type="spellEnd"/>
            <w:r w:rsidRPr="001325D6">
              <w:rPr>
                <w:rFonts w:ascii="Times New Roman" w:hAnsi="Times New Roman" w:cs="Times New Roman"/>
                <w:sz w:val="16"/>
                <w:szCs w:val="16"/>
              </w:rPr>
              <w:t xml:space="preserve"> library</w:t>
            </w:r>
          </w:p>
        </w:tc>
        <w:tc>
          <w:tcPr>
            <w:tcW w:w="1085" w:type="dxa"/>
            <w:vAlign w:val="center"/>
          </w:tcPr>
          <w:p w14:paraId="32E75F2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Nanobody®</w:t>
            </w:r>
          </w:p>
        </w:tc>
        <w:tc>
          <w:tcPr>
            <w:tcW w:w="1975" w:type="dxa"/>
            <w:vAlign w:val="center"/>
          </w:tcPr>
          <w:p w14:paraId="7139C41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ardiology and hematology</w:t>
            </w:r>
          </w:p>
          <w:p w14:paraId="5024824B" w14:textId="54FB7A80"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jyLNcdiT","properties":{"formattedCitation":"(Duggan, 2018)","plainCitation":"(Duggan, 2018)","noteIndex":0},"citationItems":[{"id":"Xt09P4XI/sVHWJwcO","uris":["http://www.mendeley.com/documents/?uuid=832143a9-8b33-3ceb-a6d0-ce8990b68489"],"itemData":{"DOI":"10.1007/S40265-018-0989-0","ISSN":"1179-1950","PMID":"30298461","abstract":"Ablynx, a Sanofi Company, has developed the anti-von Willebrand factor Nanobody® caplacizumab (Cablivi™) for the treatment of acquired thrombotic thrombocytopenic purpura (aTTP). Based on positive results in phase II and III trials in patients with aTTP, caplacizumab was recently approved in the EU for the treatment of adults experiencing an episode of aTTP, in conjunction with plasma exchange and immunosuppression. This article summarizes the milestones in the development of caplacizumab leading to this first approval.","author":[{"dropping-particle":"","family":"Duggan","given":"Sean","non-dropping-particle":"","parse-names":false,"suffix":""}],"container-title":"Drugs","id":"ITEM-1","issue":"15","issued":{"date-parts":[["2018","10","1"]]},"page":"1639-1642","publisher":"Drugs","title":"Caplacizumab: First Global Approval","type":"article-journal","volume":"78"}}],"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Duggan, 2018)</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R6FaNwsc","properties":{"formattedCitation":"(Knoebl et al., 2020)","plainCitation":"(Knoebl et al., 2020)","noteIndex":0},"citationItems":[{"id":"Xt09P4XI/qzSASNVg","uris":["http://www.mendeley.com/documents/?uuid=e9e16a6a-5f35-3e7a-8828-84a871697491"],"itemData":{"DOI":"10.1111/JTH.14679","ISSN":"1538-7836","PMID":"31691462","abstract":"Background: Acquired thrombotic thrombocytopenic purpura (aTTP) is a rare, life-threatening autoimmune thrombotic microangiopathy. Caplacizumab, an anti-von Willebrand Factor Nanobody®, is effective for treating aTTP episodes and is well tolerated. Objectives and methods: In the phase 3 HERCULES trial (NCT02553317), patients with aTTP received double-blind caplacizumab or placebo during daily therapeutic plasma exchange (TPE) and for ≥30 days thereafter. Patients who experienced an exacerbation while on blinded study drug treatment switched to receive open-label caplacizumab plus re-initiation of daily TPE. Exacerbations were defined as recurrence of disease occurring within 30 days after cessation of daily TPE. Results: Thirty-one patients (placebo, n = 28; caplacizumab, n = 3) had an exacerbation during double-blind treatment. Twenty-eight patients switched to open-label caplacizumab (placebo, n = 26; caplacizumab, n = 2); the three others discontinued upon exacerbation. Median time to platelet count response (≥150 × 109/L) was 3.49 days upon receiving caplacizumab. There were no deaths. During open-label treatment, further exacerbation or a major thromboembolic event (vena cava thrombosis) was experienced by one patient (3.6%) each. Consistent with the double-blind phase, the most frequent treatment-emergent adverse events were catheter site hemorrhage (28.6%), headache (21.4%), and epistaxis (17.9%). Conclusions: These results suggest that caplacizumab was efficacious and well tolerated in patients with aTTP who experienced a disease exacerbation during double-blind treatment in HERCULES.","author":[{"dropping-particle":"","family":"Knoebl","given":"Paul","non-dropping-particle":"","parse-names":false,"suffix":""},{"dropping-particle":"","family":"Cataland","given":"Spero","non-dropping-particle":"","parse-names":false,"suffix":""},{"dropping-particle":"","family":"Peyvandi","given":"Flora","non-dropping-particle":"","parse-names":false,"suffix":""},{"dropping-particle":"","family":"Coppo","given":"Paul","non-dropping-particle":"","parse-names":false,"suffix":""},{"dropping-particle":"","family":"Scully","given":"Marie","non-dropping-particle":"","parse-names":false,"suffix":""},{"dropping-particle":"","family":"Kremer Hovinga","given":"Johanna A.","non-dropping-particle":"","parse-names":false,"suffix":""},{"dropping-particle":"","family":"Metjian","given":"Ara","non-dropping-particle":"","parse-names":false,"suffix":""},{"dropping-particle":"","family":"la Rubia","given":"Javier","non-dropping-particle":"de","parse-names":false,"suffix":""},{"dropping-particle":"","family":"Pavenski","given":"Katerina","non-dropping-particle":"","parse-names":false,"suffix":""},{"dropping-particle":"","family":"Minkue Mi Edou","given":"Jessica","non-dropping-particle":"","parse-names":false,"suffix":""},{"dropping-particle":"","family":"Winter","given":"Hilde","non-dropping-particle":"De","parse-names":false,"suffix":""},{"dropping-particle":"","family":"Callewaert","given":"Filip","non-dropping-particle":"","parse-names":false,"suffix":""}],"container-title":"Journal of thrombosis and haemostasis : JTH","id":"ITEM-1","issue":"2","issued":{"date-parts":[["2020","2","1"]]},"page":"479-484","publisher":"J Thromb Haemost","title":"Efficacy and safety of open-label caplacizumab in patients with exacerbations of acquired thrombotic thrombocytopenic purpura in the HERCULES study","type":"article-journal","volume":"18"}}],"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Knoebl et al., 2020)</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oApSntdn","properties":{"formattedCitation":"(Sargentini-Maier et al., 2019)","plainCitation":"(Sargentini-Maier et al., 2019)","noteIndex":0},"citationItems":[{"id":"Xt09P4XI/R086To0X","uris":["http://www.mendeley.com/documents/?uuid=54ec03cd-646f-36ba-b0e4-a67ff9a200dd"],"itemData":{"DOI":"10.1080/17512433.2019.1607293","ISSN":"1751-2441","PMID":"30977686","abstract":"Introduction: Caplacizumab is a humanized anti-von Willebrand Factor (vWF) Nanobody® for the treatment of acquired Thrombotic Thrombocytopenic Purpura (aTTP). Caplacizumab targets the A1-domain of vWF, inhibiting the interaction between vWF and platelets. Clinical studies conducted in aTTP patients confirmed the rapid and sustained complete suppression of the vWF activity using an initial intravenous dose of 10 mg, and a maintenance subcutaneous 10 mg daily dosing regimen, with corresponding favorable efficacy and safety profiles. Areas covered: The pharmacokinetics of caplacizumab are non-linear, characterized by a target-mediated disposition and the exposure is dependent upon drug and target concentration over time. The pharmacokinetics of caplacizumab are predictable when considering the turn-over of the circulating vWF and its modulation by the drug over time. Renal and hepatic impairment are not expected to influence the exposure to the drug, and no direct or indirect drug–drug pharmacokinetic interactions are anticipated based on the mechanism of action and the specificity of the pharmacodynamic effect of caplacizumab. Expert opinion: Caplacizumab prevents the interaction between vWF and platelets, offering a direct and rapid therapeutic intervention to stop microthrombosis. The combination of caplacizumab with plasma exchange and immunosuppression represents an important, potentially life-saving advance in the treatment of aTTP patients.","author":[{"dropping-particle":"","family":"Sargentini-Maier","given":"Maria Laura","non-dropping-particle":"","parse-names":false,"suffix":""},{"dropping-particle":"","family":"Decker","given":"Philip","non-dropping-particle":"De","parse-names":false,"suffix":""},{"dropping-particle":"","family":"Tersteeg","given":"Claudia","non-dropping-particle":"","parse-names":false,"suffix":""},{"dropping-particle":"","family":"Canvin","given":"Jan","non-dropping-particle":"","parse-names":false,"suffix":""},{"dropping-particle":"","family":"Callewaert","given":"Filip","non-dropping-particle":"","parse-names":false,"suffix":""},{"dropping-particle":"","family":"Winter","given":"Hilde","non-dropping-particle":"De","parse-names":false,"suffix":""}],"container-title":"Expert review of clinical pharmacology","id":"ITEM-1","issue":"6","issued":{"date-parts":[["2019","6","3"]]},"page":"537-545","publisher":"Expert Rev Clin Pharmacol","title":"Clinical pharmacology of caplacizumab for the treatment of patients with acquired thrombotic thrombocytopenic purpura","type":"article-journal","volume":"12"}}],"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Sargentini-Maier et al., 2019)</w:t>
            </w:r>
            <w:r w:rsidRPr="001325D6">
              <w:rPr>
                <w:rFonts w:ascii="Times New Roman" w:hAnsi="Times New Roman" w:cs="Times New Roman"/>
                <w:sz w:val="16"/>
                <w:szCs w:val="16"/>
              </w:rPr>
              <w:fldChar w:fldCharType="end"/>
            </w:r>
          </w:p>
        </w:tc>
        <w:tc>
          <w:tcPr>
            <w:tcW w:w="1797" w:type="dxa"/>
            <w:vAlign w:val="center"/>
          </w:tcPr>
          <w:p w14:paraId="23A74C4B"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aTTP</w:t>
            </w:r>
            <w:proofErr w:type="spellEnd"/>
            <w:r w:rsidRPr="001325D6">
              <w:rPr>
                <w:rFonts w:ascii="Times New Roman" w:hAnsi="Times New Roman" w:cs="Times New Roman"/>
                <w:sz w:val="16"/>
                <w:szCs w:val="16"/>
              </w:rPr>
              <w:t xml:space="preserve"> </w:t>
            </w:r>
          </w:p>
          <w:p w14:paraId="642692F0"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8</w:t>
            </w:r>
          </w:p>
          <w:p w14:paraId="36DFFC25" w14:textId="77777777" w:rsidR="00F77D7F" w:rsidRPr="001325D6" w:rsidRDefault="00F77D7F" w:rsidP="000819FC">
            <w:pPr>
              <w:jc w:val="center"/>
              <w:rPr>
                <w:rFonts w:ascii="Times New Roman" w:hAnsi="Times New Roman" w:cs="Times New Roman"/>
                <w:sz w:val="16"/>
                <w:szCs w:val="16"/>
              </w:rPr>
            </w:pPr>
          </w:p>
        </w:tc>
        <w:tc>
          <w:tcPr>
            <w:tcW w:w="1162" w:type="dxa"/>
            <w:vAlign w:val="center"/>
          </w:tcPr>
          <w:p w14:paraId="49D8F40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Sanofi/</w:t>
            </w:r>
            <w:proofErr w:type="spellStart"/>
            <w:r w:rsidRPr="001325D6">
              <w:rPr>
                <w:rFonts w:ascii="Times New Roman" w:hAnsi="Times New Roman" w:cs="Times New Roman"/>
                <w:sz w:val="16"/>
                <w:szCs w:val="16"/>
              </w:rPr>
              <w:t>Ablynx</w:t>
            </w:r>
            <w:proofErr w:type="spellEnd"/>
          </w:p>
        </w:tc>
      </w:tr>
      <w:tr w:rsidR="00F77D7F" w:rsidRPr="00150C04" w14:paraId="4D575EBA" w14:textId="77777777" w:rsidTr="00B803F0">
        <w:trPr>
          <w:trHeight w:val="109"/>
        </w:trPr>
        <w:tc>
          <w:tcPr>
            <w:tcW w:w="1890" w:type="dxa"/>
            <w:vAlign w:val="center"/>
          </w:tcPr>
          <w:p w14:paraId="5831745C"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Emapalumab</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Gamifant</w:t>
            </w:r>
            <w:proofErr w:type="spellEnd"/>
            <w:r w:rsidRPr="001325D6">
              <w:rPr>
                <w:rFonts w:ascii="Times New Roman" w:hAnsi="Times New Roman" w:cs="Times New Roman"/>
                <w:sz w:val="16"/>
                <w:szCs w:val="16"/>
              </w:rPr>
              <w:t>®</w:t>
            </w:r>
          </w:p>
        </w:tc>
        <w:tc>
          <w:tcPr>
            <w:tcW w:w="1082" w:type="dxa"/>
            <w:vAlign w:val="center"/>
          </w:tcPr>
          <w:p w14:paraId="7C49C981"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λ</w:t>
            </w:r>
          </w:p>
        </w:tc>
        <w:tc>
          <w:tcPr>
            <w:tcW w:w="709" w:type="dxa"/>
            <w:vAlign w:val="center"/>
          </w:tcPr>
          <w:p w14:paraId="35C46322"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IFNγ</w:t>
            </w:r>
            <w:proofErr w:type="spellEnd"/>
          </w:p>
        </w:tc>
        <w:tc>
          <w:tcPr>
            <w:tcW w:w="1183" w:type="dxa"/>
            <w:vAlign w:val="center"/>
          </w:tcPr>
          <w:p w14:paraId="4A1BE033"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Human naïve </w:t>
            </w:r>
            <w:proofErr w:type="spellStart"/>
            <w:r w:rsidRPr="001325D6">
              <w:rPr>
                <w:rFonts w:ascii="Times New Roman" w:hAnsi="Times New Roman" w:cs="Times New Roman"/>
                <w:sz w:val="16"/>
                <w:szCs w:val="16"/>
              </w:rPr>
              <w:t>scFv</w:t>
            </w:r>
            <w:proofErr w:type="spellEnd"/>
            <w:r w:rsidRPr="001325D6">
              <w:rPr>
                <w:rFonts w:ascii="Times New Roman" w:hAnsi="Times New Roman" w:cs="Times New Roman"/>
                <w:sz w:val="16"/>
                <w:szCs w:val="16"/>
              </w:rPr>
              <w:t xml:space="preserve"> library</w:t>
            </w:r>
          </w:p>
        </w:tc>
        <w:tc>
          <w:tcPr>
            <w:tcW w:w="1085" w:type="dxa"/>
            <w:vAlign w:val="center"/>
          </w:tcPr>
          <w:p w14:paraId="2A74DDF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AT</w:t>
            </w:r>
          </w:p>
        </w:tc>
        <w:tc>
          <w:tcPr>
            <w:tcW w:w="1975" w:type="dxa"/>
            <w:vAlign w:val="center"/>
          </w:tcPr>
          <w:p w14:paraId="60752E7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Hematology</w:t>
            </w:r>
          </w:p>
          <w:p w14:paraId="0A84793B" w14:textId="04AC53D3"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qyc35i66","properties":{"formattedCitation":"(Al-Salama, 2019)","plainCitation":"(Al-Salama, 2019)","noteIndex":0},"citationItems":[{"id":"Xt09P4XI/ISEMtUd0","uris":["http://www.mendeley.com/documents/?uuid=1db88d5a-9387-3865-883a-aac36ca720a5"],"itemData":{"DOI":"10.1007/S40265-018-1046-8","ISSN":"1179-1950","PMID":"30623346","abstract":"Emapalumab-Izsg (hereafter referred to as emapalumab) [Gamifant ® ] is a monoclonal antibody directed against interferon gamma that is available as an intravenous infusion. Emapalumab is being developed by Novimmune and Swedish Orphan Biovitrum for the treatment of haemophagocytic lymphohistiocytosis (HLH). In November 2018, emapalumab received its first global approval in the USA, for the treatment of paediatric (newborn and older) and adult patients with primary HLH, who have refractory, recurrent or progressive disease or intolerance to conventional HLH therapy. Emapalumab is under regulatory review in the EU for the treatment of primary HLH. This article summarizes the milestones in the development of emapalumab leading to this first global approval for HLH in the USA.","author":[{"dropping-particle":"","family":"Al-Salama","given":"Zaina T.","non-dropping-particle":"","parse-names":false,"suffix":""}],"container-title":"Drugs","id":"ITEM-1","issue":"1","issued":{"date-parts":[["2019","1","1"]]},"page":"99-103","publisher":"Drugs","title":"Emapalumab: First Global Approval","type":"article-journal","volume":"7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Al-Salama, 2019)</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TvJ4H6bd","properties":{"formattedCitation":"(Triebwasser et al., 2021)","plainCitation":"(Triebwasser et al., 2021)","noteIndex":0},"citationItems":[{"id":"Xt09P4XI/uQOFrNfI","uris":["http://www.mendeley.com/documents/?uuid=71ff76a1-07c2-3ea3-8244-2287ecb50080"],"itemData":{"DOI":"10.1002/PBC.29026","ISSN":"1545-5017","PMID":"33754483","author":[{"dropping-particle":"","family":"Triebwasser","given":"Michael P.","non-dropping-particle":"","parse-names":false,"suffix":""},{"dropping-particle":"","family":"Barrett","given":"David M.","non-dropping-particle":"","parse-names":false,"suffix":""},{"dropping-particle":"","family":"Bassiri","given":"Hamid","non-dropping-particle":"","parse-names":false,"suffix":""},{"dropping-particle":"","family":"Bunin","given":"Nancy","non-dropping-particle":"","parse-names":false,"suffix":""},{"dropping-particle":"","family":"Elgarten","given":"Caitlin","non-dropping-particle":"","parse-names":false,"suffix":""},{"dropping-particle":"","family":"Freedman","given":"Jason","non-dropping-particle":"","parse-names":false,"suffix":""},{"dropping-particle":"","family":"Geera","given":"Abdallah S.","non-dropping-particle":"","parse-names":false,"suffix":""},{"dropping-particle":"","family":"Monos","given":"Dimitri","non-dropping-particle":"","parse-names":false,"suffix":""},{"dropping-particle":"","family":"Lambert","given":"Michele P.","non-dropping-particle":"","parse-names":false,"suffix":""},{"dropping-particle":"","family":"Olson","given":"Timothy","non-dropping-particle":"","parse-names":false,"suffix":""},{"dropping-particle":"","family":"Seif","given":"Alix E.","non-dropping-particle":"","parse-names":false,"suffix":""},{"dropping-particle":"","family":"Paessler","given":"Michele","non-dropping-particle":"","parse-names":false,"suffix":""},{"dropping-particle":"","family":"Petrosa","given":"Whitney","non-dropping-particle":"","parse-names":false,"suffix":""},{"dropping-particle":"","family":"Reilly","given":"Anne F.","non-dropping-particle":"","parse-names":false,"suffix":""},{"dropping-particle":"","family":"Romberg","given":"Neil","non-dropping-particle":"","parse-names":false,"suffix":""},{"dropping-particle":"","family":"Sullivan","given":"Kathleen E.","non-dropping-particle":"","parse-names":false,"suffix":""},{"dropping-particle":"","family":"Quinn","given":"Ghazal Z.","non-dropping-particle":"","parse-names":false,"suffix":""},{"dropping-particle":"","family":"Behrens","given":"Edward","non-dropping-particle":"","parse-names":false,"suffix":""},{"dropping-particle":"","family":"Teachey","given":"David T.","non-dropping-particle":"","parse-names":false,"suffix":""}],"container-title":"Pediatric blood &amp; cancer","id":"ITEM-1","issue":"7","issued":{"date-parts":[["2021","7","1"]]},"publisher":"Pediatr Blood Cancer","title":"Combined use of emapalumab and ruxolitinib in a patient with refractory hemophagocytic lymphohistiocytosis was safe and effective","type":"article-journal","volume":"68"}}],"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Triebwasser et al., 2021)</w:t>
            </w:r>
            <w:r w:rsidRPr="001325D6">
              <w:rPr>
                <w:rFonts w:ascii="Times New Roman" w:hAnsi="Times New Roman" w:cs="Times New Roman"/>
                <w:sz w:val="16"/>
                <w:szCs w:val="16"/>
              </w:rPr>
              <w:fldChar w:fldCharType="end"/>
            </w:r>
          </w:p>
        </w:tc>
        <w:tc>
          <w:tcPr>
            <w:tcW w:w="1797" w:type="dxa"/>
            <w:vAlign w:val="center"/>
          </w:tcPr>
          <w:p w14:paraId="172B726D"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HLH </w:t>
            </w:r>
          </w:p>
          <w:p w14:paraId="78D17698"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8</w:t>
            </w:r>
          </w:p>
        </w:tc>
        <w:tc>
          <w:tcPr>
            <w:tcW w:w="1162" w:type="dxa"/>
            <w:vAlign w:val="center"/>
          </w:tcPr>
          <w:p w14:paraId="16BF8B80"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NovImmune</w:t>
            </w:r>
            <w:proofErr w:type="spellEnd"/>
            <w:r w:rsidRPr="001325D6">
              <w:rPr>
                <w:rFonts w:ascii="Times New Roman" w:hAnsi="Times New Roman" w:cs="Times New Roman"/>
                <w:sz w:val="16"/>
                <w:szCs w:val="16"/>
              </w:rPr>
              <w:t xml:space="preserve"> </w:t>
            </w:r>
            <w:r w:rsidRPr="002F059C">
              <w:rPr>
                <w:rFonts w:ascii="Times New Roman" w:hAnsi="Times New Roman" w:cs="Times New Roman"/>
                <w:sz w:val="16"/>
                <w:szCs w:val="16"/>
              </w:rPr>
              <w:t xml:space="preserve"> </w:t>
            </w:r>
            <w:r w:rsidRPr="001325D6">
              <w:rPr>
                <w:rFonts w:ascii="Times New Roman" w:hAnsi="Times New Roman" w:cs="Times New Roman"/>
                <w:sz w:val="16"/>
                <w:szCs w:val="16"/>
              </w:rPr>
              <w:t>SA</w:t>
            </w:r>
          </w:p>
        </w:tc>
      </w:tr>
      <w:tr w:rsidR="00F77D7F" w:rsidRPr="00150C04" w14:paraId="5B1BBDF7" w14:textId="77777777" w:rsidTr="00B803F0">
        <w:trPr>
          <w:trHeight w:val="109"/>
        </w:trPr>
        <w:tc>
          <w:tcPr>
            <w:tcW w:w="1890" w:type="dxa"/>
            <w:vAlign w:val="center"/>
          </w:tcPr>
          <w:p w14:paraId="2BD9EC60"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Moxetumomab</w:t>
            </w:r>
            <w:proofErr w:type="spellEnd"/>
            <w:r w:rsidRPr="001325D6">
              <w:rPr>
                <w:rFonts w:ascii="Times New Roman" w:hAnsi="Times New Roman" w:cs="Times New Roman"/>
                <w:sz w:val="16"/>
                <w:szCs w:val="16"/>
              </w:rPr>
              <w:t xml:space="preserve"> </w:t>
            </w:r>
            <w:proofErr w:type="spellStart"/>
            <w:r w:rsidRPr="001325D6">
              <w:rPr>
                <w:rFonts w:ascii="Times New Roman" w:hAnsi="Times New Roman" w:cs="Times New Roman"/>
                <w:sz w:val="16"/>
                <w:szCs w:val="16"/>
              </w:rPr>
              <w:t>pasudotox</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Lumoxiti</w:t>
            </w:r>
            <w:proofErr w:type="spellEnd"/>
            <w:r w:rsidRPr="001325D6">
              <w:rPr>
                <w:rFonts w:ascii="Times New Roman" w:hAnsi="Times New Roman" w:cs="Times New Roman"/>
                <w:sz w:val="16"/>
                <w:szCs w:val="16"/>
              </w:rPr>
              <w:t>®</w:t>
            </w:r>
          </w:p>
        </w:tc>
        <w:tc>
          <w:tcPr>
            <w:tcW w:w="1082" w:type="dxa"/>
            <w:vAlign w:val="center"/>
          </w:tcPr>
          <w:p w14:paraId="624DDA71"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Murine IgG1 </w:t>
            </w:r>
            <w:proofErr w:type="spellStart"/>
            <w:r w:rsidRPr="001325D6">
              <w:rPr>
                <w:rFonts w:ascii="Times New Roman" w:hAnsi="Times New Roman" w:cs="Times New Roman"/>
                <w:sz w:val="16"/>
                <w:szCs w:val="16"/>
              </w:rPr>
              <w:t>dsFv</w:t>
            </w:r>
            <w:proofErr w:type="spellEnd"/>
            <w:r w:rsidRPr="001325D6">
              <w:rPr>
                <w:rFonts w:ascii="Times New Roman" w:hAnsi="Times New Roman" w:cs="Times New Roman"/>
                <w:sz w:val="16"/>
                <w:szCs w:val="16"/>
              </w:rPr>
              <w:t xml:space="preserve"> and a Pseudomonas exotoxin A</w:t>
            </w:r>
          </w:p>
        </w:tc>
        <w:tc>
          <w:tcPr>
            <w:tcW w:w="709" w:type="dxa"/>
            <w:vAlign w:val="center"/>
          </w:tcPr>
          <w:p w14:paraId="5FC20A6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D22</w:t>
            </w:r>
          </w:p>
        </w:tc>
        <w:tc>
          <w:tcPr>
            <w:tcW w:w="1183" w:type="dxa"/>
            <w:vAlign w:val="center"/>
          </w:tcPr>
          <w:p w14:paraId="3215D3B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i/>
                <w:sz w:val="16"/>
                <w:szCs w:val="16"/>
              </w:rPr>
              <w:t>In vitro</w:t>
            </w:r>
            <w:r w:rsidRPr="001325D6">
              <w:rPr>
                <w:rFonts w:ascii="Times New Roman" w:hAnsi="Times New Roman" w:cs="Times New Roman"/>
                <w:sz w:val="16"/>
                <w:szCs w:val="16"/>
              </w:rPr>
              <w:t xml:space="preserve"> affinity maturation</w:t>
            </w:r>
          </w:p>
        </w:tc>
        <w:tc>
          <w:tcPr>
            <w:tcW w:w="1085" w:type="dxa"/>
            <w:vAlign w:val="center"/>
          </w:tcPr>
          <w:p w14:paraId="0A687D43"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CAT</w:t>
            </w:r>
          </w:p>
        </w:tc>
        <w:tc>
          <w:tcPr>
            <w:tcW w:w="1975" w:type="dxa"/>
            <w:vAlign w:val="center"/>
          </w:tcPr>
          <w:p w14:paraId="659A1C06"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Oncology</w:t>
            </w:r>
          </w:p>
          <w:p w14:paraId="64320438" w14:textId="326C8FA4"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PcE6U7DT","properties":{"formattedCitation":"(Robak et al., 2021)","plainCitation":"(Robak et al., 2021)","noteIndex":0},"citationItems":[{"id":"Xt09P4XI/K2Rlvl4r","uris":["http://www.mendeley.com/documents/?uuid=9f3c0130-11bb-3318-afcd-2904b28e4f4a"],"itemData":{"DOI":"10.3390/JCM10132800","ISSN":"2077-0383","PMID":"34202156","abstract":"The purine nucleoside analogues cladribine and pentostatin are highly-active first-line therapeutic treatments for hairy cell leukemia (HCL), resulting in complete response rates of 80% to 90%. However, HCL patients continue to relapse, and sooner or later, most require subsequent lines of treatment. This report presents the cases of four relapsed patients with classic HCL who were treated with vemurafenib (mostly at the low dose of 240 mg twice daily for 16 weeks) combined with rituximab after the failure of several lines of therapy including cladribine with or without rituximab and moxetumomab pasudotox. Two patients achieved minimal residual disease negative complete response after combined treatment with vemurafenib and rituximab, with a hematologic response ongoing after 38 months from the end of treatment in one patient and a relapse of cytopenias occurring after 13 months in the other patient. A third patient normalized her blood counts and this hematologic response, which was not evaluated in the bone marrow at the end of treatment, was lost after 18 months. The last patient died due to infection and multi-organ failure, too early to verify response to vemurafenib. Two patients who had relapsed after vemurafenib and rituximab derived meaningful clinical benefit from retreatment with the same agents, but eventually relapsed again and started indefinite therapy with dabrafenib and trametinib leading to normalization of the blood counts (despite heavy bone marrow infiltration in the only patient so far evaluable in that regard). The outcomes of these cases indicate that novel targeted agents and, in particular, vemurafenib, combined with rituximab, improve the prognosis of HCL patients, even those heavily pretreated with PNAs and moxetumomab pasudotox.","author":[{"dropping-particle":"","family":"Robak","given":"Tadeusz","non-dropping-particle":"","parse-names":false,"suffix":""},{"dropping-particle":"","family":"Janus","given":"Agnieszka","non-dropping-particle":"","parse-names":false,"suffix":""},{"dropping-particle":"","family":"Jamroziak","given":"Krzysztof","non-dropping-particle":"","parse-names":false,"suffix":""},{"dropping-particle":"","family":"Tiacci","given":"Enrico","non-dropping-particle":"","parse-names":false,"suffix":""},{"dropping-particle":"","family":"Kreitman","given":"Robert J.","non-dropping-particle":"","parse-names":false,"suffix":""}],"container-title":"Journal of clinical medicine","id":"ITEM-1","issue":"13","issued":{"date-parts":[["2021","7","1"]]},"publisher":"J Clin Med","title":"Vemurafenib and Rituximab in Patients with Hairy Cell Leukemia Previously Treated with Moxetumomab Pasudotox","type":"article-journal","volume":"10"}}],"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Robak et al., 2021)</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D6xiivEc","properties":{"formattedCitation":"(Janus and Robak, 2019)","plainCitation":"(Janus and Robak, 2019)","noteIndex":0},"citationItems":[{"id":"Xt09P4XI/k7VMElaz","uris":["http://www.mendeley.com/documents/?uuid=7a284cb1-ecf5-3d60-8698-6422e09910c4"],"itemData":{"DOI":"10.1080/14712598.2019.1614558","ISSN":"1744-7682","PMID":"31045462","abstract":"Introduction: Cladribine and pentostatin are the drugs of choice in the treatment of hairy cell leukemia (HCL). Recently, immunotoxin moxetumomab pasudotox has been introduced to improve the prognosis in relapsed and refractory HCL. Areas covered: This review discusses the mechanism of action, safety, and efficacy of moxetumomab pasudotox in HCL patients. A literature review of the MEDLINE database for articles in English concerning immunotoxins, moxetumomab pasudotox, and hairy cell leukemia was conducted via PubMed. Publications from 2000 through December 2018 were scrutinized. The search terms used were immunotoxins and moxetumomab pasudotox in conjunction with hairy cell leukemia. Conference proceedings from the previous five years of the American Society of Hematology, European Hematology Association and American Society of Clinical Oncology were searched manually. Additional relevant publications were obtained by reviewing the references from the chosen articles. Results/conclusion: Moxetumomab pasudotox, a novel recombinant anti-CD22 immunotoxin, was well tolerated and active in the previous phase 1 and 3 studies in patients with HCL. The drug has been approved in 2018 by the FDA for the treatment of patients with relapsed/refractory HCL who had at least two prior systemic therapies including at least one purine nucleoside analog. Expert opinion: The use of moxetumomab pasudotox is a promising new strategy for the treatment of HCL.","author":[{"dropping-particle":"","family":"Janus","given":"Agnieszka","non-dropping-particle":"","parse-names":false,"suffix":""},{"dropping-particle":"","family":"Robak","given":"Tadeusz","non-dropping-particle":"","parse-names":false,"suffix":""}],"container-title":"Expert opinion on biological therapy","id":"ITEM-1","issue":"6","issued":{"date-parts":[["2019","6","3"]]},"page":"501-508","publisher":"Expert Opin Biol Ther","title":"Moxetumomab pasudotox for the treatment of hairy cell leukemia","type":"article-journal","volume":"19"}}],"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Janus and Robak, 2019)</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h6cNthKF","properties":{"formattedCitation":"(Abou Dalle and Ravandi, 2019)","plainCitation":"(Abou Dalle and Ravandi, 2019)","noteIndex":0},"citationItems":[{"id":"Xt09P4XI/yRrIv5zK","uris":["http://www.mendeley.com/documents/?uuid=a7677787-35c3-325b-b3a2-cd47d34dffd6"],"itemData":{"DOI":"10.1080/17474086.2019.1643231","ISSN":"1747-4094","PMID":"31298972","abstract":"Introduction: Hairy cell leukemia is a rare indolent B-cell malignancy, characterized by pancytopenia, recurrent infections, and splenomegaly. After initial therapy with purine nucleoside analogs, up to 50% of patients relapse after several years of remission. The number of relapsed patients is increasing and, until recently, there was no approved therapy with durable responses for hairy cell leukemia patients in the relapsed setting, thus the need for new non-chemotherapy approach with significant efficacy and less myelosuppression. Areas covered: Moxetumomab pasudotox is a recombinant immunotoxin containing a Fv fragment of an anti-CD22 monoclonal antibody and truncated Pseudomonas exotoxin (PE38). The authors reviewed pre-clinical and clinical studies that led to the FDA approval of the drug in patients with relapsed and/or refractory hairy cell leukemia, who received at least two prior therapies, including at least one purine nucleoside analog. Expert opinion: Moxetumomab pasudotox demonstrated a durable complete remission rate of 30% in heavily pretreated patients with hairy cell leukemia, and MRD eradication in 85% of responding patients. Moxetumomab pasudotox got a global FDA approval in September 2018. The US prescribing information carries boxed warnings regarding the risk of capillary leak syndrome and hemolytic uremic syndrome. Long-term follow-up of the pivotal study is ongoing (NCT01829711).","author":[{"dropping-particle":"","family":"Abou Dalle","given":"Iman","non-dropping-particle":"","parse-names":false,"suffix":""},{"dropping-particle":"","family":"Ravandi","given":"Farhad","non-dropping-particle":"","parse-names":false,"suffix":""}],"container-title":"Expert review of hematology","id":"ITEM-1","issue":"9","issued":{"date-parts":[["2019","9","2"]]},"page":"707-714","publisher":"Expert Rev Hematol","title":"Moxetumomab pasudotox for the treatment of relapsed and/or refractory hairy cell leukemia","type":"article-journal","volume":"12"}}],"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Abou Dalle and Ravandi, 2019)</w:t>
            </w:r>
            <w:r w:rsidRPr="001325D6">
              <w:rPr>
                <w:rFonts w:ascii="Times New Roman" w:hAnsi="Times New Roman" w:cs="Times New Roman"/>
                <w:sz w:val="16"/>
                <w:szCs w:val="16"/>
              </w:rPr>
              <w:fldChar w:fldCharType="end"/>
            </w:r>
          </w:p>
        </w:tc>
        <w:tc>
          <w:tcPr>
            <w:tcW w:w="1797" w:type="dxa"/>
            <w:vAlign w:val="center"/>
          </w:tcPr>
          <w:p w14:paraId="6DD8C3B7"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HCL </w:t>
            </w:r>
          </w:p>
          <w:p w14:paraId="2FD9287C"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8</w:t>
            </w:r>
          </w:p>
        </w:tc>
        <w:tc>
          <w:tcPr>
            <w:tcW w:w="1162" w:type="dxa"/>
            <w:vAlign w:val="center"/>
          </w:tcPr>
          <w:p w14:paraId="38F2F131"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MedImmune</w:t>
            </w:r>
            <w:proofErr w:type="spellEnd"/>
            <w:r w:rsidRPr="001325D6">
              <w:rPr>
                <w:rFonts w:ascii="Times New Roman" w:hAnsi="Times New Roman" w:cs="Times New Roman"/>
                <w:sz w:val="16"/>
                <w:szCs w:val="16"/>
              </w:rPr>
              <w:t>/AstraZeneca</w:t>
            </w:r>
          </w:p>
        </w:tc>
      </w:tr>
      <w:tr w:rsidR="00F77D7F" w:rsidRPr="00150C04" w14:paraId="5E86F46A" w14:textId="77777777" w:rsidTr="00B803F0">
        <w:trPr>
          <w:trHeight w:val="109"/>
        </w:trPr>
        <w:tc>
          <w:tcPr>
            <w:tcW w:w="1890" w:type="dxa"/>
            <w:vAlign w:val="center"/>
          </w:tcPr>
          <w:p w14:paraId="52538C6A" w14:textId="77777777" w:rsidR="00F77D7F" w:rsidRPr="001325D6" w:rsidRDefault="00F77D7F" w:rsidP="000819FC">
            <w:pPr>
              <w:jc w:val="center"/>
              <w:rPr>
                <w:rFonts w:ascii="Times New Roman" w:hAnsi="Times New Roman" w:cs="Times New Roman"/>
                <w:sz w:val="16"/>
                <w:szCs w:val="16"/>
              </w:rPr>
            </w:pPr>
            <w:bookmarkStart w:id="1" w:name="_Hlk113874679"/>
            <w:proofErr w:type="spellStart"/>
            <w:r w:rsidRPr="001325D6">
              <w:rPr>
                <w:rFonts w:ascii="Times New Roman" w:hAnsi="Times New Roman" w:cs="Times New Roman"/>
                <w:sz w:val="16"/>
                <w:szCs w:val="16"/>
              </w:rPr>
              <w:t>Lanadelumab</w:t>
            </w:r>
            <w:proofErr w:type="spellEnd"/>
            <w:r w:rsidRPr="001325D6">
              <w:rPr>
                <w:rFonts w:ascii="Times New Roman" w:hAnsi="Times New Roman" w:cs="Times New Roman"/>
                <w:sz w:val="16"/>
                <w:szCs w:val="16"/>
              </w:rPr>
              <w:t>/</w:t>
            </w:r>
            <w:proofErr w:type="spellStart"/>
            <w:r w:rsidRPr="001325D6">
              <w:rPr>
                <w:rFonts w:ascii="Times New Roman" w:hAnsi="Times New Roman" w:cs="Times New Roman"/>
                <w:sz w:val="16"/>
                <w:szCs w:val="16"/>
              </w:rPr>
              <w:t>Takhzyro</w:t>
            </w:r>
            <w:proofErr w:type="spellEnd"/>
            <w:r w:rsidRPr="001325D6">
              <w:rPr>
                <w:rFonts w:ascii="Times New Roman" w:hAnsi="Times New Roman" w:cs="Times New Roman"/>
                <w:sz w:val="16"/>
                <w:szCs w:val="16"/>
              </w:rPr>
              <w:t>®</w:t>
            </w:r>
          </w:p>
        </w:tc>
        <w:tc>
          <w:tcPr>
            <w:tcW w:w="1082" w:type="dxa"/>
            <w:vAlign w:val="center"/>
          </w:tcPr>
          <w:p w14:paraId="6A3E969F"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gG1-κ</w:t>
            </w:r>
          </w:p>
        </w:tc>
        <w:tc>
          <w:tcPr>
            <w:tcW w:w="709" w:type="dxa"/>
            <w:vAlign w:val="center"/>
          </w:tcPr>
          <w:p w14:paraId="7E2542FA"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pKal</w:t>
            </w:r>
            <w:proofErr w:type="spellEnd"/>
          </w:p>
        </w:tc>
        <w:tc>
          <w:tcPr>
            <w:tcW w:w="1183" w:type="dxa"/>
            <w:vAlign w:val="center"/>
          </w:tcPr>
          <w:p w14:paraId="76875C44"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Human naïve Fab library</w:t>
            </w:r>
          </w:p>
        </w:tc>
        <w:tc>
          <w:tcPr>
            <w:tcW w:w="1085" w:type="dxa"/>
            <w:vAlign w:val="center"/>
          </w:tcPr>
          <w:p w14:paraId="41EB88D3"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Dyax</w:t>
            </w:r>
            <w:proofErr w:type="spellEnd"/>
          </w:p>
        </w:tc>
        <w:tc>
          <w:tcPr>
            <w:tcW w:w="1975" w:type="dxa"/>
            <w:vAlign w:val="center"/>
          </w:tcPr>
          <w:p w14:paraId="03ECE4B1"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Immunology</w:t>
            </w:r>
          </w:p>
          <w:p w14:paraId="320E0C34" w14:textId="1F54223B"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zS4WHMjj","properties":{"formattedCitation":"(Riedl et al., 2020)","plainCitation":"(Riedl et al., 2020)","noteIndex":0},"citationItems":[{"id":"Xt09P4XI/JER0EIh2","uris":["http://www.mendeley.com/documents/?uuid=33ef356e-241b-3212-b1bb-42266d4e2c6b"],"itemData":{"DOI":"10.1111/ALL.14416","ISSN":"1398-9995","PMID":"32452549","abstract":"Background: Lanadelumab demonstrated efficacy in preventing hereditary angioedema (HAE) attacks in the phase 3 HELP Study. Objective: To assess time to onset of effect and long-term efficacy of lanadelumab, based on exploratory findings from the HELP Study. Methods: Eligible patients with HAE type I/II received lanadelumab 150 mg every 4 weeks (q4wks), 300 mg q4wks, 300 mg q2wks, or placebo. Ad hoc analyses evaluated day 0-69 findings using a Poisson regression model accounting for overdispersion. Least-squares mean monthly HAE attack rate for lanadelumab was compared with placebo. Intrapatient comparisons for days 0-69 versus steady state (days 70-182) used a paired t test for continuous endpoints or Kappa statistics for categorical endpoints. Results: One hundred twenty-five patients were randomized and treated. During days 0-69, mean monthly attack rate was significantly lower with lanadelumab (0.41-0.76) vs placebo (2.04), including attacks requiring acute treatment (0.33-0.61 vs 1.66) and moderate/severe attacks (0.31-0.48 vs 1.33, all P ≤.001). More patients receiving lanadelumab vs placebo were attack free (37.9%-48.1% vs 7.3%) and responders (85.7%-100% vs 26.8%). During steady state, the efficacy of lanadelumab vs placebo was similar or improved vs days 0-69. Intrapatient differences were significant with lanadelumab 300 mg q4wks for select outcomes. Lanadelumab efficacy was durable—HAE attack rate was consistently lower vs placebo, from the first 2 weeks of treatment through study end. Treatment emergent adverse events were comparable during days 0-69 and 70-182. Conclusion: Protection with lanadelumab started from the first dose and continued throughout the entire study period.","author":[{"dropping-particle":"","family":"Riedl","given":"Marc A.","non-dropping-particle":"","parse-names":false,"suffix":""},{"dropping-particle":"","family":"Maurer","given":"Marcus","non-dropping-particle":"","parse-names":false,"suffix":""},{"dropping-particle":"","family":"Bernstein","given":"Jonathan A.","non-dropping-particle":"","parse-names":false,"suffix":""},{"dropping-particle":"","family":"Banerji","given":"Aleena","non-dropping-particle":"","parse-names":false,"suffix":""},{"dropping-particle":"","family":"Longhurst","given":"Hilary J.","non-dropping-particle":"","parse-names":false,"suffix":""},{"dropping-particle":"","family":"Li","given":"H. Henry","non-dropping-particle":"","parse-names":false,"suffix":""},{"dropping-particle":"","family":"Lu","given":"Peng","non-dropping-particle":"","parse-names":false,"suffix":""},{"dropping-particle":"","family":"Hao","given":"James","non-dropping-particle":"","parse-names":false,"suffix":""},{"dropping-particle":"","family":"Juethner","given":"Salomé","non-dropping-particle":"","parse-names":false,"suffix":""},{"dropping-particle":"","family":"Lumry","given":"William R.","non-dropping-particle":"","parse-names":false,"suffix":""},{"dropping-particle":"","family":"Hébert","given":"J.","non-dropping-particle":"","parse-names":false,"suffix":""},{"dropping-particle":"","family":"Ritchie","given":"B.","non-dropping-particle":"","parse-names":false,"suffix":""},{"dropping-particle":"","family":"Sussman","given":"G.","non-dropping-particle":"","parse-names":false,"suffix":""},{"dropping-particle":"","family":"Yang","given":"W. H.","non-dropping-particle":"","parse-names":false,"suffix":""},{"dropping-particle":"","family":"Escuriola Ettingshausen","given":"C.","non-dropping-particle":"","parse-names":false,"suffix":""},{"dropping-particle":"","family":"Magerl","given":"M.","non-dropping-particle":"","parse-names":false,"suffix":""},{"dropping-particle":"","family":"Martinez-Saguer","given":"I.","non-dropping-particle":"","parse-names":false,"suffix":""},{"dropping-particle":"","family":"Maurer","given":"M.","non-dropping-particle":"","parse-names":false,"suffix":""},{"dropping-particle":"","family":"Staubach","given":"P.","non-dropping-particle":"","parse-names":false,"suffix":""},{"dropping-particle":"","family":"Zimmer","given":"S.","non-dropping-particle":"","parse-names":false,"suffix":""},{"dropping-particle":"","family":"Cicardi","given":"M.","non-dropping-particle":"","parse-names":false,"suffix":""},{"dropping-particle":"","family":"Perego","given":"F.","non-dropping-particle":"","parse-names":false,"suffix":""},{"dropping-particle":"","family":"Wu","given":"M. A.","non-dropping-particle":"","parse-names":false,"suffix":""},{"dropping-particle":"","family":"Zanichelli","given":"A.","non-dropping-particle":"","parse-names":false,"suffix":""},{"dropping-particle":"","family":"Al-Ghazawi","given":"A.","non-dropping-particle":"","parse-names":false,"suffix":""},{"dropping-particle":"","family":"Shennak","given":"M.","non-dropping-particle":"","parse-names":false,"suffix":""},{"dropping-particle":"","family":"Zaragoza-Urdaz","given":"R. H.","non-dropping-particle":"","parse-names":false,"suffix":""},{"dropping-particle":"","family":"Ghurye","given":"R.","non-dropping-particle":"","parse-names":false,"suffix":""},{"dropping-particle":"","family":"Longhurst","given":"H. J.","non-dropping-particle":"","parse-names":false,"suffix":""},{"dropping-particle":"","family":"Zinser","given":"E.","non-dropping-particle":"","parse-names":false,"suffix":""},{"dropping-particle":"","family":"Anderson","given":"J.","non-dropping-particle":"","parse-names":false,"suffix":""},{"dropping-particle":"","family":"Banerji","given":"A.","non-dropping-particle":"","parse-names":false,"suffix":""},{"dropping-particle":"","family":"Baptist","given":"A. P.","non-dropping-particle":"","parse-names":false,"suffix":""},{"dropping-particle":"","family":"Bernstein","given":"J. A.","non-dropping-particle":"","parse-names":false,"suffix":""},{"dropping-particle":"","family":"Boggs","given":"P. B.","non-dropping-particle":"","parse-names":false,"suffix":""},{"dropping-particle":"","family":"Busse","given":"P. J.","non-dropping-particle":"","parse-names":false,"suffix":""},{"dropping-particle":"","family":"Christiansen","given":"S.","non-dropping-particle":"","parse-names":false,"suffix":""},{"dropping-particle":"","family":"Craig","given":"T.","non-dropping-particle":"","parse-names":false,"suffix":""},{"dropping-particle":"","family":"Davis-Lorton","given":"M.","non-dropping-particle":"","parse-names":false,"suffix":""},{"dropping-particle":"","family":"Gierer","given":"S.","non-dropping-particle":"","parse-names":false,"suffix":""},{"dropping-particle":"","family":"Gower","given":"R. G.","non-dropping-particle":"","parse-names":false,"suffix":""},{"dropping-particle":"","family":"Harris","given":"D.","non-dropping-particle":"","parse-names":false,"suffix":""},{"dropping-particle":"","family":"Hong","given":"D. I.","non-dropping-particle":"","parse-names":false,"suffix":""},{"dropping-particle":"","family":"Jacobs","given":"J.","non-dropping-particle":"","parse-names":false,"suffix":""},{"dropping-particle":"","family":"Johnston","given":"D. T.","non-dropping-particle":"","parse-names":false,"suffix":""},{"dropping-particle":"","family":"Levitch","given":"E. S.","non-dropping-particle":"","parse-names":false,"suffix":""},{"dropping-particle":"","family":"Li","given":"H. H.","non-dropping-particle":"","parse-names":false,"suffix":""},{"dropping-particle":"","family":"Lockey","given":"R. F.","non-dropping-particle":"","parse-names":false,"suffix":""},{"dropping-particle":"","family":"Lugar","given":"P.","non-dropping-particle":"","parse-names":false,"suffix":""},{"dropping-particle":"","family":"Lumry","given":"W. R.","non-dropping-particle":"","parse-names":false,"suffix":""},{"dropping-particle":"","family":"Manning","given":"M. E.","non-dropping-particle":"","parse-names":false,"suffix":""},{"dropping-particle":"","family":"McNeil","given":"D. L.","non-dropping-particle":"","parse-names":false,"suffix":""},{"dropping-particle":"","family":"Melamed","given":"I.","non-dropping-particle":"","parse-names":false,"suffix":""},{"dropping-particle":"","family":"Mostofi","given":"T.","non-dropping-particle":"","parse-names":false,"suffix":""},{"dropping-particle":"","family":"Nickel","given":"T.","non-dropping-particle":"","parse-names":false,"suffix":""},{"dropping-particle":"","family":"Otto","given":"W. R.","non-dropping-particle":"","parse-names":false,"suffix":""},{"dropping-particle":"","family":"Petrov","given":"A. A.","non-dropping-particle":"","parse-names":false,"suffix":""},{"dropping-particle":"","family":"Poarch","given":"K.","non-dropping-particle":"","parse-names":false,"suffix":""},{"dropping-particle":"","family":"Radojicic","given":"C.","non-dropping-particle":"","parse-names":false,"suffix":""},{"dropping-particle":"","family":"Rehman","given":"S. M.","non-dropping-particle":"","parse-names":false,"suffix":""},{"dropping-particle":"","family":"Riedl","given":"M. A.","non-dropping-particle":"","parse-names":false,"suffix":""},{"dropping-particle":"","family":"Schwartz","given":"L. B.","non-dropping-particle":"","parse-names":false,"suffix":""},{"dropping-particle":"","family":"Shapiro","given":"R.","non-dropping-particle":"","parse-names":false,"suffix":""},{"dropping-particle":"","family":"Sher","given":"E.","non-dropping-particle":"","parse-names":false,"suffix":""},{"dropping-particle":"","family":"Smith","given":"A. M.","non-dropping-particle":"","parse-names":false,"suffix":""},{"dropping-particle":"","family":"Smith","given":"T. D.","non-dropping-particle":"","parse-names":false,"suffix":""},{"dropping-particle":"","family":"Soteres","given":"D.","non-dropping-particle":"","parse-names":false,"suffix":""},{"dropping-particle":"","family":"Tachdjian","given":"R.","non-dropping-particle":"","parse-names":false,"suffix":""},{"dropping-particle":"","family":"Wedner","given":"H. J.","non-dropping-particle":"","parse-names":false,"suffix":""},{"dropping-particle":"","family":"Weinstein","given":"M. E.","non-dropping-particle":"","parse-names":false,"suffix":""},{"dropping-particle":"","family":"Zafra","given":"H.","non-dropping-particle":"","parse-names":false,"suffix":""},{"dropping-particle":"","family":"Zuraw","given":"B. L.","non-dropping-particle":"","parse-names":false,"suffix":""}],"container-title":"Allergy","id":"ITEM-1","issue":"11","issued":{"date-parts":[["2020","11","1"]]},"page":"2879-2887","publisher":"Allergy","title":"Lanadelumab demonstrates rapid and sustained prevention of hereditary angioedema attacks","type":"article-journal","volume":"75"}}],"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Riedl et al., 2020)</w:t>
            </w:r>
            <w:r w:rsidRPr="001325D6">
              <w:rPr>
                <w:rFonts w:ascii="Times New Roman" w:hAnsi="Times New Roman" w:cs="Times New Roman"/>
                <w:sz w:val="16"/>
                <w:szCs w:val="16"/>
              </w:rPr>
              <w:fldChar w:fldCharType="end"/>
            </w:r>
            <w:r w:rsidRPr="001325D6">
              <w:rPr>
                <w:rFonts w:ascii="Times New Roman" w:hAnsi="Times New Roman" w:cs="Times New Roman"/>
                <w:sz w:val="16"/>
                <w:szCs w:val="16"/>
              </w:rPr>
              <w:t xml:space="preserve"> </w:t>
            </w:r>
            <w:r w:rsidRPr="001325D6">
              <w:rPr>
                <w:rFonts w:ascii="Times New Roman" w:hAnsi="Times New Roman" w:cs="Times New Roman"/>
                <w:sz w:val="16"/>
                <w:szCs w:val="16"/>
              </w:rPr>
              <w:fldChar w:fldCharType="begin" w:fldLock="1"/>
            </w:r>
            <w:r w:rsidR="00BC4C9F">
              <w:rPr>
                <w:rFonts w:ascii="Times New Roman" w:hAnsi="Times New Roman" w:cs="Times New Roman"/>
                <w:sz w:val="16"/>
                <w:szCs w:val="16"/>
              </w:rPr>
              <w:instrText xml:space="preserve"> ADDIN ZOTERO_ITEM CSL_CITATION {"citationID":"hMjM2Jcz","properties":{"formattedCitation":"(Banerji et al., 2018)","plainCitation":"(Banerji et al., 2018)","noteIndex":0},"citationItems":[{"id":"Xt09P4XI/e8vYfl9H","uris":["http://www.mendeley.com/documents/?uuid=d8078b91-4728-33bd-ae48-5d88bf719d86"],"itemData":{"DOI":"10.1001/JAMA.2018.16773","ISSN":"1538-3598","PMID":"30480729","abstract":"Importance: Current treatments for long-term prophylaxis in hereditary angioedema have limitations. Objective: To assess the efficacy of lanadelumab, a fully human monoclonal antibody that selectively inhibits active plasma kallikrein, in preventing hereditary angioedema attacks. Design, Setting, and Participants: Phase 3, randomized, double-blind, parallel-group, placebo-controlled trial conducted at 41 sites in Canada, Europe, Jordan, and the United States. Patients were randomized between March 3, 2016, and September 9, 2016; last day of follow-up was April 13, 2017. Randomization was 2:1 lanadelumab to placebo; patients assigned to lanadelumab were further randomized 1:1:1 to 1 of the 3 dose regimens. Patients 12 years or older with hereditary angioedema type I or II underwent a 4-week run-in period and those with 1 or more hereditary angioedema attacks during run-in were randomized. Interventions: Twenty-six-week treatment with subcutaneous lanadelumab 150 mg every 4 weeks (n = 28), 300 mg every 4 weeks (n = 29), 300 mg every 2 weeks (n = 27), or placebo (n = 41). All patients received injections every 2 weeks, with those in the every-4-week group receiving placebo in between active treatments. Main Outcome and Measures: Primary efficacy end point was the number of investigator-confirmed attacks of hereditary angioedema over the treatment period. Results: Among 125 patients randomized (mean age, 40.7 years [SD, 14.7 years]; 88 females [70.4%]; 113 white [90.4%]), 113 (90.4%) completed the study. During the run-in period, the mean number of hereditary angioedema attacks per month in the placebo group was 4.0; for the lanadelumab groups, 3.2 for the every-4-week 150-mg group; 3.7 for the every-4-week 300-mg group; and 3.5 for the every-2-week 300-mg group. During the treatment period, the mean number of attacks per month for the placebo group was 1.97; for the lanadelumab groups, 0.48 for the every-4-week 150-mg group; 0.53 for the every-4-week 300-mg group; and 0.26 for the every-2-week 300-mg group. Compared with placebo, the mean differences in the attack rate per month were -1.49 (95% CI, -1.90 to -1.08; P &lt;.001); -1.44 (95% CI, -1.84 to -1.04; P &lt;.001); and -1.71 (95% CI, -2.09 to -1.33; P &lt;.001). The most commonly occurring adverse events with greater frequency in the lanadelumab treatment groups were injection site reactions (34.1% placebo, 52.4% lanadelumab) and dizziness (0% placebo, 6.0% lanadelumab). Conclusions and Relevance: Among patien…","author":[{"dropping-particle":"","family":"Banerji","given":"Aleena","non-dropping-particle":"","parse-names":false,"suffix":""},{"dropping-particle":"","family":"Riedl","given":"Marc A.","non-dropping-particle":"","parse-names":false,"suffix":""},{"dropping-particle":"","family":"Bernstein","given":"Jonathan A.","non-dropping-particle":"","parse-names":false,"suffix":""},{"dropping-particle":"","family":"Cicardi","given":"Marco","non-dropping-particle":"","parse-names":false,"suffix":""},{"dropping-particle":"","family":"Longhurst","given":"Hilary J.","non-dropping-particle":"","parse-names":false,"suffix":""},{"dropping-particle":"","family":"Zuraw","given":"Bruce L.","non-dropping-particle":"","parse-names":false,"suffix":""},{"dropping-particle":"","family":"Busse","given":"Paula J.","non-dropping-particle":"","parse-names":false,"suffix":""},{"dropping-particle":"","family":"Anderson","given":"John","non-dropping-particle":"","parse-names":false,"suffix":""},{"dropping-particle":"","family":"Magerl","given":"Markus","non-dropping-particle":"","parse-names":false,"suffix":""},{"dropping-particle":"","family":"Martinez-Saguer","given":"Inmaculada","non-dropping-particle":"","parse-names":false,"suffix":""},{"dropping-particle":"","family":"Davis-Lorton","given":"Mark","non-dropping-particle":"","parse-names":false,"suffix":""},{"dropping-particle":"","family":"Zanichelli","given":"Andrea","non-dropping-particle":"","parse-names":false,"suffix":""},{"dropping-particle":"","family":"Li","given":"H. Henry","non-dropping-particle":"","parse-names":false,"suffix":""},{"dropping-particle":"","family":"Craig","given":"Timothy","non-dropping-particle":"","parse-names":false,"suffix":""},{"dropping-particle":"","family":"Jacobs","given":"Joshua","non-dropping-particle":"","parse-names":false,"suffix":""},{"dropping-particle":"","family":"Johnston","given":"Douglas T.","non-dropping-particle":"","parse-names":false,"suffix":""},{"dropping-particle":"","family":"Shapiro","given":"Ralph","non-dropping-particle":"","parse-names":false,"suffix":""},{"dropping-particle":"","family":"Yang","given":"William H.","non-dropping-particle":"","parse-names":false,"suffix":""},{"dropping-particle":"","family":"Lumry","given":"William R.","non-dropping-particle":"","parse-names":false,"suffix":""},{"dropping-particle":"","family":"Manning","given":"Michael E.","non-dropping-particle":"","parse-names":false,"suffix":""},{"dropping-particle":"","family":"Schwartz","given":"Lawrence B.","non-dropping-particle":"","parse-names":false,"suffix":""},{"dropping-particle":"","family":"Shennak","given":"Mustafa","non-dropping-particle":"","parse-names":false,"suffix":""},{"dropping-particle":"","family":"Soteres","given":"Daniel","non-dropping-particle":"","parse-names":false,"suffix":""},{"dropping-particle":"","family":"Zaragoza-Urdaz","given":"Rafael H.","non-dropping-particle":"","parse-names":false,"suffix":""},{"dropping-particle":"","family":"Gierer","given":"Selina","non-dropping-particle":"","parse-names":false,"suffix":""},{"dropping-particle":"","family":"Smith","given":"Andrew M.","non-dropping-particle":"","parse-names":false,"suffix":""},{"dropping-particle":"","family":"Tachdjian","given":"Raffi","non-dropping-particle":"","parse-names":false,"suffix":""},{"dropping-particle":"","family":"Wedner","given":"H. James","non-dropping-particle":"","parse-names":false,"suffix":""},{"dropping-particle":"","family":"Hebert","given":"Jacques","non-dropping-particle":"","parse-names":false,"suffix":""},{"dropping-particle":"","family":"Rehman","given":"Syed M.","non-dropping-particle":"","parse-names":false,"suffix":""},{"dropping-particle":"","family":"Staubach","given":"Petra","non-dropping-particle":"","parse-names":false,"suffix":""},{"dropping-particle":"","family":"Schranz","given":"Jennifer","non-dropping-particle":"","parse-names":false,"suffix":""},{"dropping-particle":"","family":"Baptista","given":"Jovanna","non-dropping-particle":"","parse-names":false,"suffix":""},{"dropping-particle":"","family":"Nothaft","given":"Wolfram","non-dropping-particle":"","parse-names":false,"suffix":""},{"dropping-particle":"","family":"Maurer","given":"Marcus","non-dropping-particle":"","parse-names":false,"suffix":""}],"container-title":"JAMA","id":"ITEM-1","issue":"20","issued":{"date-parts":[["2018","11","27"]]},"page":"2108-2121","publisher":"JAMA","title":"Effect of Lanadelumab Compared With Placebo on Prevention of Hereditary Angioedema Attacks: A Randomized Clinical Trial","type":"article-journal","volume":"320"}}],"schema":"https://github.com/citation-style-language/schema/raw/master/csl-citation.json"} </w:instrText>
            </w:r>
            <w:r w:rsidRPr="001325D6">
              <w:rPr>
                <w:rFonts w:ascii="Times New Roman" w:hAnsi="Times New Roman" w:cs="Times New Roman"/>
                <w:sz w:val="16"/>
                <w:szCs w:val="16"/>
              </w:rPr>
              <w:fldChar w:fldCharType="separate"/>
            </w:r>
            <w:r w:rsidRPr="001325D6">
              <w:rPr>
                <w:rFonts w:ascii="Times New Roman" w:hAnsi="Times New Roman" w:cs="Times New Roman"/>
                <w:sz w:val="16"/>
                <w:szCs w:val="16"/>
              </w:rPr>
              <w:t>(Banerji et al., 2018)</w:t>
            </w:r>
            <w:r w:rsidRPr="001325D6">
              <w:rPr>
                <w:rFonts w:ascii="Times New Roman" w:hAnsi="Times New Roman" w:cs="Times New Roman"/>
                <w:sz w:val="16"/>
                <w:szCs w:val="16"/>
              </w:rPr>
              <w:fldChar w:fldCharType="end"/>
            </w:r>
          </w:p>
        </w:tc>
        <w:tc>
          <w:tcPr>
            <w:tcW w:w="1797" w:type="dxa"/>
            <w:vAlign w:val="center"/>
          </w:tcPr>
          <w:p w14:paraId="5FF6FFAE"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 xml:space="preserve">HAE </w:t>
            </w:r>
          </w:p>
          <w:p w14:paraId="21BB996B" w14:textId="77777777" w:rsidR="00F77D7F" w:rsidRPr="001325D6" w:rsidRDefault="00F77D7F" w:rsidP="000819FC">
            <w:pPr>
              <w:jc w:val="center"/>
              <w:rPr>
                <w:rFonts w:ascii="Times New Roman" w:hAnsi="Times New Roman" w:cs="Times New Roman"/>
                <w:sz w:val="16"/>
                <w:szCs w:val="16"/>
              </w:rPr>
            </w:pPr>
            <w:r w:rsidRPr="001325D6">
              <w:rPr>
                <w:rFonts w:ascii="Times New Roman" w:hAnsi="Times New Roman" w:cs="Times New Roman"/>
                <w:sz w:val="16"/>
                <w:szCs w:val="16"/>
              </w:rPr>
              <w:t>Approved 2018</w:t>
            </w:r>
          </w:p>
        </w:tc>
        <w:tc>
          <w:tcPr>
            <w:tcW w:w="1162" w:type="dxa"/>
            <w:vAlign w:val="center"/>
          </w:tcPr>
          <w:p w14:paraId="34F9643B" w14:textId="77777777" w:rsidR="00F77D7F" w:rsidRPr="001325D6" w:rsidRDefault="00F77D7F" w:rsidP="000819FC">
            <w:pPr>
              <w:jc w:val="center"/>
              <w:rPr>
                <w:rFonts w:ascii="Times New Roman" w:hAnsi="Times New Roman" w:cs="Times New Roman"/>
                <w:sz w:val="16"/>
                <w:szCs w:val="16"/>
              </w:rPr>
            </w:pPr>
            <w:proofErr w:type="spellStart"/>
            <w:r w:rsidRPr="001325D6">
              <w:rPr>
                <w:rFonts w:ascii="Times New Roman" w:hAnsi="Times New Roman" w:cs="Times New Roman"/>
                <w:sz w:val="16"/>
                <w:szCs w:val="16"/>
              </w:rPr>
              <w:t>Dyax</w:t>
            </w:r>
            <w:proofErr w:type="spellEnd"/>
            <w:r w:rsidRPr="001325D6">
              <w:rPr>
                <w:rFonts w:ascii="Times New Roman" w:hAnsi="Times New Roman" w:cs="Times New Roman"/>
                <w:sz w:val="16"/>
                <w:szCs w:val="16"/>
              </w:rPr>
              <w:t xml:space="preserve"> Corp/Shire</w:t>
            </w:r>
          </w:p>
        </w:tc>
      </w:tr>
      <w:bookmarkEnd w:id="1"/>
    </w:tbl>
    <w:p w14:paraId="1E134D70" w14:textId="77777777" w:rsidR="00F77D7F" w:rsidRDefault="00F77D7F" w:rsidP="00F77D7F">
      <w:pPr>
        <w:rPr>
          <w:rFonts w:ascii="Times New Roman" w:hAnsi="Times New Roman" w:cs="Times New Roman"/>
        </w:rPr>
      </w:pPr>
    </w:p>
    <w:p w14:paraId="658E8858" w14:textId="77777777" w:rsidR="00F77D7F" w:rsidRPr="0024296C" w:rsidRDefault="00F77D7F" w:rsidP="00F77D7F">
      <w:pPr>
        <w:rPr>
          <w:rFonts w:ascii="Times New Roman" w:hAnsi="Times New Roman" w:cs="Times New Roman"/>
        </w:rPr>
      </w:pPr>
      <w:r w:rsidRPr="0024296C">
        <w:rPr>
          <w:rFonts w:ascii="Times New Roman" w:hAnsi="Times New Roman" w:cs="Times New Roman"/>
        </w:rPr>
        <w:t xml:space="preserve">Data current as of August 22, 2022. </w:t>
      </w:r>
    </w:p>
    <w:p w14:paraId="28117CD3" w14:textId="6AC1CCCC" w:rsidR="00F77D7F" w:rsidRPr="00BC4C9F" w:rsidRDefault="00F77D7F" w:rsidP="00BC4C9F">
      <w:pPr>
        <w:spacing w:after="0" w:line="240" w:lineRule="auto"/>
        <w:jc w:val="both"/>
        <w:rPr>
          <w:rFonts w:ascii="Times New Roman" w:hAnsi="Times New Roman" w:cs="Times New Roman"/>
          <w:sz w:val="18"/>
        </w:rPr>
      </w:pPr>
      <w:r w:rsidRPr="00BC4C9F">
        <w:rPr>
          <w:rFonts w:ascii="Times New Roman" w:hAnsi="Times New Roman" w:cs="Times New Roman"/>
          <w:sz w:val="18"/>
        </w:rPr>
        <w:t xml:space="preserve">Abbreviations: TNFα: Tumor necrosis factor-alpha; RA: Rheumatoid arthritis; PSA: Psoriatic arthritis; AS: Ankylosing spondylitis; CD: Crohn's disease; JIA:, Juvenile Idiopathic Arthritis; UC: Ulcerative colitis; HS: Hidradenitis </w:t>
      </w:r>
      <w:proofErr w:type="spellStart"/>
      <w:r w:rsidRPr="00BC4C9F">
        <w:rPr>
          <w:rFonts w:ascii="Times New Roman" w:hAnsi="Times New Roman" w:cs="Times New Roman"/>
          <w:sz w:val="18"/>
        </w:rPr>
        <w:t>suppurativa</w:t>
      </w:r>
      <w:proofErr w:type="spellEnd"/>
      <w:r w:rsidRPr="00BC4C9F">
        <w:rPr>
          <w:rFonts w:ascii="Times New Roman" w:hAnsi="Times New Roman" w:cs="Times New Roman"/>
          <w:sz w:val="18"/>
        </w:rPr>
        <w:t xml:space="preserve">; </w:t>
      </w:r>
      <w:proofErr w:type="spellStart"/>
      <w:r w:rsidRPr="00BC4C9F">
        <w:rPr>
          <w:rFonts w:ascii="Times New Roman" w:hAnsi="Times New Roman" w:cs="Times New Roman"/>
          <w:sz w:val="18"/>
        </w:rPr>
        <w:t>nAMD</w:t>
      </w:r>
      <w:proofErr w:type="spellEnd"/>
      <w:r w:rsidRPr="00BC4C9F">
        <w:rPr>
          <w:rFonts w:ascii="Times New Roman" w:hAnsi="Times New Roman" w:cs="Times New Roman"/>
          <w:sz w:val="18"/>
        </w:rPr>
        <w:t xml:space="preserve">: </w:t>
      </w:r>
      <w:proofErr w:type="spellStart"/>
      <w:r w:rsidRPr="00BC4C9F">
        <w:rPr>
          <w:rFonts w:ascii="Times New Roman" w:hAnsi="Times New Roman" w:cs="Times New Roman"/>
          <w:sz w:val="18"/>
        </w:rPr>
        <w:t>Neovascular</w:t>
      </w:r>
      <w:proofErr w:type="spellEnd"/>
      <w:r w:rsidRPr="00BC4C9F">
        <w:rPr>
          <w:rFonts w:ascii="Times New Roman" w:hAnsi="Times New Roman" w:cs="Times New Roman"/>
          <w:sz w:val="18"/>
        </w:rPr>
        <w:t xml:space="preserve"> age-related macular degeneration; </w:t>
      </w:r>
      <w:proofErr w:type="spellStart"/>
      <w:r w:rsidRPr="00BC4C9F">
        <w:rPr>
          <w:rFonts w:ascii="Times New Roman" w:hAnsi="Times New Roman" w:cs="Times New Roman"/>
          <w:sz w:val="18"/>
        </w:rPr>
        <w:t>MEfRVO</w:t>
      </w:r>
      <w:proofErr w:type="spellEnd"/>
      <w:r w:rsidRPr="00BC4C9F">
        <w:rPr>
          <w:rFonts w:ascii="Times New Roman" w:hAnsi="Times New Roman" w:cs="Times New Roman"/>
          <w:sz w:val="18"/>
        </w:rPr>
        <w:t xml:space="preserve">: Macular edema following Retinal Vein Occlusion; DME: Diabetic macular edema; CNV, Visual impairment due to choroidal neovascularization; PD-L1: Programmed cell death-ligand 1; NSCL: Non-small cell lung cancer; RCC: Renal cell carcinoma; HCC: Hepatocellular carcinoma; </w:t>
      </w:r>
      <w:proofErr w:type="spellStart"/>
      <w:r w:rsidRPr="00BC4C9F">
        <w:rPr>
          <w:rFonts w:ascii="Times New Roman" w:hAnsi="Times New Roman" w:cs="Times New Roman"/>
          <w:sz w:val="18"/>
        </w:rPr>
        <w:t>mMCC</w:t>
      </w:r>
      <w:proofErr w:type="spellEnd"/>
      <w:r w:rsidRPr="00BC4C9F">
        <w:rPr>
          <w:rFonts w:ascii="Times New Roman" w:hAnsi="Times New Roman" w:cs="Times New Roman"/>
          <w:sz w:val="18"/>
        </w:rPr>
        <w:t>: metastatic Merkel cell carcinoma; BLyS: B-lymphocyte stimulator; SLE: Systemic Lupus Erythematosus; IL-17A: Interleukin-17A; HCL: Hairy cell leukemia; EGFR: Epidermal Growth Factor Receptor;</w:t>
      </w:r>
      <w:r w:rsidRPr="00BC4C9F">
        <w:rPr>
          <w:rFonts w:ascii="Times New Roman" w:hAnsi="Times New Roman" w:cs="Times New Roman"/>
        </w:rPr>
        <w:t xml:space="preserve"> </w:t>
      </w:r>
      <w:r w:rsidRPr="00BC4C9F">
        <w:rPr>
          <w:rFonts w:ascii="Times New Roman" w:hAnsi="Times New Roman" w:cs="Times New Roman"/>
          <w:sz w:val="18"/>
        </w:rPr>
        <w:t xml:space="preserve">VEGFR2: Vascular endothelial growth factor receptor 2; VEGFA: Vascular endothelial growth factor A; </w:t>
      </w:r>
      <w:proofErr w:type="spellStart"/>
      <w:r w:rsidRPr="00BC4C9F">
        <w:rPr>
          <w:rFonts w:ascii="Times New Roman" w:hAnsi="Times New Roman" w:cs="Times New Roman"/>
          <w:sz w:val="18"/>
        </w:rPr>
        <w:t>nAMD</w:t>
      </w:r>
      <w:proofErr w:type="spellEnd"/>
      <w:r w:rsidRPr="00BC4C9F">
        <w:rPr>
          <w:rFonts w:ascii="Times New Roman" w:hAnsi="Times New Roman" w:cs="Times New Roman"/>
          <w:sz w:val="18"/>
        </w:rPr>
        <w:t xml:space="preserve">: </w:t>
      </w:r>
      <w:proofErr w:type="spellStart"/>
      <w:r w:rsidRPr="00BC4C9F">
        <w:rPr>
          <w:rFonts w:ascii="Times New Roman" w:hAnsi="Times New Roman" w:cs="Times New Roman"/>
          <w:sz w:val="18"/>
        </w:rPr>
        <w:t>Neovascular</w:t>
      </w:r>
      <w:proofErr w:type="spellEnd"/>
      <w:r w:rsidRPr="00BC4C9F">
        <w:rPr>
          <w:rFonts w:ascii="Times New Roman" w:hAnsi="Times New Roman" w:cs="Times New Roman"/>
          <w:sz w:val="18"/>
        </w:rPr>
        <w:t xml:space="preserve"> age-related macular degeneration; </w:t>
      </w:r>
      <w:proofErr w:type="spellStart"/>
      <w:r w:rsidRPr="00BC4C9F">
        <w:rPr>
          <w:rFonts w:ascii="Times New Roman" w:hAnsi="Times New Roman" w:cs="Times New Roman"/>
          <w:sz w:val="18"/>
        </w:rPr>
        <w:t>MEfRVO</w:t>
      </w:r>
      <w:proofErr w:type="spellEnd"/>
      <w:r w:rsidRPr="00BC4C9F">
        <w:rPr>
          <w:rFonts w:ascii="Times New Roman" w:hAnsi="Times New Roman" w:cs="Times New Roman"/>
          <w:sz w:val="18"/>
        </w:rPr>
        <w:t>: Macular edema following Retinal Vein Occlusion;</w:t>
      </w:r>
      <w:r w:rsidRPr="00BC4C9F">
        <w:rPr>
          <w:rFonts w:ascii="Times New Roman" w:hAnsi="Times New Roman" w:cs="Times New Roman"/>
        </w:rPr>
        <w:t xml:space="preserve"> </w:t>
      </w:r>
      <w:r w:rsidRPr="00BC4C9F">
        <w:rPr>
          <w:rFonts w:ascii="Times New Roman" w:hAnsi="Times New Roman" w:cs="Times New Roman"/>
          <w:sz w:val="18"/>
        </w:rPr>
        <w:t>DME: Diabetic macular edema;</w:t>
      </w:r>
      <w:r w:rsidRPr="00BC4C9F">
        <w:rPr>
          <w:rFonts w:ascii="Times New Roman" w:hAnsi="Times New Roman" w:cs="Times New Roman"/>
        </w:rPr>
        <w:t xml:space="preserve"> </w:t>
      </w:r>
      <w:r w:rsidRPr="00BC4C9F">
        <w:rPr>
          <w:rFonts w:ascii="Times New Roman" w:hAnsi="Times New Roman" w:cs="Times New Roman"/>
          <w:sz w:val="18"/>
        </w:rPr>
        <w:t xml:space="preserve">CNV: Visual impairment due to choroidal neovascularization; PA: Protective antigen; </w:t>
      </w:r>
      <w:proofErr w:type="spellStart"/>
      <w:r w:rsidRPr="00BC4C9F">
        <w:rPr>
          <w:rFonts w:ascii="Times New Roman" w:hAnsi="Times New Roman" w:cs="Times New Roman"/>
          <w:sz w:val="18"/>
        </w:rPr>
        <w:t>pKal</w:t>
      </w:r>
      <w:proofErr w:type="spellEnd"/>
      <w:r w:rsidRPr="00BC4C9F">
        <w:rPr>
          <w:rFonts w:ascii="Times New Roman" w:hAnsi="Times New Roman" w:cs="Times New Roman"/>
          <w:sz w:val="18"/>
        </w:rPr>
        <w:t xml:space="preserve">: Plasma </w:t>
      </w:r>
      <w:proofErr w:type="spellStart"/>
      <w:r w:rsidRPr="00BC4C9F">
        <w:rPr>
          <w:rFonts w:ascii="Times New Roman" w:hAnsi="Times New Roman" w:cs="Times New Roman"/>
          <w:sz w:val="18"/>
        </w:rPr>
        <w:t>kallikrelin</w:t>
      </w:r>
      <w:proofErr w:type="spellEnd"/>
      <w:r w:rsidRPr="00BC4C9F">
        <w:rPr>
          <w:rFonts w:ascii="Times New Roman" w:hAnsi="Times New Roman" w:cs="Times New Roman"/>
          <w:sz w:val="18"/>
        </w:rPr>
        <w:t xml:space="preserve">; HAE: Hereditary Angioedema; HLH: </w:t>
      </w:r>
      <w:proofErr w:type="spellStart"/>
      <w:r w:rsidRPr="00BC4C9F">
        <w:rPr>
          <w:rFonts w:ascii="Times New Roman" w:hAnsi="Times New Roman" w:cs="Times New Roman"/>
          <w:sz w:val="18"/>
        </w:rPr>
        <w:t>Hemophagocytic</w:t>
      </w:r>
      <w:proofErr w:type="spellEnd"/>
      <w:r w:rsidRPr="00BC4C9F">
        <w:rPr>
          <w:rFonts w:ascii="Times New Roman" w:hAnsi="Times New Roman" w:cs="Times New Roman"/>
          <w:sz w:val="18"/>
        </w:rPr>
        <w:t xml:space="preserve"> </w:t>
      </w:r>
      <w:proofErr w:type="spellStart"/>
      <w:r w:rsidRPr="00BC4C9F">
        <w:rPr>
          <w:rFonts w:ascii="Times New Roman" w:hAnsi="Times New Roman" w:cs="Times New Roman"/>
          <w:sz w:val="18"/>
        </w:rPr>
        <w:t>lymphohistiocytosis</w:t>
      </w:r>
      <w:proofErr w:type="spellEnd"/>
      <w:r w:rsidRPr="00BC4C9F">
        <w:rPr>
          <w:rFonts w:ascii="Times New Roman" w:hAnsi="Times New Roman" w:cs="Times New Roman"/>
          <w:sz w:val="18"/>
        </w:rPr>
        <w:t>.</w:t>
      </w:r>
      <w:r w:rsidR="00BC4C9F" w:rsidRPr="00BC4C9F">
        <w:rPr>
          <w:rFonts w:ascii="Times New Roman" w:hAnsi="Times New Roman" w:cs="Times New Roman"/>
          <w:sz w:val="18"/>
        </w:rPr>
        <w:t xml:space="preserve"> </w:t>
      </w:r>
    </w:p>
    <w:sectPr w:rsidR="00F77D7F" w:rsidRPr="00BC4C9F" w:rsidSect="00CE23A8">
      <w:footerReference w:type="default" r:id="rId6"/>
      <w:pgSz w:w="12240" w:h="15840"/>
      <w:pgMar w:top="1417" w:right="1183" w:bottom="1417"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DA4C15" w14:textId="77777777" w:rsidR="00EE774B" w:rsidRDefault="00EE774B">
      <w:pPr>
        <w:spacing w:after="0" w:line="240" w:lineRule="auto"/>
      </w:pPr>
      <w:r>
        <w:separator/>
      </w:r>
    </w:p>
  </w:endnote>
  <w:endnote w:type="continuationSeparator" w:id="0">
    <w:p w14:paraId="3FAF914A" w14:textId="77777777" w:rsidR="00EE774B" w:rsidRDefault="00EE77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6163741"/>
      <w:docPartObj>
        <w:docPartGallery w:val="Page Numbers (Bottom of Page)"/>
        <w:docPartUnique/>
      </w:docPartObj>
    </w:sdtPr>
    <w:sdtEndPr>
      <w:rPr>
        <w:noProof/>
      </w:rPr>
    </w:sdtEndPr>
    <w:sdtContent>
      <w:p w14:paraId="359DB326" w14:textId="3ACAA8B0" w:rsidR="00CD55B0" w:rsidRDefault="00F77D7F">
        <w:pPr>
          <w:pStyle w:val="Footer"/>
          <w:jc w:val="right"/>
        </w:pPr>
        <w:r>
          <w:fldChar w:fldCharType="begin"/>
        </w:r>
        <w:r>
          <w:instrText xml:space="preserve"> PAGE   \* MERGEFORMAT </w:instrText>
        </w:r>
        <w:r>
          <w:fldChar w:fldCharType="separate"/>
        </w:r>
        <w:r w:rsidR="001D7DFD">
          <w:rPr>
            <w:noProof/>
          </w:rPr>
          <w:t>3</w:t>
        </w:r>
        <w:r>
          <w:rPr>
            <w:noProof/>
          </w:rPr>
          <w:fldChar w:fldCharType="end"/>
        </w:r>
      </w:p>
    </w:sdtContent>
  </w:sdt>
  <w:p w14:paraId="7DEE963D" w14:textId="77777777" w:rsidR="00CD55B0" w:rsidRDefault="00EE774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33639C" w14:textId="77777777" w:rsidR="00EE774B" w:rsidRDefault="00EE774B">
      <w:pPr>
        <w:spacing w:after="0" w:line="240" w:lineRule="auto"/>
      </w:pPr>
      <w:r>
        <w:separator/>
      </w:r>
    </w:p>
  </w:footnote>
  <w:footnote w:type="continuationSeparator" w:id="0">
    <w:p w14:paraId="53BFC6FC" w14:textId="77777777" w:rsidR="00EE774B" w:rsidRDefault="00EE77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645"/>
    <w:rsid w:val="001D7DFD"/>
    <w:rsid w:val="003372AE"/>
    <w:rsid w:val="003B2976"/>
    <w:rsid w:val="0044147B"/>
    <w:rsid w:val="004714C5"/>
    <w:rsid w:val="004C3326"/>
    <w:rsid w:val="006C1620"/>
    <w:rsid w:val="007C4105"/>
    <w:rsid w:val="00A50645"/>
    <w:rsid w:val="00B803F0"/>
    <w:rsid w:val="00BC4C9F"/>
    <w:rsid w:val="00C35C5C"/>
    <w:rsid w:val="00EE774B"/>
    <w:rsid w:val="00F77D7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F9FE6"/>
  <w15:chartTrackingRefBased/>
  <w15:docId w15:val="{35AFD8DF-FEE7-428E-862F-2EDFFDD65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D7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77D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7D7F"/>
    <w:rPr>
      <w:lang w:val="en-US"/>
    </w:rPr>
  </w:style>
  <w:style w:type="table" w:styleId="TableGrid">
    <w:name w:val="Table Grid"/>
    <w:basedOn w:val="TableNormal"/>
    <w:uiPriority w:val="39"/>
    <w:rsid w:val="00F77D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C4C9F"/>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27780</Words>
  <Characters>158352</Characters>
  <Application>Microsoft Office Word</Application>
  <DocSecurity>0</DocSecurity>
  <Lines>1319</Lines>
  <Paragraphs>37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o Silva</dc:creator>
  <cp:keywords/>
  <dc:description/>
  <cp:lastModifiedBy>Frederico Silva</cp:lastModifiedBy>
  <cp:revision>4</cp:revision>
  <dcterms:created xsi:type="dcterms:W3CDTF">2022-09-11T16:48:00Z</dcterms:created>
  <dcterms:modified xsi:type="dcterms:W3CDTF">2022-09-12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Xt09P4XI"/&gt;&lt;style id="http://www.zotero.org/styles/frontiers-in-microbiology" hasBibliography="1" bibliographyStyleHasBeenSet="1"/&gt;&lt;prefs&gt;&lt;pref name="fieldType" value="Field"/&gt;&lt;/prefs&gt;&lt;/data&gt;</vt:lpwstr>
  </property>
</Properties>
</file>